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FF35F" w14:textId="6AF37127" w:rsidR="00E35414" w:rsidRPr="00EB16E8" w:rsidRDefault="00EB16E8" w:rsidP="00EB16E8">
      <w:pPr>
        <w:jc w:val="center"/>
        <w:rPr>
          <w:rFonts w:ascii="Times New Roman" w:hAnsi="Times New Roman" w:cs="Times New Roman"/>
          <w:b/>
          <w:bCs/>
        </w:rPr>
      </w:pPr>
      <w:r w:rsidRPr="00EB16E8">
        <w:rPr>
          <w:rFonts w:ascii="Times New Roman" w:hAnsi="Times New Roman" w:cs="Times New Roman"/>
          <w:b/>
          <w:bCs/>
        </w:rPr>
        <w:t>Supplementary Content</w:t>
      </w:r>
    </w:p>
    <w:p w14:paraId="1801232C" w14:textId="77777777" w:rsidR="00E35414" w:rsidRPr="00AA3B8E" w:rsidRDefault="00E35414" w:rsidP="000D7AB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9F3138" w14:textId="3160D370" w:rsidR="0067563B" w:rsidRDefault="00EB16E8" w:rsidP="00E3541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B16E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Supplemental Table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</w:t>
      </w:r>
    </w:p>
    <w:p w14:paraId="06FA2790" w14:textId="77777777" w:rsidR="00EB16E8" w:rsidRPr="00EB16E8" w:rsidRDefault="00EB16E8" w:rsidP="00E3541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0E2B2F3" w14:textId="123FB71F" w:rsidR="00ED284D" w:rsidRPr="00B02427" w:rsidRDefault="00ED284D" w:rsidP="00ED284D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663348" w:rsidRPr="00B0242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B16E8" w:rsidRPr="00B02427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B02427">
        <w:rPr>
          <w:rFonts w:ascii="Times New Roman" w:hAnsi="Times New Roman" w:cs="Times New Roman"/>
          <w:sz w:val="22"/>
          <w:szCs w:val="22"/>
        </w:rPr>
        <w:t>. Cancer Dictionary from the EHRs in the All-of-Us program.</w:t>
      </w:r>
    </w:p>
    <w:p w14:paraId="1F10A5E6" w14:textId="77777777" w:rsidR="00D06529" w:rsidRPr="00B02427" w:rsidRDefault="00D06529" w:rsidP="00ED284D">
      <w:pPr>
        <w:rPr>
          <w:rFonts w:ascii="Times New Roman" w:hAnsi="Times New Roman" w:cs="Times New Roman"/>
          <w:sz w:val="22"/>
          <w:szCs w:val="22"/>
        </w:rPr>
      </w:pPr>
    </w:p>
    <w:p w14:paraId="5FAF0E91" w14:textId="69B52D02" w:rsidR="00443D59" w:rsidRPr="00B02427" w:rsidRDefault="00443D59" w:rsidP="00443D59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Table S2. </w:t>
      </w:r>
      <w:r w:rsidRPr="00B02427">
        <w:rPr>
          <w:rFonts w:ascii="Times New Roman" w:hAnsi="Times New Roman" w:cs="Times New Roman"/>
          <w:sz w:val="22"/>
          <w:szCs w:val="22"/>
        </w:rPr>
        <w:t>Personal Health History Condition List. The survey categorizes conditions into eight major human health systems. Asterisks (*) indicate conditions selected for analysis, based on prevalence within category, observed differences between cancer and non-cancer groups, and clinical relevance and expert knowledge.</w:t>
      </w:r>
    </w:p>
    <w:p w14:paraId="62AF8FD9" w14:textId="77777777" w:rsidR="007B6CB5" w:rsidRPr="00B02427" w:rsidRDefault="007B6CB5" w:rsidP="00D76B3C">
      <w:pPr>
        <w:rPr>
          <w:rFonts w:ascii="Times New Roman" w:hAnsi="Times New Roman" w:cs="Times New Roman"/>
          <w:sz w:val="22"/>
          <w:szCs w:val="22"/>
        </w:rPr>
      </w:pPr>
    </w:p>
    <w:p w14:paraId="25CD626D" w14:textId="27BC8296" w:rsidR="00B95C53" w:rsidRPr="00B02427" w:rsidRDefault="007B6CB5" w:rsidP="00D76B3C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663348" w:rsidRPr="00B0242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C720B" w:rsidRPr="00B0242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02427">
        <w:rPr>
          <w:rFonts w:ascii="Times New Roman" w:hAnsi="Times New Roman" w:cs="Times New Roman"/>
          <w:sz w:val="22"/>
          <w:szCs w:val="22"/>
        </w:rPr>
        <w:t xml:space="preserve">. </w:t>
      </w:r>
      <w:r w:rsidR="001D583A" w:rsidRPr="00B02427">
        <w:rPr>
          <w:rFonts w:ascii="Times New Roman" w:hAnsi="Times New Roman" w:cs="Times New Roman"/>
          <w:sz w:val="22"/>
          <w:szCs w:val="22"/>
        </w:rPr>
        <w:t>Comparison of sample characteristics between a 34% subset of 5-year survivors and the remaining 66% of the sample</w:t>
      </w:r>
      <w:r w:rsidR="00AA3B8E" w:rsidRPr="00B02427">
        <w:rPr>
          <w:rFonts w:ascii="Times New Roman" w:hAnsi="Times New Roman" w:cs="Times New Roman"/>
          <w:sz w:val="22"/>
          <w:szCs w:val="22"/>
        </w:rPr>
        <w:t xml:space="preserve"> (&lt;5-year survivors)</w:t>
      </w:r>
      <w:r w:rsidR="001D583A" w:rsidRPr="00B02427">
        <w:rPr>
          <w:rFonts w:ascii="Times New Roman" w:hAnsi="Times New Roman" w:cs="Times New Roman"/>
          <w:sz w:val="22"/>
          <w:szCs w:val="22"/>
        </w:rPr>
        <w:t xml:space="preserve"> in E</w:t>
      </w:r>
      <w:r w:rsidR="00782EB8" w:rsidRPr="00B02427">
        <w:rPr>
          <w:rFonts w:ascii="Times New Roman" w:hAnsi="Times New Roman" w:cs="Times New Roman"/>
          <w:sz w:val="22"/>
          <w:szCs w:val="22"/>
        </w:rPr>
        <w:t>H</w:t>
      </w:r>
      <w:r w:rsidR="001D583A" w:rsidRPr="00B02427">
        <w:rPr>
          <w:rFonts w:ascii="Times New Roman" w:hAnsi="Times New Roman" w:cs="Times New Roman"/>
          <w:sz w:val="22"/>
          <w:szCs w:val="22"/>
        </w:rPr>
        <w:t>R data (N=26,978).</w:t>
      </w:r>
    </w:p>
    <w:p w14:paraId="0591D9E4" w14:textId="77777777" w:rsidR="001D583A" w:rsidRPr="00B02427" w:rsidRDefault="001D583A" w:rsidP="00D76B3C">
      <w:pPr>
        <w:rPr>
          <w:rFonts w:ascii="Times New Roman" w:hAnsi="Times New Roman" w:cs="Times New Roman"/>
          <w:sz w:val="22"/>
          <w:szCs w:val="22"/>
        </w:rPr>
      </w:pPr>
    </w:p>
    <w:p w14:paraId="2CFD31F5" w14:textId="1251E554" w:rsidR="003E54AB" w:rsidRPr="00B02427" w:rsidRDefault="00EB16E8" w:rsidP="00D76B3C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E25147"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63348" w:rsidRPr="00B0242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C720B" w:rsidRPr="00B02427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323C67"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AA3B8E" w:rsidRPr="00B02427">
        <w:rPr>
          <w:rFonts w:ascii="Times New Roman" w:hAnsi="Times New Roman" w:cs="Times New Roman"/>
          <w:sz w:val="22"/>
          <w:szCs w:val="22"/>
        </w:rPr>
        <w:t>Repeated analys</w:t>
      </w:r>
      <w:r w:rsidR="00782EB8" w:rsidRPr="00B02427">
        <w:rPr>
          <w:rFonts w:ascii="Times New Roman" w:hAnsi="Times New Roman" w:cs="Times New Roman"/>
          <w:sz w:val="22"/>
          <w:szCs w:val="22"/>
        </w:rPr>
        <w:t>e</w:t>
      </w:r>
      <w:r w:rsidR="00AA3B8E" w:rsidRPr="00B02427">
        <w:rPr>
          <w:rFonts w:ascii="Times New Roman" w:hAnsi="Times New Roman" w:cs="Times New Roman"/>
          <w:sz w:val="22"/>
          <w:szCs w:val="22"/>
        </w:rPr>
        <w:t>s of Table 4 w</w:t>
      </w:r>
      <w:r w:rsidR="00782EB8" w:rsidRPr="00B02427">
        <w:rPr>
          <w:rFonts w:ascii="Times New Roman" w:hAnsi="Times New Roman" w:cs="Times New Roman"/>
          <w:sz w:val="22"/>
          <w:szCs w:val="22"/>
        </w:rPr>
        <w:t xml:space="preserve">ere </w:t>
      </w:r>
      <w:r w:rsidR="00AA3B8E" w:rsidRPr="00B02427">
        <w:rPr>
          <w:rFonts w:ascii="Times New Roman" w:hAnsi="Times New Roman" w:cs="Times New Roman"/>
          <w:sz w:val="22"/>
          <w:szCs w:val="22"/>
        </w:rPr>
        <w:t xml:space="preserve">conducted using missing data imputation for the race variable (13.4% missing) and the sex variable (2.77% missing). 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Quasi-Poisson regression models </w:t>
      </w:r>
      <w:r w:rsidR="00AA3B8E" w:rsidRPr="00B02427">
        <w:rPr>
          <w:rFonts w:ascii="Times New Roman" w:eastAsia="DengXian" w:hAnsi="Times New Roman" w:cs="Times New Roman"/>
          <w:sz w:val="22"/>
          <w:szCs w:val="22"/>
          <w:lang w:eastAsia="zh-CN"/>
        </w:rPr>
        <w:t>estimated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AA3B8E" w:rsidRPr="00B02427">
        <w:rPr>
          <w:rFonts w:ascii="Times New Roman" w:hAnsi="Times New Roman" w:cs="Times New Roman"/>
          <w:sz w:val="22"/>
          <w:szCs w:val="22"/>
        </w:rPr>
        <w:t xml:space="preserve">incidence rate ratio (IRR) for the number of 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>new</w:t>
      </w:r>
      <w:r w:rsidR="00AA3B8E" w:rsidRPr="00B02427">
        <w:rPr>
          <w:rFonts w:ascii="Times New Roman" w:eastAsia="DengXian" w:hAnsi="Times New Roman" w:cs="Times New Roman"/>
          <w:sz w:val="22"/>
          <w:szCs w:val="22"/>
          <w:lang w:eastAsia="zh-CN"/>
        </w:rPr>
        <w:t>-onset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AA3B8E" w:rsidRPr="00B02427">
        <w:rPr>
          <w:rFonts w:ascii="Times New Roman" w:hAnsi="Times New Roman" w:cs="Times New Roman"/>
          <w:sz w:val="22"/>
          <w:szCs w:val="22"/>
        </w:rPr>
        <w:t>comorbidities during the five years survival (N = 9,174) by race and age in each cancer type with ten imputed datasets.</w:t>
      </w:r>
    </w:p>
    <w:p w14:paraId="3CB78508" w14:textId="77777777" w:rsidR="00AA3B8E" w:rsidRPr="00B02427" w:rsidRDefault="00AA3B8E" w:rsidP="00D76B3C">
      <w:pPr>
        <w:rPr>
          <w:rFonts w:ascii="Times New Roman" w:hAnsi="Times New Roman" w:cs="Times New Roman"/>
          <w:sz w:val="22"/>
          <w:szCs w:val="22"/>
        </w:rPr>
      </w:pPr>
    </w:p>
    <w:p w14:paraId="20E4FA5A" w14:textId="6B398A0B" w:rsidR="00AA3B8E" w:rsidRPr="00B02427" w:rsidRDefault="00323C67" w:rsidP="00AA3B8E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663348" w:rsidRPr="00B0242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C720B" w:rsidRPr="00B02427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B0242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Quasi-Poisson regression models </w:t>
      </w:r>
      <w:r w:rsidR="00AA3B8E" w:rsidRPr="00B02427">
        <w:rPr>
          <w:rFonts w:ascii="Times New Roman" w:eastAsia="DengXian" w:hAnsi="Times New Roman" w:cs="Times New Roman"/>
          <w:sz w:val="22"/>
          <w:szCs w:val="22"/>
          <w:lang w:eastAsia="zh-CN"/>
        </w:rPr>
        <w:t>including ethnicity instead of race, as a supplementary analysis to Table 4, estimated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AA3B8E" w:rsidRPr="00B02427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the adjusted </w:t>
      </w:r>
      <w:r w:rsidR="00AA3B8E" w:rsidRPr="00B02427">
        <w:rPr>
          <w:rFonts w:ascii="Times New Roman" w:hAnsi="Times New Roman" w:cs="Times New Roman"/>
          <w:sz w:val="22"/>
          <w:szCs w:val="22"/>
        </w:rPr>
        <w:t xml:space="preserve">incidence rate ratio (IRR) for Hispanic or Latino (vs. Not Hispanic or Latino) regarding the number of 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>new</w:t>
      </w:r>
      <w:r w:rsidR="00AA3B8E" w:rsidRPr="00B02427">
        <w:rPr>
          <w:rFonts w:ascii="Times New Roman" w:eastAsia="DengXian" w:hAnsi="Times New Roman" w:cs="Times New Roman"/>
          <w:sz w:val="22"/>
          <w:szCs w:val="22"/>
          <w:lang w:eastAsia="zh-CN"/>
        </w:rPr>
        <w:t>-onset</w:t>
      </w:r>
      <w:r w:rsidR="00AA3B8E" w:rsidRPr="00B0242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AA3B8E" w:rsidRPr="00B02427">
        <w:rPr>
          <w:rFonts w:ascii="Times New Roman" w:hAnsi="Times New Roman" w:cs="Times New Roman"/>
          <w:sz w:val="22"/>
          <w:szCs w:val="22"/>
        </w:rPr>
        <w:t>comorbidities during the five years of survival (N = 9,174) by each cancer type.</w:t>
      </w:r>
    </w:p>
    <w:p w14:paraId="3521ED77" w14:textId="77777777" w:rsidR="00352B5A" w:rsidRPr="00B02427" w:rsidRDefault="00352B5A" w:rsidP="00AA3B8E">
      <w:pPr>
        <w:rPr>
          <w:rFonts w:ascii="Times New Roman" w:hAnsi="Times New Roman" w:cs="Times New Roman"/>
          <w:sz w:val="22"/>
          <w:szCs w:val="22"/>
        </w:rPr>
      </w:pPr>
    </w:p>
    <w:p w14:paraId="5D2FC620" w14:textId="30AD498C" w:rsidR="00EB16E8" w:rsidRDefault="00352B5A" w:rsidP="00AA3B8E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3F641E" w:rsidRPr="00B02427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B02427">
        <w:rPr>
          <w:rFonts w:ascii="Times New Roman" w:hAnsi="Times New Roman" w:cs="Times New Roman"/>
          <w:sz w:val="22"/>
          <w:szCs w:val="22"/>
        </w:rPr>
        <w:t xml:space="preserve">. </w:t>
      </w:r>
      <w:r w:rsidR="00C92E00" w:rsidRPr="00C92E00">
        <w:rPr>
          <w:rFonts w:ascii="Times New Roman" w:hAnsi="Times New Roman" w:cs="Times New Roman"/>
          <w:sz w:val="22"/>
          <w:szCs w:val="22"/>
        </w:rPr>
        <w:t xml:space="preserve">Analysis using alternative SNOMED codes for neuropathy subtypes </w:t>
      </w:r>
      <w:r w:rsidR="00FE637D">
        <w:rPr>
          <w:rFonts w:ascii="Times New Roman" w:hAnsi="Times New Roman" w:cs="Times New Roman"/>
          <w:sz w:val="22"/>
          <w:szCs w:val="22"/>
        </w:rPr>
        <w:t>in Table3.</w:t>
      </w:r>
    </w:p>
    <w:p w14:paraId="6D81ACB8" w14:textId="77777777" w:rsidR="00C92E00" w:rsidRPr="00B02427" w:rsidRDefault="00C92E00" w:rsidP="00AA3B8E">
      <w:pPr>
        <w:rPr>
          <w:rFonts w:ascii="Times New Roman" w:hAnsi="Times New Roman" w:cs="Times New Roman"/>
          <w:sz w:val="22"/>
          <w:szCs w:val="22"/>
        </w:rPr>
      </w:pPr>
    </w:p>
    <w:p w14:paraId="09562A3B" w14:textId="3F7A2B4B" w:rsidR="00EB16E8" w:rsidRDefault="00EB16E8" w:rsidP="00EB16E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B16E8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l Figures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2A0D1134" w14:textId="77777777" w:rsidR="00EB16E8" w:rsidRDefault="00EB16E8" w:rsidP="00EB16E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3FA368" w14:textId="22D427F4" w:rsidR="00EB16E8" w:rsidRPr="00EB16E8" w:rsidRDefault="00EB16E8" w:rsidP="00EB16E8">
      <w:pPr>
        <w:rPr>
          <w:rFonts w:ascii="Times New Roman" w:hAnsi="Times New Roman" w:cs="Times New Roman"/>
          <w:sz w:val="22"/>
          <w:szCs w:val="22"/>
        </w:rPr>
      </w:pPr>
      <w:r w:rsidRPr="00EB16E8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663348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B16E8">
        <w:rPr>
          <w:rFonts w:ascii="Times New Roman" w:hAnsi="Times New Roman" w:cs="Times New Roman"/>
          <w:sz w:val="22"/>
          <w:szCs w:val="22"/>
        </w:rPr>
        <w:t xml:space="preserve">. Flow chart of the study samples from the self-reported personal health history (PHH), N=134,162, in the All-of-Us program. </w:t>
      </w:r>
    </w:p>
    <w:p w14:paraId="2F6C7BEA" w14:textId="77777777" w:rsidR="00EB16E8" w:rsidRPr="00EB16E8" w:rsidRDefault="00EB16E8" w:rsidP="00EB16E8">
      <w:pPr>
        <w:rPr>
          <w:rFonts w:ascii="Times New Roman" w:hAnsi="Times New Roman" w:cs="Times New Roman"/>
          <w:sz w:val="22"/>
          <w:szCs w:val="22"/>
        </w:rPr>
      </w:pPr>
    </w:p>
    <w:p w14:paraId="6FDA7D26" w14:textId="5F8936C4" w:rsidR="00EB16E8" w:rsidRPr="00EB16E8" w:rsidRDefault="00EB16E8" w:rsidP="00EB16E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B16E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 w:rsidR="0066334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EB16E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EB16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low chart of the study cohort from the electronic health record (EHRs), N=26,978, in the All-of-Us program.</w:t>
      </w:r>
    </w:p>
    <w:p w14:paraId="3D87366C" w14:textId="77777777" w:rsidR="00EB16E8" w:rsidRPr="00EB16E8" w:rsidRDefault="00EB16E8" w:rsidP="00AA3B8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FEADA8" w14:textId="0B650552" w:rsidR="00E35414" w:rsidRPr="00EB16E8" w:rsidRDefault="00E35414" w:rsidP="000D7AB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22FF67" w14:textId="77777777" w:rsidR="00EB16E8" w:rsidRDefault="00EB16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E90D475" w14:textId="6080C3DC" w:rsidR="00222041" w:rsidRPr="00E35414" w:rsidRDefault="00222041" w:rsidP="0022204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541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5941E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EB16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E3541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Cancer Dictionary from the </w:t>
      </w:r>
      <w:r w:rsidR="00384BD9">
        <w:rPr>
          <w:rFonts w:ascii="Times New Roman" w:hAnsi="Times New Roman" w:cs="Times New Roman"/>
          <w:color w:val="000000" w:themeColor="text1"/>
          <w:sz w:val="20"/>
          <w:szCs w:val="20"/>
        </w:rPr>
        <w:t>EHRs</w:t>
      </w:r>
      <w:r w:rsidRPr="00E3541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All-of-Us program</w:t>
      </w:r>
      <w:r w:rsidR="00E3541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6737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737DE" w:rsidRPr="006737DE">
        <w:rPr>
          <w:rFonts w:ascii="Times New Roman" w:hAnsi="Times New Roman" w:cs="Times New Roman"/>
          <w:color w:val="000000" w:themeColor="text1"/>
          <w:sz w:val="20"/>
          <w:szCs w:val="20"/>
        </w:rPr>
        <w:t>The All-of-Us program collects EHR data from diverse US healthcare providers, which use different coding systems like ICD9, ICD10, or SNOMED for patient health conditions. The All-of-Us workbench offers a unified search interface from all source vocabularies mapping to the standard concepts. For example, a search keyword, breast cancer, introduced the standard concept group, Malignant tumor of breast (concept code = 254837009) that encompasses 65 standard concept names of participants' conditions. Overall, the search keywords of 11 cancers encompassed 512 standard concept names regarding participants' medical conditions</w:t>
      </w:r>
      <w:r w:rsidR="006737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6737DE" w:rsidRPr="006737DE">
        <w:rPr>
          <w:rFonts w:ascii="Times New Roman" w:hAnsi="Times New Roman" w:cs="Times New Roman"/>
          <w:color w:val="000000" w:themeColor="text1"/>
          <w:sz w:val="20"/>
          <w:szCs w:val="20"/>
        </w:rPr>
        <w:t>Once determining the study cohort with 11 cancer conditions (N = 26,978), we furthermore searched for other medical conditions of these individuals. The search keywords were Hypertensive disorder (concept code = 38341003), Osteoarthritis (396275006), Neuropathy (386033004), Depressive disorder (35489007), Obesity (414916001), Type 2 diabetes mellitus (44054006), Sleep apnea (73430006) and Kidney stone (95570007).</w:t>
      </w:r>
    </w:p>
    <w:p w14:paraId="65334FA3" w14:textId="77777777" w:rsidR="00222041" w:rsidRPr="00E35414" w:rsidRDefault="00222041" w:rsidP="0022204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1643"/>
        <w:gridCol w:w="6525"/>
        <w:gridCol w:w="1530"/>
      </w:tblGrid>
      <w:tr w:rsidR="00222041" w:rsidRPr="00E35414" w14:paraId="606DF79A" w14:textId="77777777" w:rsidTr="00E35414">
        <w:tc>
          <w:tcPr>
            <w:tcW w:w="1007" w:type="dxa"/>
          </w:tcPr>
          <w:p w14:paraId="7C8316D3" w14:textId="77777777" w:rsidR="00222041" w:rsidRPr="00E35414" w:rsidRDefault="00222041" w:rsidP="00706E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ancer Type </w:t>
            </w:r>
          </w:p>
        </w:tc>
        <w:tc>
          <w:tcPr>
            <w:tcW w:w="1643" w:type="dxa"/>
          </w:tcPr>
          <w:p w14:paraId="4C0F8B19" w14:textId="77777777" w:rsidR="00222041" w:rsidRPr="00E35414" w:rsidRDefault="00222041" w:rsidP="00706E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ndard Concepts Group </w:t>
            </w:r>
          </w:p>
        </w:tc>
        <w:tc>
          <w:tcPr>
            <w:tcW w:w="6525" w:type="dxa"/>
          </w:tcPr>
          <w:p w14:paraId="0B580E09" w14:textId="77777777" w:rsidR="00222041" w:rsidRPr="00E35414" w:rsidRDefault="00222041" w:rsidP="00706E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ndard concept names</w:t>
            </w:r>
          </w:p>
        </w:tc>
        <w:tc>
          <w:tcPr>
            <w:tcW w:w="1530" w:type="dxa"/>
          </w:tcPr>
          <w:p w14:paraId="4C1F1B7A" w14:textId="77777777" w:rsidR="00222041" w:rsidRPr="00E35414" w:rsidRDefault="00222041" w:rsidP="00706E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 of vocabulary</w:t>
            </w:r>
          </w:p>
        </w:tc>
      </w:tr>
      <w:tr w:rsidR="00222041" w:rsidRPr="00E35414" w14:paraId="471D59FC" w14:textId="77777777" w:rsidTr="00E35414">
        <w:tc>
          <w:tcPr>
            <w:tcW w:w="1007" w:type="dxa"/>
          </w:tcPr>
          <w:p w14:paraId="75C0B87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) Breast cancer</w:t>
            </w:r>
          </w:p>
        </w:tc>
        <w:tc>
          <w:tcPr>
            <w:tcW w:w="1643" w:type="dxa"/>
          </w:tcPr>
          <w:p w14:paraId="7D70BDA9" w14:textId="77777777" w:rsidR="00222041" w:rsidRPr="00E35414" w:rsidRDefault="00222041" w:rsidP="00706E5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54837009 </w:t>
            </w:r>
          </w:p>
          <w:p w14:paraId="6928EAE9" w14:textId="77777777" w:rsidR="00222041" w:rsidRPr="00E35414" w:rsidRDefault="00222041" w:rsidP="00706E5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ignant tumor of breast</w:t>
            </w:r>
          </w:p>
          <w:p w14:paraId="61C8E9D9" w14:textId="77777777" w:rsidR="00222041" w:rsidRPr="00E35414" w:rsidRDefault="00222041" w:rsidP="00706E5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C017A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5" w:type="dxa"/>
          </w:tcPr>
          <w:p w14:paraId="2B592CA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duct carcinoma of female breast</w:t>
            </w:r>
          </w:p>
          <w:p w14:paraId="1711DBC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axillary tail of female breast</w:t>
            </w:r>
          </w:p>
          <w:p w14:paraId="232A33F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female breast</w:t>
            </w:r>
          </w:p>
          <w:p w14:paraId="25188B8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central part of female breast</w:t>
            </w:r>
          </w:p>
          <w:p w14:paraId="39ADC37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upper-outer quadrant of female breast</w:t>
            </w:r>
          </w:p>
          <w:p w14:paraId="5A3064A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nipple and areola of male breast</w:t>
            </w:r>
          </w:p>
          <w:p w14:paraId="0D922BE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reast</w:t>
            </w:r>
          </w:p>
          <w:p w14:paraId="3BAA9FC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upper-inner quadrant of female breast</w:t>
            </w:r>
          </w:p>
          <w:p w14:paraId="1BC02F8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duct carcinoma of breast</w:t>
            </w:r>
          </w:p>
          <w:p w14:paraId="36EBCAD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lower-outer quadrant of female breast</w:t>
            </w:r>
          </w:p>
          <w:p w14:paraId="0ED0BB6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axillary tail of right female breast</w:t>
            </w:r>
          </w:p>
          <w:p w14:paraId="78B1FB1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breast</w:t>
            </w:r>
          </w:p>
          <w:p w14:paraId="5EFB772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duct carcinoma of right female breast</w:t>
            </w:r>
          </w:p>
          <w:p w14:paraId="7017EC0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axillary tail of breast</w:t>
            </w:r>
          </w:p>
          <w:p w14:paraId="60C7FF2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female breast</w:t>
            </w:r>
          </w:p>
          <w:p w14:paraId="7395216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lower-inner quadrant of female breast</w:t>
            </w:r>
          </w:p>
          <w:p w14:paraId="3B2F9E9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l recurrence of malignant tumor of breast</w:t>
            </w:r>
          </w:p>
          <w:p w14:paraId="2CE42B5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male breast</w:t>
            </w:r>
          </w:p>
          <w:p w14:paraId="485EDD8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static human epidermal growth factor 2 positive carcinoma of breast</w:t>
            </w:r>
          </w:p>
          <w:p w14:paraId="7A655DB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ple-negative breast cancer</w:t>
            </w:r>
          </w:p>
          <w:p w14:paraId="1DC9B90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t primary malignant neoplasm of left female breast</w:t>
            </w:r>
          </w:p>
          <w:p w14:paraId="5ECC498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lapping malignant neoplasm of male breast</w:t>
            </w:r>
          </w:p>
          <w:p w14:paraId="5E2E009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reast lower inner quadrant</w:t>
            </w:r>
          </w:p>
          <w:p w14:paraId="25DA337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skin of breast</w:t>
            </w:r>
          </w:p>
          <w:p w14:paraId="3EF5516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breast</w:t>
            </w:r>
          </w:p>
          <w:p w14:paraId="6441530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duct carcinoma of left female breast</w:t>
            </w:r>
          </w:p>
          <w:p w14:paraId="391A451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melanoma of skin of breast</w:t>
            </w:r>
          </w:p>
          <w:p w14:paraId="3FD9B3F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breast</w:t>
            </w:r>
          </w:p>
          <w:p w14:paraId="1DD9C31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lobular carcinoma of breast</w:t>
            </w:r>
          </w:p>
          <w:p w14:paraId="461DA08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get's disease of nipple</w:t>
            </w:r>
          </w:p>
          <w:p w14:paraId="79A3E86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lobular carcinoma of left female breast</w:t>
            </w:r>
          </w:p>
          <w:p w14:paraId="2016B7D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reast lower outer quadrant</w:t>
            </w:r>
          </w:p>
          <w:p w14:paraId="22969A0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female right breast</w:t>
            </w:r>
          </w:p>
          <w:p w14:paraId="069FD4D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breast upper inner quadrant</w:t>
            </w:r>
          </w:p>
          <w:p w14:paraId="3CB5DF5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melanoma of breast</w:t>
            </w:r>
          </w:p>
          <w:p w14:paraId="28465AF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reast upper inner quadrant</w:t>
            </w:r>
          </w:p>
          <w:p w14:paraId="2E1C4BF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breast - upper, outer quadrant</w:t>
            </w:r>
          </w:p>
          <w:p w14:paraId="0E9BDA5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mone receptor positive malignant neoplasm of breast</w:t>
            </w:r>
          </w:p>
          <w:p w14:paraId="0C14F72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editary breast and ovarian cancer syndrome</w:t>
            </w:r>
          </w:p>
          <w:p w14:paraId="1B59828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inous carcinoma of breast</w:t>
            </w:r>
          </w:p>
          <w:p w14:paraId="53F26C0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female left breast</w:t>
            </w:r>
          </w:p>
          <w:p w14:paraId="1628599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breast upper outer quadrant</w:t>
            </w:r>
          </w:p>
          <w:p w14:paraId="2500A22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bone, connective tissue, skin and breast</w:t>
            </w:r>
          </w:p>
          <w:p w14:paraId="245AB9B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central portion of breast</w:t>
            </w:r>
          </w:p>
          <w:p w14:paraId="4794919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axillary tail of breast</w:t>
            </w:r>
          </w:p>
          <w:p w14:paraId="29A2AA2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breast - lower, inner quadrant</w:t>
            </w:r>
          </w:p>
          <w:p w14:paraId="606628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, overlapping lesion of breast</w:t>
            </w:r>
          </w:p>
          <w:p w14:paraId="4A20454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male breast</w:t>
            </w:r>
          </w:p>
          <w:p w14:paraId="530E831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coma of female breast</w:t>
            </w:r>
          </w:p>
          <w:p w14:paraId="6EC8027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iltrating ductal carcinoma of upper outer quadrant of right female breast</w:t>
            </w:r>
          </w:p>
        </w:tc>
        <w:tc>
          <w:tcPr>
            <w:tcW w:w="1530" w:type="dxa"/>
            <w:vMerge w:val="restart"/>
          </w:tcPr>
          <w:p w14:paraId="0A1270E9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OMED</w:t>
            </w:r>
          </w:p>
          <w:p w14:paraId="0082559E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CD9CM </w:t>
            </w:r>
          </w:p>
          <w:p w14:paraId="231B4001" w14:textId="77777777" w:rsidR="00222041" w:rsidRPr="00E35414" w:rsidRDefault="00222041" w:rsidP="00706E5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D10CM</w:t>
            </w:r>
            <w:r w:rsidRPr="00E354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7732347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3CFBE652" w14:textId="77777777" w:rsidTr="00E35414">
        <w:tc>
          <w:tcPr>
            <w:tcW w:w="1007" w:type="dxa"/>
          </w:tcPr>
          <w:p w14:paraId="4C11EC0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) Prostate cancer</w:t>
            </w:r>
          </w:p>
        </w:tc>
        <w:tc>
          <w:tcPr>
            <w:tcW w:w="1643" w:type="dxa"/>
          </w:tcPr>
          <w:p w14:paraId="66983CA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9068003 </w:t>
            </w:r>
          </w:p>
          <w:p w14:paraId="795ACAE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prostate</w:t>
            </w:r>
          </w:p>
        </w:tc>
        <w:tc>
          <w:tcPr>
            <w:tcW w:w="6525" w:type="dxa"/>
          </w:tcPr>
          <w:p w14:paraId="2B26AE4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tate cancer metastatic to bone</w:t>
            </w:r>
          </w:p>
          <w:p w14:paraId="05F9843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prostate</w:t>
            </w:r>
          </w:p>
          <w:p w14:paraId="5052B77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prostate</w:t>
            </w:r>
          </w:p>
          <w:p w14:paraId="1055C0A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prostate</w:t>
            </w:r>
          </w:p>
          <w:p w14:paraId="44CD824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t malignant neoplasm of prostate</w:t>
            </w:r>
          </w:p>
          <w:p w14:paraId="1B0B473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mone refractory prostate cancer</w:t>
            </w:r>
          </w:p>
          <w:p w14:paraId="1AB8D58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rmone sensitive prostate cancer</w:t>
            </w:r>
          </w:p>
          <w:p w14:paraId="3FE3E11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static castration-resistant prostate cancer</w:t>
            </w:r>
          </w:p>
          <w:p w14:paraId="243E719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prostate</w:t>
            </w:r>
          </w:p>
        </w:tc>
        <w:tc>
          <w:tcPr>
            <w:tcW w:w="1530" w:type="dxa"/>
            <w:vMerge/>
          </w:tcPr>
          <w:p w14:paraId="0A997A77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473570A6" w14:textId="77777777" w:rsidTr="00E35414">
        <w:tc>
          <w:tcPr>
            <w:tcW w:w="1007" w:type="dxa"/>
          </w:tcPr>
          <w:p w14:paraId="26BFAF6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) Blood Cancer</w:t>
            </w:r>
          </w:p>
        </w:tc>
        <w:tc>
          <w:tcPr>
            <w:tcW w:w="1643" w:type="dxa"/>
          </w:tcPr>
          <w:p w14:paraId="22B8030B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18600007 </w:t>
            </w: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</w:t>
            </w:r>
          </w:p>
          <w:p w14:paraId="08597891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 </w:t>
            </w:r>
          </w:p>
          <w:p w14:paraId="6B7315A9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93143009 </w:t>
            </w: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emia</w:t>
            </w:r>
          </w:p>
          <w:p w14:paraId="3912DD12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 </w:t>
            </w:r>
          </w:p>
          <w:p w14:paraId="23B7CBF0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09989006 </w:t>
            </w: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e myeloma</w:t>
            </w:r>
          </w:p>
          <w:p w14:paraId="5D178C34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6A94CF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DBB4F1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5" w:type="dxa"/>
          </w:tcPr>
          <w:p w14:paraId="71B9898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ollicular non-Hodgkin's lymphoma diffuse follicle center sub-type grade 1</w:t>
            </w:r>
          </w:p>
          <w:p w14:paraId="75DE8D6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central nervous system lymphoma</w:t>
            </w:r>
          </w:p>
          <w:p w14:paraId="75E3CEF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iry cell leukemia (clinical)</w:t>
            </w:r>
          </w:p>
          <w:p w14:paraId="3F886B4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odular lymphoma of intra-abdominal lymph nodes</w:t>
            </w:r>
          </w:p>
          <w:p w14:paraId="6F88FCA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pheral T-cell lymphoma (clinical)</w:t>
            </w:r>
          </w:p>
          <w:p w14:paraId="7552704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spleen</w:t>
            </w:r>
          </w:p>
          <w:p w14:paraId="76AA68A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icular non-Hodgkin's lymphoma, large cell (clinical)</w:t>
            </w:r>
          </w:p>
          <w:p w14:paraId="027E8BB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llicular non-Hodgkin's lymphoma, 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cleaved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 (clinical)</w:t>
            </w:r>
          </w:p>
          <w:p w14:paraId="4BC1CCD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lymph nodes of axilla AND/OR upper limb</w:t>
            </w:r>
          </w:p>
          <w:p w14:paraId="64DCD94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promyelocytic leukemia, FAB M3</w:t>
            </w:r>
          </w:p>
          <w:p w14:paraId="07897DD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intrathoracic lymph nodes</w:t>
            </w:r>
          </w:p>
          <w:p w14:paraId="40ACBE2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(clinical)</w:t>
            </w:r>
          </w:p>
          <w:p w14:paraId="3E06AD7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dular lymphoma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213A626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eloid leukemia</w:t>
            </w:r>
          </w:p>
          <w:p w14:paraId="57DE335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yeloid leukemia with myelodysplasia-related changes</w:t>
            </w:r>
          </w:p>
          <w:p w14:paraId="0265026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lymphoid leukemia in remission</w:t>
            </w:r>
          </w:p>
          <w:p w14:paraId="7819E2C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lymph nodes of multiple sites</w:t>
            </w:r>
          </w:p>
          <w:p w14:paraId="141F24A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lymph nodes of multiple sites</w:t>
            </w:r>
          </w:p>
          <w:p w14:paraId="09CDD20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intrathoracic lymph nodes</w:t>
            </w:r>
          </w:p>
          <w:p w14:paraId="37FFAC6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plastic large cell lymphoma, ALK negative</w:t>
            </w:r>
          </w:p>
          <w:p w14:paraId="66853B3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myelomonocytic leukemia</w:t>
            </w:r>
          </w:p>
          <w:p w14:paraId="203E74D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lymph nodes of head, face AND/OR neck</w:t>
            </w:r>
          </w:p>
          <w:p w14:paraId="17163D1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dgkin's disease, nodular sclerosis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4B32906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leukemia</w:t>
            </w:r>
          </w:p>
          <w:p w14:paraId="6DDA41E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cell leukemia</w:t>
            </w:r>
          </w:p>
          <w:p w14:paraId="691EA17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sarcoma</w:t>
            </w:r>
          </w:p>
          <w:p w14:paraId="57244F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ukemic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endotheli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26FE7D7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in remission</w:t>
            </w:r>
          </w:p>
          <w:p w14:paraId="0C200B5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emia</w:t>
            </w:r>
          </w:p>
          <w:p w14:paraId="445F923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paragranuloma of lymph nodes of multiple sites</w:t>
            </w:r>
          </w:p>
          <w:p w14:paraId="21786B9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23C4817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(clinical)</w:t>
            </w:r>
          </w:p>
          <w:p w14:paraId="44A82EA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lymph nodes of multiple sites</w:t>
            </w:r>
          </w:p>
          <w:p w14:paraId="0313079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llicular non-Hodgkin's lymphoma, mixed 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cleaved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 and large cell (clinical)</w:t>
            </w:r>
          </w:p>
          <w:p w14:paraId="0C1667C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urkitt's tumor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5296DFF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cell leukemia in relapse</w:t>
            </w:r>
          </w:p>
          <w:p w14:paraId="011A951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ginal zone lymphoma</w:t>
            </w:r>
          </w:p>
          <w:p w14:paraId="73D718E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ymphosarcoma and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sarcoma</w:t>
            </w:r>
            <w:proofErr w:type="spellEnd"/>
          </w:p>
          <w:p w14:paraId="1DE4406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non-Hodgkin's lymphoma</w:t>
            </w:r>
          </w:p>
          <w:p w14:paraId="58884C1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lymph nodes of inguinal region and lower limb</w:t>
            </w:r>
          </w:p>
          <w:p w14:paraId="7FDB2A6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osa-associated lymphoma</w:t>
            </w:r>
          </w:p>
          <w:p w14:paraId="15F67F6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leukemia</w:t>
            </w:r>
          </w:p>
          <w:p w14:paraId="2C83092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intrathoracic lymph nodes</w:t>
            </w:r>
          </w:p>
          <w:p w14:paraId="3A0322D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iry cell leukemia variant</w:t>
            </w:r>
          </w:p>
          <w:p w14:paraId="255C6DB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 lymphoma, nodular lymphocyte predominance (clinical)</w:t>
            </w:r>
          </w:p>
          <w:p w14:paraId="65EAF17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myeloid leukemia in remission</w:t>
            </w:r>
          </w:p>
          <w:p w14:paraId="013EE54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mixed cellularity (clinical)</w:t>
            </w:r>
          </w:p>
          <w:p w14:paraId="64EDEC3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emia in remission</w:t>
            </w:r>
          </w:p>
          <w:p w14:paraId="168AFE2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cutaneous CD30+ large T-cell lymphoma</w:t>
            </w:r>
          </w:p>
          <w:p w14:paraId="6D43ED4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lymph nodes of head, face AND/OR neck</w:t>
            </w:r>
          </w:p>
          <w:p w14:paraId="61F202C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intrapelvic lymph nodes</w:t>
            </w:r>
          </w:p>
          <w:p w14:paraId="1C6235D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dgkin's disease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7EB8118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sarcoma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multiple sites</w:t>
            </w:r>
          </w:p>
          <w:p w14:paraId="7685707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, convoluted cell type</w:t>
            </w:r>
          </w:p>
          <w:p w14:paraId="78393C6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of lymph nodes of multiple sites</w:t>
            </w:r>
          </w:p>
          <w:p w14:paraId="46CF494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intrapelvic lymph nodes</w:t>
            </w:r>
          </w:p>
          <w:p w14:paraId="193A3CF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- small lymphocytic</w:t>
            </w:r>
          </w:p>
          <w:p w14:paraId="6A41E7A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cutaneous T-cell lymphoma</w:t>
            </w:r>
          </w:p>
          <w:p w14:paraId="7D620C7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ult T-cell leukemia/lymphoma</w:t>
            </w:r>
          </w:p>
          <w:p w14:paraId="358661D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tumor of lymph nodes of head, face AND/OR neck</w:t>
            </w:r>
          </w:p>
          <w:p w14:paraId="7F6553B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intrapelvic lymph nodes</w:t>
            </w:r>
          </w:p>
          <w:p w14:paraId="6D48A98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K/T-cell lymphoma, nasal type</w:t>
            </w:r>
          </w:p>
          <w:p w14:paraId="179CA68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, follicular center cell</w:t>
            </w:r>
          </w:p>
          <w:p w14:paraId="6FADD7C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cutaneous panniculitis-like T-cell lymphoma</w:t>
            </w:r>
          </w:p>
          <w:p w14:paraId="7B3B800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ical Hodgkin lymphoma</w:t>
            </w:r>
          </w:p>
          <w:p w14:paraId="34AB4FE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promyelocytic leukemia, FAB M3, in remission</w:t>
            </w:r>
          </w:p>
          <w:p w14:paraId="2B25362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rginal zone B-cell lymphoma of mucosa-associated lymphoid tissue (MALT-lymphoma)</w:t>
            </w:r>
          </w:p>
          <w:p w14:paraId="4D9B127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in remission</w:t>
            </w:r>
          </w:p>
          <w:p w14:paraId="5121389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lymph nodes of inguinal region AND/OR lower limb</w:t>
            </w:r>
          </w:p>
          <w:p w14:paraId="0284403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(clinical)</w:t>
            </w:r>
          </w:p>
          <w:p w14:paraId="26A0252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lymph nodes of head, face AND/OR neck</w:t>
            </w:r>
          </w:p>
          <w:p w14:paraId="68BEBC6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ppa light chain myeloma</w:t>
            </w:r>
          </w:p>
          <w:p w14:paraId="784E03A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pse multiple myeloma</w:t>
            </w:r>
          </w:p>
          <w:p w14:paraId="63EFB1E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lymph nodes of inguinal region AND/OR lower limb</w:t>
            </w:r>
          </w:p>
          <w:p w14:paraId="7D89C63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ypical chronic myeloid leukemia</w:t>
            </w:r>
          </w:p>
          <w:p w14:paraId="2985DBC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lymph nodes of head, face AND/OR neck</w:t>
            </w:r>
          </w:p>
          <w:p w14:paraId="0F4D83A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cell leukemia in remission</w:t>
            </w:r>
          </w:p>
          <w:p w14:paraId="2BC0DBD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odgkin's disease, nodular sclerosis of lymph nodes of axilla AND/OR upper limb</w:t>
            </w:r>
          </w:p>
          <w:p w14:paraId="20BE7AB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ge cell anaplastic lymphoma</w:t>
            </w:r>
          </w:p>
          <w:p w14:paraId="4677378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ginal zone lymphoma of spleen</w:t>
            </w:r>
          </w:p>
          <w:p w14:paraId="669AA0A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cutaneous follicular center B-cell lymphoma</w:t>
            </w:r>
          </w:p>
          <w:p w14:paraId="5511A8E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ge cell lymphoma of intrapelvic lymph nodes</w:t>
            </w:r>
          </w:p>
          <w:p w14:paraId="218A04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cyte-rich classical Hodgkin lymphoma</w:t>
            </w:r>
          </w:p>
          <w:p w14:paraId="46CB62C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lymph nodes of multiple sites</w:t>
            </w:r>
          </w:p>
          <w:p w14:paraId="0398911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- lymphocytic, intermediate differentiation</w:t>
            </w:r>
          </w:p>
          <w:p w14:paraId="0F03907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lymph nodes of head, face and neck</w:t>
            </w:r>
          </w:p>
          <w:p w14:paraId="16CA5FB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icular mucinosis type mycosis fungoides</w:t>
            </w:r>
          </w:p>
          <w:p w14:paraId="6CC7406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intra-abdominal lymph nodes</w:t>
            </w:r>
          </w:p>
          <w:p w14:paraId="32FDB2F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granuloma (clinical)</w:t>
            </w:r>
          </w:p>
          <w:p w14:paraId="49C76C9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sarcoma</w:t>
            </w:r>
            <w:proofErr w:type="spellEnd"/>
          </w:p>
          <w:p w14:paraId="029DEC4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ukemic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endotheli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head, face and neck</w:t>
            </w:r>
          </w:p>
          <w:p w14:paraId="7F7DDFD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onocytic leukemia</w:t>
            </w:r>
          </w:p>
          <w:p w14:paraId="1B02287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hal midline granuloma</w:t>
            </w:r>
          </w:p>
          <w:p w14:paraId="3CD6F52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monocytic leukemia</w:t>
            </w:r>
          </w:p>
          <w:p w14:paraId="1D86F10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intrapelvic lymph nodes</w:t>
            </w:r>
          </w:p>
          <w:p w14:paraId="5CD9143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sarcoma of lymph nodes of multiple sites</w:t>
            </w:r>
          </w:p>
          <w:p w14:paraId="0EE9AC8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sarcoma of intra-abdominal lymph nodes</w:t>
            </w:r>
          </w:p>
          <w:p w14:paraId="358C2DA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id leukemia in remission</w:t>
            </w:r>
          </w:p>
          <w:p w14:paraId="5DC12B0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of intra-abdominal lymph nodes</w:t>
            </w:r>
          </w:p>
          <w:p w14:paraId="569B81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al marginal zone B-cell lymphoma</w:t>
            </w:r>
          </w:p>
          <w:p w14:paraId="26B3D38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psing chronic myeloid leukemia</w:t>
            </w:r>
          </w:p>
          <w:p w14:paraId="5BC7A8A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follicle center lymphoma</w:t>
            </w:r>
          </w:p>
          <w:p w14:paraId="159E061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sarcoma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inguinal region and lower limb</w:t>
            </w:r>
          </w:p>
          <w:p w14:paraId="6A5D01D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eloid leukemia in remission</w:t>
            </w:r>
          </w:p>
          <w:p w14:paraId="0D1B77C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paragranuloma of intrathoracic lymph nodes</w:t>
            </w:r>
          </w:p>
          <w:p w14:paraId="71CE163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lymph nodes of axilla and upper limb</w:t>
            </w:r>
          </w:p>
          <w:p w14:paraId="0A37BD9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tle cell lymphoma of spleen</w:t>
            </w:r>
          </w:p>
          <w:p w14:paraId="1770E98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ukemic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endotheli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multiple sites</w:t>
            </w:r>
          </w:p>
          <w:p w14:paraId="61BC99B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ioimmunoblastic T-cell lymphoma</w:t>
            </w:r>
          </w:p>
          <w:p w14:paraId="1B61027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onocytic/monoblastic leukemia</w:t>
            </w:r>
          </w:p>
          <w:p w14:paraId="73A8E0B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leukemia in remission</w:t>
            </w:r>
          </w:p>
          <w:p w14:paraId="30C23AA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plastic large T-cell systemic malignant lymphoma</w:t>
            </w:r>
          </w:p>
          <w:p w14:paraId="2651E97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mixed cellularity of lymph nodes of head, face AND/OR neck</w:t>
            </w:r>
          </w:p>
          <w:p w14:paraId="2F768CA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of lymph nodes of multiple sites</w:t>
            </w:r>
          </w:p>
          <w:p w14:paraId="71FE469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lymph nodes of inguinal region AND/OR lower limb</w:t>
            </w:r>
          </w:p>
          <w:p w14:paraId="42E6247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lymphoid leukemia relapse</w:t>
            </w:r>
          </w:p>
          <w:p w14:paraId="1211790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intrathoracic lymph nodes</w:t>
            </w:r>
          </w:p>
          <w:p w14:paraId="435D5AF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-cell prolymphocytic leukemia</w:t>
            </w:r>
          </w:p>
          <w:p w14:paraId="6F78540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sarcoma of intrathoracic lymph nodes</w:t>
            </w:r>
          </w:p>
          <w:p w14:paraId="763C929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lymph nodes of multiple sites</w:t>
            </w:r>
          </w:p>
          <w:p w14:paraId="0CD19DD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tle cell lymphoma of lymph nodes of multiple sites</w:t>
            </w:r>
          </w:p>
          <w:p w14:paraId="60A08D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medullary plasmacytoma</w:t>
            </w:r>
          </w:p>
          <w:p w14:paraId="0A54FC4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spleen</w:t>
            </w:r>
          </w:p>
          <w:p w14:paraId="795EC5B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large B-cell lymphoma</w:t>
            </w:r>
          </w:p>
          <w:p w14:paraId="43D512B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ocytic leukemia</w:t>
            </w:r>
          </w:p>
          <w:p w14:paraId="603AF62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ldering myeloma</w:t>
            </w:r>
          </w:p>
          <w:p w14:paraId="5101240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ediastinal (thymic) large B-cell lymphoma</w:t>
            </w:r>
          </w:p>
          <w:p w14:paraId="33D125A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of lymph nodes of axilla AND/OR upper limb</w:t>
            </w:r>
          </w:p>
          <w:p w14:paraId="799E0EB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llicular 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grade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-cell lymphoma</w:t>
            </w:r>
          </w:p>
          <w:p w14:paraId="3FA88D2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lymph nodes of inguinal region AND/OR lower limb</w:t>
            </w:r>
          </w:p>
          <w:p w14:paraId="403AF97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sarcoma of lymph nodes of head, face and neck</w:t>
            </w:r>
          </w:p>
          <w:p w14:paraId="31801E5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ythroleukemia, FAB M6 in remission</w:t>
            </w:r>
          </w:p>
          <w:p w14:paraId="1B18FBF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mixed cellularity of spleen</w:t>
            </w:r>
          </w:p>
          <w:p w14:paraId="288654E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 depletion of intrathoracic lymph nodes</w:t>
            </w:r>
          </w:p>
          <w:p w14:paraId="4474ABB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lenic marginal zone B-cell lymphoma</w:t>
            </w:r>
          </w:p>
          <w:p w14:paraId="4AEB637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 depletion (clinical)</w:t>
            </w:r>
          </w:p>
          <w:p w14:paraId="4354A97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sarcoma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intra-abdominal lymph nodes</w:t>
            </w:r>
          </w:p>
          <w:p w14:paraId="21F6527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eropathy-associated T-cell lymphoma</w:t>
            </w:r>
          </w:p>
          <w:p w14:paraId="01C73C7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acute myeloid leukemia</w:t>
            </w:r>
          </w:p>
          <w:p w14:paraId="536827E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of intrathoracic lymph nodes</w:t>
            </w:r>
          </w:p>
          <w:p w14:paraId="5DD0A8D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id leukemia in relapse</w:t>
            </w:r>
          </w:p>
          <w:p w14:paraId="28EAD0C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ma of small bowel</w:t>
            </w:r>
          </w:p>
          <w:p w14:paraId="5357EF0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cell Hodgkin's lymphoma</w:t>
            </w:r>
          </w:p>
          <w:p w14:paraId="6F79DB1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yeloid leukemia with t(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:11)(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;q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); MLLT3-MLL</w:t>
            </w:r>
          </w:p>
          <w:p w14:paraId="30D73C1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of lymph nodes of inguinal region and lower limb</w:t>
            </w:r>
          </w:p>
          <w:p w14:paraId="4C28979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dgkin's disease, lymphocytic-histiocytic predominance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4C4D65C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mixed cellularity of lymph nodes of multiple sites</w:t>
            </w:r>
          </w:p>
          <w:p w14:paraId="5045A9C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ukemic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endotheli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intrathoracic lymph nodes</w:t>
            </w:r>
          </w:p>
          <w:p w14:paraId="1B8E28A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mixed cellularity of intrathoracic lymph nodes</w:t>
            </w:r>
          </w:p>
          <w:p w14:paraId="37B9885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ythroleukemia, FAB M6</w:t>
            </w:r>
          </w:p>
          <w:p w14:paraId="63AF97D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cell lymphoma of lymph nodes of multiple sites</w:t>
            </w:r>
          </w:p>
          <w:p w14:paraId="6260FC1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non-Hodgkin's lymphoma, lymphoblastic (clinical)</w:t>
            </w:r>
          </w:p>
          <w:p w14:paraId="3DB3777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atosplenic T-cell lymphoma</w:t>
            </w:r>
          </w:p>
          <w:p w14:paraId="28FACEC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eticulosarcoma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intrathoracic lymph nodes</w:t>
            </w:r>
          </w:p>
          <w:p w14:paraId="38DC354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acute lymphoid leukemia</w:t>
            </w:r>
          </w:p>
          <w:p w14:paraId="72F50EC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spleen</w:t>
            </w:r>
          </w:p>
          <w:p w14:paraId="3E45D42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intra-abdominal lymph nodes</w:t>
            </w:r>
          </w:p>
          <w:p w14:paraId="17E86B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tumor of lymph nodes of axilla AND/OR upper limb</w:t>
            </w:r>
          </w:p>
          <w:p w14:paraId="4A60BDB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thyroid gland</w:t>
            </w:r>
          </w:p>
          <w:p w14:paraId="7C5B4BC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intra-abdominal lymph nodes</w:t>
            </w:r>
          </w:p>
          <w:p w14:paraId="55770ED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acute leukemia</w:t>
            </w:r>
          </w:p>
          <w:p w14:paraId="53826B5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leukemia in relapse</w:t>
            </w:r>
          </w:p>
          <w:p w14:paraId="4D5C926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intrathoracic lymph nodes</w:t>
            </w:r>
          </w:p>
          <w:p w14:paraId="7369D3F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lymph nodes of axilla AND/OR upper limb</w:t>
            </w:r>
          </w:p>
          <w:p w14:paraId="3DF63E7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cell prolymphocytic leukemia</w:t>
            </w:r>
          </w:p>
          <w:p w14:paraId="2AC745D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lymphocytic B-cell lymphoma of intra-abdominal lymph nodes</w:t>
            </w:r>
          </w:p>
          <w:p w14:paraId="39CFA83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ge granular lymphocytic leukemia</w:t>
            </w:r>
          </w:p>
          <w:p w14:paraId="6E76298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 depletion of lymph nodes of inguinal region AND/OR lower limb</w:t>
            </w:r>
          </w:p>
          <w:p w14:paraId="4623825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onocytic leukemia in remission</w:t>
            </w:r>
          </w:p>
          <w:p w14:paraId="5B4D530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gakaryocytic leukemia</w:t>
            </w:r>
          </w:p>
          <w:p w14:paraId="4077D9B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breast</w:t>
            </w:r>
          </w:p>
          <w:p w14:paraId="50E7F99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cell acute lymphoblastic leukemia</w:t>
            </w:r>
          </w:p>
          <w:p w14:paraId="6E5F64A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 of spleen</w:t>
            </w:r>
          </w:p>
          <w:p w14:paraId="5CA5677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lymphocytic B-cell lymphoma of lymph nodes of multiple sites</w:t>
            </w:r>
          </w:p>
          <w:p w14:paraId="507ED90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cutaneous B-cell lymphoma</w:t>
            </w:r>
          </w:p>
          <w:p w14:paraId="2D58E67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odgkin's lymphoma of lymph nodes of multiple sites</w:t>
            </w:r>
          </w:p>
          <w:p w14:paraId="468E45E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paragranuloma of lymph nodes of head, face AND/OR neck</w:t>
            </w:r>
          </w:p>
          <w:p w14:paraId="5B1CDDF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acute myeloid leukemia in remission</w:t>
            </w:r>
          </w:p>
          <w:p w14:paraId="7D7B991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llicular lymphoma, cutaneous follicle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e</w:t>
            </w:r>
            <w:proofErr w:type="spellEnd"/>
          </w:p>
          <w:p w14:paraId="09AD74E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of intra-abdominal lymph nodes</w:t>
            </w:r>
          </w:p>
          <w:p w14:paraId="5E69AE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 depletion of intra-abdominal lymph nodes</w:t>
            </w:r>
          </w:p>
          <w:p w14:paraId="17484D5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ic lymphoma</w:t>
            </w:r>
          </w:p>
          <w:p w14:paraId="4BCD050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intrathoracic lymph nodes</w:t>
            </w:r>
          </w:p>
          <w:p w14:paraId="1346133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of lymph nodes of axilla AND/OR upper limb</w:t>
            </w:r>
          </w:p>
          <w:p w14:paraId="025BF7A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intra-abdominal lymph nodes</w:t>
            </w:r>
          </w:p>
          <w:p w14:paraId="1D379C6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of lymph nodes of head, face AND/OR neck</w:t>
            </w:r>
          </w:p>
          <w:p w14:paraId="7976F44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gakaryoblastic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eukemia</w:t>
            </w:r>
          </w:p>
          <w:p w14:paraId="6385493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acute monocytic leukemia</w:t>
            </w:r>
          </w:p>
          <w:p w14:paraId="0B578B1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ukemic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endotheli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inguinal region and lower limb</w:t>
            </w:r>
          </w:p>
          <w:p w14:paraId="387FDAB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sarcoma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head, face and neck</w:t>
            </w:r>
          </w:p>
          <w:p w14:paraId="1BF6141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of lymph nodes of inguinal region AND/OR lower limb</w:t>
            </w:r>
          </w:p>
          <w:p w14:paraId="4A6CA08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lymph nodes of head, face and neck</w:t>
            </w:r>
          </w:p>
          <w:p w14:paraId="44561D8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granuloma of lymph nodes of multiple sites</w:t>
            </w:r>
          </w:p>
          <w:p w14:paraId="36B875E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of intrapelvic lymph nodes</w:t>
            </w:r>
          </w:p>
          <w:p w14:paraId="5D8FE3E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sarcoma of lymph nodes of axilla and upper limb</w:t>
            </w:r>
          </w:p>
          <w:p w14:paraId="7427E01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ézary'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of lymph nodes of inguinal region and lower limb</w:t>
            </w:r>
          </w:p>
          <w:p w14:paraId="38CD199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odgkin's lymphoma of lung</w:t>
            </w:r>
          </w:p>
          <w:p w14:paraId="2F5B8F1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dgkin's disease, mixed cellularity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668D725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intrapelvic lymph nodes</w:t>
            </w:r>
          </w:p>
          <w:p w14:paraId="5B697A8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 depletion of lymph nodes of head, face AND/OR neck</w:t>
            </w:r>
          </w:p>
          <w:p w14:paraId="788D987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 cell leukemia (clinical)</w:t>
            </w:r>
          </w:p>
          <w:p w14:paraId="6B1E821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G myeloma</w:t>
            </w:r>
          </w:p>
          <w:p w14:paraId="0C709D9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A myeloma</w:t>
            </w:r>
          </w:p>
          <w:p w14:paraId="575B8F5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lymph nodes of inguinal region AND/OR lower limb</w:t>
            </w:r>
          </w:p>
          <w:p w14:paraId="6E96C76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ukemic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iculoendotheli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lymph nodes of axilla and upper limb</w:t>
            </w:r>
          </w:p>
          <w:p w14:paraId="296BDF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pheral T-cell lymphoma - pleomorphic medium and large cell</w:t>
            </w:r>
          </w:p>
          <w:p w14:paraId="2A59F26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spleen</w:t>
            </w:r>
          </w:p>
          <w:p w14:paraId="57B662F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paragranuloma of lymph nodes of axilla AND/OR upper limb</w:t>
            </w:r>
          </w:p>
          <w:p w14:paraId="0AFE907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granuloma of lymph nodes of head, face AND/OR neck</w:t>
            </w:r>
          </w:p>
          <w:p w14:paraId="62F9FC8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nodular sclerosis of intrapelvic lymph nodes</w:t>
            </w:r>
          </w:p>
          <w:p w14:paraId="2B5A91B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non-Hodgkin's lymphoma, undifferentiated</w:t>
            </w:r>
          </w:p>
          <w:p w14:paraId="4C94701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non-Hodgkin's lymphoma undifferentiated (diffuse)</w:t>
            </w:r>
          </w:p>
          <w:p w14:paraId="759E24E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grade B-cell lymphoma</w:t>
            </w:r>
          </w:p>
          <w:p w14:paraId="4EFADBB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yelomonocytic leukemia, FAB M4</w:t>
            </w:r>
          </w:p>
          <w:p w14:paraId="08CB795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- mixed small and large cell</w:t>
            </w:r>
          </w:p>
          <w:p w14:paraId="00F99B4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sarcoma of lymph nodes of multiple sites</w:t>
            </w:r>
          </w:p>
          <w:p w14:paraId="02C6A28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psing acute myeloid leukemia</w:t>
            </w:r>
          </w:p>
          <w:p w14:paraId="1955BD3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myelosi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myelofibrosis</w:t>
            </w:r>
          </w:p>
          <w:p w14:paraId="0948670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grade B-cell lymphoma</w:t>
            </w:r>
          </w:p>
          <w:p w14:paraId="39A4DDF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-cell lymphoma (clinical)</w:t>
            </w:r>
          </w:p>
          <w:p w14:paraId="04E3C58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granuloma of lymph nodes of inguinal region AND/OR lower limb</w:t>
            </w:r>
          </w:p>
          <w:p w14:paraId="311C983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 depletion of lymph nodes of multiple sites</w:t>
            </w:r>
          </w:p>
          <w:p w14:paraId="3108523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ffuse malignant lymphoma -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oblastic</w:t>
            </w:r>
            <w:proofErr w:type="spellEnd"/>
          </w:p>
          <w:p w14:paraId="2746F8D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paragranuloma of lymph nodes of inguinal region AND/OR lower limb</w:t>
            </w:r>
          </w:p>
          <w:p w14:paraId="68C47F4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apy related acute myeloid leukemia and myelodysplastic syndrome</w:t>
            </w:r>
          </w:p>
          <w:p w14:paraId="5552E13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iocentric NK/T-cell malignant lymphoma involving skin</w:t>
            </w:r>
          </w:p>
          <w:p w14:paraId="6795E2F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kitt's lymphoma of spleen</w:t>
            </w:r>
          </w:p>
          <w:p w14:paraId="7C306F6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yeloid leukemia in relapse</w:t>
            </w:r>
          </w:p>
          <w:p w14:paraId="692F78B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pheral T-cell lymphoma of lymph nodes of multiple sites</w:t>
            </w:r>
          </w:p>
          <w:p w14:paraId="5D36253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, lymphocytic-histiocytic predominance of lymph nodes of head, face and neck</w:t>
            </w:r>
          </w:p>
          <w:p w14:paraId="013FC0E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dgkin's granuloma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05D7F75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leukemia in remission</w:t>
            </w:r>
          </w:p>
          <w:p w14:paraId="4937CE5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lymphoid leukemia in remission</w:t>
            </w:r>
          </w:p>
          <w:p w14:paraId="7CF4DFB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lymphoid leukemia</w:t>
            </w:r>
          </w:p>
          <w:p w14:paraId="5937823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yeloid leukemia in remission</w:t>
            </w:r>
          </w:p>
          <w:p w14:paraId="418A5E7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yeloid leukemia, disease</w:t>
            </w:r>
          </w:p>
          <w:p w14:paraId="74565B0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lymphoid leukemia, disease</w:t>
            </w:r>
          </w:p>
          <w:p w14:paraId="2FEE57E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myeloid leukemia</w:t>
            </w:r>
          </w:p>
          <w:p w14:paraId="65AE523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intra-abdominal lymph nodes</w:t>
            </w:r>
          </w:p>
          <w:p w14:paraId="6B93FA8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lymph nodes of head, face AND/OR neck</w:t>
            </w:r>
          </w:p>
          <w:p w14:paraId="26FE763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lymph nodes of multiple sites</w:t>
            </w:r>
          </w:p>
          <w:p w14:paraId="0B09005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lymphoma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735F72A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e myeloma in remission</w:t>
            </w:r>
          </w:p>
          <w:p w14:paraId="2FBD86F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ycosis fungoides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/OR solid organ site</w:t>
            </w:r>
          </w:p>
          <w:p w14:paraId="14EEC08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non-Hodgkin's lymphoma, small cell (clinical)</w:t>
            </w:r>
          </w:p>
          <w:p w14:paraId="265C503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non-Hodgkin's lymphoma, large cell (clinical)</w:t>
            </w:r>
          </w:p>
          <w:p w14:paraId="3E7CF8C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cell lymphoma (clinical)</w:t>
            </w:r>
          </w:p>
          <w:p w14:paraId="5B61FFF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e myeloma</w:t>
            </w:r>
          </w:p>
          <w:p w14:paraId="59A51CE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dgkin's disease (clinical)</w:t>
            </w:r>
          </w:p>
          <w:p w14:paraId="2E531EB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</w:t>
            </w:r>
          </w:p>
          <w:p w14:paraId="45CE26E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odgkin's lymphoma (clinical)</w:t>
            </w:r>
          </w:p>
          <w:p w14:paraId="10B820C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osis fungoides (clinical)</w:t>
            </w:r>
          </w:p>
          <w:p w14:paraId="02CE1B2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oid leukemia</w:t>
            </w:r>
          </w:p>
          <w:p w14:paraId="37F39A9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ldenström macroglobulinemia</w:t>
            </w:r>
          </w:p>
          <w:p w14:paraId="177EE9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lymphoma</w:t>
            </w:r>
          </w:p>
          <w:p w14:paraId="7AC07AA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cell chronic lymphocytic leukemia</w:t>
            </w:r>
          </w:p>
          <w:p w14:paraId="452E696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taneous/peripheral T-cell lymphoma</w:t>
            </w:r>
          </w:p>
          <w:p w14:paraId="208F781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icular non-Hodgkin's lymphoma</w:t>
            </w:r>
          </w:p>
          <w:p w14:paraId="3AFF60C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use large B-cell lymphoma (nodal/systemic with skin involvement)</w:t>
            </w:r>
          </w:p>
          <w:p w14:paraId="72316CC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cytoma</w:t>
            </w:r>
          </w:p>
          <w:p w14:paraId="6D26824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tle cell lymphoma</w:t>
            </w:r>
          </w:p>
          <w:p w14:paraId="7961C1C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n-Hodgkin's lymphoma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nodal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ite</w:t>
            </w:r>
          </w:p>
        </w:tc>
        <w:tc>
          <w:tcPr>
            <w:tcW w:w="1530" w:type="dxa"/>
            <w:vMerge/>
          </w:tcPr>
          <w:p w14:paraId="3653C83C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6D8750BD" w14:textId="77777777" w:rsidTr="00E35414">
        <w:tc>
          <w:tcPr>
            <w:tcW w:w="1007" w:type="dxa"/>
          </w:tcPr>
          <w:p w14:paraId="682F7BC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4) Colon Rectal cancer</w:t>
            </w:r>
          </w:p>
        </w:tc>
        <w:tc>
          <w:tcPr>
            <w:tcW w:w="1643" w:type="dxa"/>
          </w:tcPr>
          <w:p w14:paraId="00AB60BA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781382000 </w:t>
            </w: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oplasm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olon and/or rectum</w:t>
            </w:r>
          </w:p>
          <w:p w14:paraId="49AA693B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 </w:t>
            </w:r>
          </w:p>
          <w:p w14:paraId="2993D5FA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63406005 </w:t>
            </w: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olon</w:t>
            </w:r>
          </w:p>
          <w:p w14:paraId="27849916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 </w:t>
            </w:r>
          </w:p>
          <w:p w14:paraId="24F19C7D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63414004 </w:t>
            </w: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</w:t>
            </w:r>
            <w:proofErr w:type="gram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</w:t>
            </w:r>
            <w:proofErr w:type="gram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rectosigmoid junction</w:t>
            </w:r>
          </w:p>
          <w:p w14:paraId="640D236D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14F964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525" w:type="dxa"/>
          </w:tcPr>
          <w:p w14:paraId="2AB067A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hepatic flexure of colon</w:t>
            </w:r>
          </w:p>
          <w:p w14:paraId="4C84D12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rectum</w:t>
            </w:r>
          </w:p>
          <w:p w14:paraId="1E587F1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NPCC - hereditary nonpolyposis colon cancer</w:t>
            </w:r>
          </w:p>
          <w:p w14:paraId="4410587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rectosigmoid junction</w:t>
            </w:r>
          </w:p>
          <w:p w14:paraId="421FAA0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ascending colon</w:t>
            </w:r>
          </w:p>
          <w:p w14:paraId="53CA704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sigmoid colon</w:t>
            </w:r>
          </w:p>
          <w:p w14:paraId="18418A2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colon</w:t>
            </w:r>
          </w:p>
          <w:p w14:paraId="255D4BB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colon</w:t>
            </w:r>
          </w:p>
          <w:p w14:paraId="072E6DA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splenic flexure</w:t>
            </w:r>
          </w:p>
          <w:p w14:paraId="1B31155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descending colon</w:t>
            </w:r>
          </w:p>
          <w:p w14:paraId="450C0EC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lapping malignant neoplasm of colon</w:t>
            </w:r>
          </w:p>
          <w:p w14:paraId="7AA0E62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transverse colon</w:t>
            </w:r>
          </w:p>
          <w:p w14:paraId="09A94C0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rectosigmoid junction</w:t>
            </w:r>
          </w:p>
          <w:p w14:paraId="3ED7038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carcinoid tumor of colon</w:t>
            </w:r>
          </w:p>
          <w:p w14:paraId="59B05C5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descending colon</w:t>
            </w:r>
          </w:p>
          <w:p w14:paraId="5DD2615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sigmoid colon</w:t>
            </w:r>
          </w:p>
          <w:p w14:paraId="6AEC75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lapping malignant neoplasm of rectum, anus and anal canal</w:t>
            </w:r>
          </w:p>
          <w:p w14:paraId="0C548ED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ascending colon</w:t>
            </w:r>
          </w:p>
          <w:p w14:paraId="22F9348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rectum</w:t>
            </w:r>
          </w:p>
          <w:p w14:paraId="4D604DF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splenic flexure of colon</w:t>
            </w:r>
          </w:p>
          <w:p w14:paraId="029C0EC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rectum</w:t>
            </w:r>
          </w:p>
          <w:p w14:paraId="37EF4FB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colon</w:t>
            </w:r>
          </w:p>
          <w:p w14:paraId="72D2098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rectum, rectosigmoid junction and anus</w:t>
            </w:r>
          </w:p>
          <w:p w14:paraId="7EC38B8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carcinoid tumor of rectum</w:t>
            </w:r>
          </w:p>
          <w:p w14:paraId="2ECCA90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anorectal junction</w:t>
            </w:r>
          </w:p>
          <w:p w14:paraId="7C7CB26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hepatic flexure</w:t>
            </w:r>
          </w:p>
          <w:p w14:paraId="56D4085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, overlapping lesion of colon</w:t>
            </w:r>
          </w:p>
          <w:p w14:paraId="1F51721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transverse colon</w:t>
            </w:r>
          </w:p>
          <w:p w14:paraId="1292867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ascending colon and right flexure</w:t>
            </w:r>
          </w:p>
          <w:p w14:paraId="1A3D603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ascending colon</w:t>
            </w:r>
          </w:p>
          <w:p w14:paraId="3FA107C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colon and/or rectum</w:t>
            </w:r>
          </w:p>
          <w:p w14:paraId="1FB4496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transverse colon</w:t>
            </w:r>
          </w:p>
          <w:p w14:paraId="6271457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l recurrence of malignant tumor of colon</w:t>
            </w:r>
          </w:p>
        </w:tc>
        <w:tc>
          <w:tcPr>
            <w:tcW w:w="1530" w:type="dxa"/>
            <w:vMerge/>
          </w:tcPr>
          <w:p w14:paraId="2E82DDE4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224CD890" w14:textId="77777777" w:rsidTr="00E35414">
        <w:tc>
          <w:tcPr>
            <w:tcW w:w="1007" w:type="dxa"/>
          </w:tcPr>
          <w:p w14:paraId="7B31457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) Lung cancer</w:t>
            </w:r>
          </w:p>
        </w:tc>
        <w:tc>
          <w:tcPr>
            <w:tcW w:w="1643" w:type="dxa"/>
          </w:tcPr>
          <w:p w14:paraId="2C43BCBB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363358000 </w:t>
            </w:r>
          </w:p>
          <w:p w14:paraId="3DAC1033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alignant tumor of lung</w:t>
            </w:r>
          </w:p>
        </w:tc>
        <w:tc>
          <w:tcPr>
            <w:tcW w:w="6525" w:type="dxa"/>
          </w:tcPr>
          <w:p w14:paraId="0CF64C3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eft upper lobe of lung</w:t>
            </w:r>
          </w:p>
          <w:p w14:paraId="5FD5E19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left lung</w:t>
            </w:r>
          </w:p>
          <w:p w14:paraId="2B3B7BD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ucinous adenocarcinoma of lung</w:t>
            </w:r>
          </w:p>
          <w:p w14:paraId="240B1D8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middle lobe, bronchus or lung</w:t>
            </w:r>
          </w:p>
          <w:p w14:paraId="5979B5B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ower lobe, bronchus or lung</w:t>
            </w:r>
          </w:p>
          <w:p w14:paraId="2D3DF5B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lung</w:t>
            </w:r>
          </w:p>
          <w:p w14:paraId="3D094AF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lower lobe of lung</w:t>
            </w:r>
          </w:p>
          <w:p w14:paraId="288D065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lapping malignant neoplasm of bronchus and lung</w:t>
            </w:r>
          </w:p>
          <w:p w14:paraId="4539556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alignant neoplasm of upper lobe of lung</w:t>
            </w:r>
          </w:p>
          <w:p w14:paraId="438E3EC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lung</w:t>
            </w:r>
          </w:p>
          <w:p w14:paraId="430B943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lower lobe of left lung</w:t>
            </w:r>
          </w:p>
          <w:p w14:paraId="2E41CAB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left lung</w:t>
            </w:r>
          </w:p>
          <w:p w14:paraId="2D0B767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upper lobe, bronchus or lung</w:t>
            </w:r>
          </w:p>
          <w:p w14:paraId="2BCBDFB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carcinoid tumor of lung</w:t>
            </w:r>
          </w:p>
          <w:p w14:paraId="4751287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upper lobe, bronchus or lung</w:t>
            </w:r>
          </w:p>
          <w:p w14:paraId="0F8A730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ung</w:t>
            </w:r>
          </w:p>
          <w:p w14:paraId="4D6B17C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right lung</w:t>
            </w:r>
          </w:p>
          <w:p w14:paraId="207AFC8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right upper lobe of lung</w:t>
            </w:r>
          </w:p>
          <w:p w14:paraId="2937012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upper lobe of left lung</w:t>
            </w:r>
          </w:p>
          <w:p w14:paraId="3E34899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right lung</w:t>
            </w:r>
          </w:p>
          <w:p w14:paraId="008F3DD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mall cell lung cancer</w:t>
            </w:r>
          </w:p>
          <w:p w14:paraId="1243849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lung</w:t>
            </w:r>
          </w:p>
          <w:p w14:paraId="4341A25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lower lobe of right lung</w:t>
            </w:r>
          </w:p>
          <w:p w14:paraId="47FEC08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posi's sarcoma of lung</w:t>
            </w:r>
          </w:p>
          <w:p w14:paraId="132C20F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cell carcinoma of lung</w:t>
            </w:r>
          </w:p>
          <w:p w14:paraId="1EFA0A4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cell carcinoma of bronchus in left upper lobe</w:t>
            </w:r>
          </w:p>
          <w:p w14:paraId="796968D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lung</w:t>
            </w:r>
          </w:p>
          <w:p w14:paraId="5BE7BD2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bilateral lungs</w:t>
            </w:r>
          </w:p>
          <w:p w14:paraId="64511C5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lower lobe of left lung</w:t>
            </w:r>
          </w:p>
          <w:p w14:paraId="16B85FB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middle lobe, bronchus or lung</w:t>
            </w:r>
          </w:p>
          <w:p w14:paraId="3A3DA95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middle lobe of lung</w:t>
            </w:r>
          </w:p>
          <w:p w14:paraId="6A96DDC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cell carcinoma of right lung</w:t>
            </w:r>
          </w:p>
          <w:p w14:paraId="38C6ED5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ronchus of left upper lobe</w:t>
            </w:r>
          </w:p>
          <w:p w14:paraId="428BF87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non-small cell lung cancer</w:t>
            </w:r>
          </w:p>
          <w:p w14:paraId="0EC819F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stasis to lung of unknown primary</w:t>
            </w:r>
          </w:p>
          <w:p w14:paraId="2D9800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cell carcinoma of lung</w:t>
            </w:r>
          </w:p>
          <w:p w14:paraId="3B4B9F1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odgkin's lymphoma of lung</w:t>
            </w:r>
          </w:p>
          <w:p w14:paraId="5F22AF3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ower lobe of left lung</w:t>
            </w:r>
          </w:p>
          <w:p w14:paraId="50A8888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stasis to lung from adenocarcinoma</w:t>
            </w:r>
          </w:p>
          <w:p w14:paraId="6C89873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right lung</w:t>
            </w:r>
          </w:p>
          <w:p w14:paraId="731443D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lung</w:t>
            </w:r>
          </w:p>
          <w:p w14:paraId="6B7B24E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ronchus of left lower lobe</w:t>
            </w:r>
          </w:p>
          <w:p w14:paraId="6E43D31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mall cell carcinoma of lung, TNM stage 4</w:t>
            </w:r>
          </w:p>
          <w:p w14:paraId="3B05E81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small cell carcinoma of lung, TNM stage 1</w:t>
            </w:r>
          </w:p>
          <w:p w14:paraId="6CA62A0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cell carcinoma of left lung</w:t>
            </w:r>
          </w:p>
          <w:p w14:paraId="3DA8112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upper lobe of left lung</w:t>
            </w:r>
          </w:p>
          <w:p w14:paraId="73A8179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upper lobe of right lung</w:t>
            </w:r>
          </w:p>
          <w:p w14:paraId="129E85D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eft lung</w:t>
            </w:r>
          </w:p>
          <w:p w14:paraId="6681CF7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lung parenchyma</w:t>
            </w:r>
          </w:p>
        </w:tc>
        <w:tc>
          <w:tcPr>
            <w:tcW w:w="1530" w:type="dxa"/>
            <w:vMerge/>
          </w:tcPr>
          <w:p w14:paraId="1CFFF453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6DB4CE66" w14:textId="77777777" w:rsidTr="00E35414">
        <w:tc>
          <w:tcPr>
            <w:tcW w:w="1007" w:type="dxa"/>
          </w:tcPr>
          <w:p w14:paraId="791CDFE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) Thyroid cancer</w:t>
            </w:r>
          </w:p>
        </w:tc>
        <w:tc>
          <w:tcPr>
            <w:tcW w:w="1643" w:type="dxa"/>
          </w:tcPr>
          <w:p w14:paraId="63C7A292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363478007 </w:t>
            </w:r>
          </w:p>
          <w:p w14:paraId="7CB4B7A4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alignant tumor of thyroid gland</w:t>
            </w:r>
          </w:p>
        </w:tc>
        <w:tc>
          <w:tcPr>
            <w:tcW w:w="6525" w:type="dxa"/>
          </w:tcPr>
          <w:p w14:paraId="3BF6116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illary thyroid carcinoma</w:t>
            </w:r>
          </w:p>
          <w:p w14:paraId="6A067BF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thyroid gland</w:t>
            </w:r>
          </w:p>
          <w:p w14:paraId="15CE09D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thyroid gland</w:t>
            </w:r>
          </w:p>
          <w:p w14:paraId="1C5B906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icular thyroid carcinoma</w:t>
            </w:r>
          </w:p>
          <w:p w14:paraId="7FBEEA4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thyroid</w:t>
            </w:r>
          </w:p>
          <w:p w14:paraId="5A2F589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lymphoma of thyroid gland</w:t>
            </w:r>
          </w:p>
          <w:p w14:paraId="6567C51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l recurrence of malignant tumor of thyroid gland</w:t>
            </w:r>
          </w:p>
          <w:p w14:paraId="5900204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ullary thyroid carcinoma</w:t>
            </w:r>
          </w:p>
          <w:p w14:paraId="74E3FED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rthle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 carcinoma of thyroid</w:t>
            </w:r>
          </w:p>
        </w:tc>
        <w:tc>
          <w:tcPr>
            <w:tcW w:w="1530" w:type="dxa"/>
            <w:vMerge/>
          </w:tcPr>
          <w:p w14:paraId="69B55CC5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1E735BBA" w14:textId="77777777" w:rsidTr="00E35414">
        <w:tc>
          <w:tcPr>
            <w:tcW w:w="1007" w:type="dxa"/>
          </w:tcPr>
          <w:p w14:paraId="4C5F214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) Endometrial (uterus) cancer</w:t>
            </w:r>
          </w:p>
        </w:tc>
        <w:tc>
          <w:tcPr>
            <w:tcW w:w="1643" w:type="dxa"/>
          </w:tcPr>
          <w:p w14:paraId="788C954E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371973000 </w:t>
            </w:r>
          </w:p>
          <w:p w14:paraId="4448BC7C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alignant neoplasm of uterus</w:t>
            </w:r>
          </w:p>
        </w:tc>
        <w:tc>
          <w:tcPr>
            <w:tcW w:w="6525" w:type="dxa"/>
          </w:tcPr>
          <w:p w14:paraId="3573B14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ody of uterus</w:t>
            </w:r>
          </w:p>
          <w:p w14:paraId="326578B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uterine cervix</w:t>
            </w:r>
          </w:p>
          <w:p w14:paraId="79D3EE1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, overlapping lesion of cervix uteri</w:t>
            </w:r>
          </w:p>
          <w:p w14:paraId="5262201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endocervix</w:t>
            </w:r>
          </w:p>
          <w:p w14:paraId="197587C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uterus</w:t>
            </w:r>
          </w:p>
          <w:p w14:paraId="4CE7392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cervix</w:t>
            </w:r>
          </w:p>
          <w:p w14:paraId="5D87A4A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endocervix</w:t>
            </w:r>
          </w:p>
          <w:p w14:paraId="37C418D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corpus uteri, excluding isthmus</w:t>
            </w:r>
          </w:p>
          <w:p w14:paraId="78FAEF1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imary malignant neoplasm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cervix</w:t>
            </w:r>
            <w:proofErr w:type="spellEnd"/>
          </w:p>
          <w:p w14:paraId="4DB220A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endometrium of corpus uteri</w:t>
            </w:r>
          </w:p>
          <w:p w14:paraId="459BEA4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uterus</w:t>
            </w:r>
          </w:p>
          <w:p w14:paraId="0978964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endometrium</w:t>
            </w:r>
          </w:p>
          <w:p w14:paraId="722A7A8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cervical adenocarcinoma</w:t>
            </w:r>
          </w:p>
          <w:p w14:paraId="62ACAC7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endometrium</w:t>
            </w:r>
          </w:p>
          <w:p w14:paraId="15606BD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fundus of corpus uteri</w:t>
            </w:r>
          </w:p>
          <w:p w14:paraId="2F166D4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lapping malignant neoplasm of body of uterus</w:t>
            </w:r>
          </w:p>
          <w:p w14:paraId="0A6A0F0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uterus</w:t>
            </w:r>
          </w:p>
          <w:p w14:paraId="21CF9D7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isthmus of uterus</w:t>
            </w:r>
          </w:p>
          <w:p w14:paraId="34D9C0B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cervix</w:t>
            </w:r>
          </w:p>
          <w:p w14:paraId="20C3136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myometrium</w:t>
            </w:r>
          </w:p>
          <w:p w14:paraId="76CD52D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metrial carcinoma</w:t>
            </w:r>
          </w:p>
          <w:p w14:paraId="3DEF702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body of uterus</w:t>
            </w:r>
          </w:p>
          <w:p w14:paraId="25AD3EB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cell carcinoma of cervix</w:t>
            </w:r>
          </w:p>
          <w:p w14:paraId="024AAF3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neoplasm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cervix</w:t>
            </w:r>
            <w:proofErr w:type="spellEnd"/>
          </w:p>
          <w:p w14:paraId="0630C38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cervix uteri</w:t>
            </w:r>
          </w:p>
          <w:p w14:paraId="17CAA14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isthmus of uterine body</w:t>
            </w:r>
          </w:p>
          <w:p w14:paraId="539A4CA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alignant neoplasm of myometrium of corpus uteri</w:t>
            </w:r>
          </w:p>
          <w:p w14:paraId="617C20E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coma of endometrium</w:t>
            </w:r>
          </w:p>
          <w:p w14:paraId="72086D0D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squamou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cinoma of cervix</w:t>
            </w:r>
          </w:p>
          <w:p w14:paraId="484C921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uterus</w:t>
            </w:r>
          </w:p>
          <w:p w14:paraId="3C8C8A3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endocervical canal</w:t>
            </w:r>
          </w:p>
          <w:p w14:paraId="76A02DD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endocervix</w:t>
            </w:r>
          </w:p>
          <w:p w14:paraId="7A0C39B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coma of uterus</w:t>
            </w:r>
          </w:p>
          <w:p w14:paraId="421032B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lapping malignant neoplasm of uterine cervix </w:t>
            </w:r>
          </w:p>
        </w:tc>
        <w:tc>
          <w:tcPr>
            <w:tcW w:w="1530" w:type="dxa"/>
            <w:vMerge/>
          </w:tcPr>
          <w:p w14:paraId="0276B110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71A41239" w14:textId="77777777" w:rsidTr="00E35414">
        <w:tc>
          <w:tcPr>
            <w:tcW w:w="1007" w:type="dxa"/>
          </w:tcPr>
          <w:p w14:paraId="4A92A8C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) Kidney cancer</w:t>
            </w:r>
          </w:p>
        </w:tc>
        <w:tc>
          <w:tcPr>
            <w:tcW w:w="1643" w:type="dxa"/>
          </w:tcPr>
          <w:p w14:paraId="77624364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363518003 </w:t>
            </w:r>
          </w:p>
          <w:p w14:paraId="0FC056C1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alignant tumor of kidney</w:t>
            </w:r>
          </w:p>
        </w:tc>
        <w:tc>
          <w:tcPr>
            <w:tcW w:w="6525" w:type="dxa"/>
          </w:tcPr>
          <w:p w14:paraId="60CCF4A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kidney</w:t>
            </w:r>
          </w:p>
          <w:p w14:paraId="31D313B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kidney</w:t>
            </w:r>
          </w:p>
          <w:p w14:paraId="09A769C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cell carcinoma</w:t>
            </w:r>
          </w:p>
          <w:p w14:paraId="7691060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renal pelvis</w:t>
            </w:r>
          </w:p>
          <w:p w14:paraId="34A015A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renal pelvis</w:t>
            </w:r>
          </w:p>
          <w:p w14:paraId="7C6A7D0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ar cell carcinoma of kidney</w:t>
            </w:r>
          </w:p>
          <w:p w14:paraId="1C4C6B7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kidney</w:t>
            </w:r>
          </w:p>
          <w:p w14:paraId="3AC26A2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phroblastoma</w:t>
            </w:r>
          </w:p>
          <w:p w14:paraId="4F6F121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carcinoid tumor of kidney</w:t>
            </w:r>
          </w:p>
          <w:p w14:paraId="7314DCF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cell carcinoma of bilateral kidneys</w:t>
            </w:r>
          </w:p>
          <w:p w14:paraId="026E7BF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ar cell carcinoma of right kidney</w:t>
            </w:r>
          </w:p>
          <w:p w14:paraId="6396E3C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itional cell carcinoma of kidney</w:t>
            </w:r>
          </w:p>
          <w:p w14:paraId="2EAD78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pillary renal cell carcinoma</w:t>
            </w:r>
          </w:p>
          <w:p w14:paraId="4FE8453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kidney parenchyma</w:t>
            </w:r>
          </w:p>
          <w:p w14:paraId="1CB52EC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ar cell carcinoma of left kidney</w:t>
            </w:r>
          </w:p>
          <w:p w14:paraId="6DD00DD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itional cell carcinoma of right kidney</w:t>
            </w:r>
          </w:p>
          <w:p w14:paraId="61AFB58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right kidney</w:t>
            </w:r>
          </w:p>
          <w:p w14:paraId="2CD35CA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imary malignant neoplasm of left kidney </w:t>
            </w:r>
          </w:p>
        </w:tc>
        <w:tc>
          <w:tcPr>
            <w:tcW w:w="1530" w:type="dxa"/>
            <w:vMerge/>
          </w:tcPr>
          <w:p w14:paraId="43962206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18CAD3CA" w14:textId="77777777" w:rsidTr="00E35414">
        <w:tc>
          <w:tcPr>
            <w:tcW w:w="1007" w:type="dxa"/>
          </w:tcPr>
          <w:p w14:paraId="3E5C10F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) Bladder cancer</w:t>
            </w:r>
          </w:p>
        </w:tc>
        <w:tc>
          <w:tcPr>
            <w:tcW w:w="1643" w:type="dxa"/>
          </w:tcPr>
          <w:p w14:paraId="6D02A751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399326009 </w:t>
            </w:r>
          </w:p>
          <w:p w14:paraId="19D9D05B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alignant tumor of urinary bladder</w:t>
            </w:r>
          </w:p>
        </w:tc>
        <w:tc>
          <w:tcPr>
            <w:tcW w:w="6525" w:type="dxa"/>
          </w:tcPr>
          <w:p w14:paraId="541AE55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urinary bladder neck</w:t>
            </w:r>
          </w:p>
          <w:p w14:paraId="26DCE98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trigone of urinary bladder</w:t>
            </w:r>
          </w:p>
          <w:p w14:paraId="03F7153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anterior wall of urinary bladder</w:t>
            </w:r>
          </w:p>
          <w:p w14:paraId="38F4C10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bladder</w:t>
            </w:r>
          </w:p>
          <w:p w14:paraId="209E2DA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ladder</w:t>
            </w:r>
          </w:p>
          <w:p w14:paraId="6F49CF5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lateral wall of urinary bladder</w:t>
            </w:r>
          </w:p>
          <w:p w14:paraId="7DA3D92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, overlapping lesion of bladder</w:t>
            </w:r>
          </w:p>
          <w:p w14:paraId="11CE8EF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posterior wall of urinary bladder</w:t>
            </w:r>
          </w:p>
          <w:p w14:paraId="3C4EDBC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anterior wall of urinary bladder</w:t>
            </w:r>
          </w:p>
          <w:p w14:paraId="3851BFB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bladder</w:t>
            </w:r>
          </w:p>
          <w:p w14:paraId="33350E0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posterior wall of urinary bladder</w:t>
            </w:r>
          </w:p>
          <w:p w14:paraId="1567D2A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urinary bladder</w:t>
            </w:r>
          </w:p>
          <w:p w14:paraId="4B08F54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ateral wall of urinary bladder</w:t>
            </w:r>
          </w:p>
          <w:p w14:paraId="31B7AAB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dome of urinary bladder</w:t>
            </w:r>
          </w:p>
          <w:p w14:paraId="6E1D389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bladder</w:t>
            </w:r>
          </w:p>
          <w:p w14:paraId="7210302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itional cell carcinoma of bladder</w:t>
            </w:r>
          </w:p>
          <w:p w14:paraId="721500F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ureteric orifice of urinary bladder</w:t>
            </w:r>
          </w:p>
          <w:p w14:paraId="2AD3F79A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trigone of urinary bladder</w:t>
            </w:r>
          </w:p>
          <w:p w14:paraId="20CE950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bladder neck</w:t>
            </w:r>
          </w:p>
          <w:p w14:paraId="30371AD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static malignant neoplasm to dome of urinary bladder</w:t>
            </w:r>
          </w:p>
          <w:p w14:paraId="4D0D448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ureteric orifice</w:t>
            </w:r>
          </w:p>
          <w:p w14:paraId="110BDA00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tumor of vault of bladder </w:t>
            </w:r>
          </w:p>
        </w:tc>
        <w:tc>
          <w:tcPr>
            <w:tcW w:w="1530" w:type="dxa"/>
            <w:vMerge/>
          </w:tcPr>
          <w:p w14:paraId="0EB6E062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133A0442" w14:textId="77777777" w:rsidTr="00E35414">
        <w:tc>
          <w:tcPr>
            <w:tcW w:w="1007" w:type="dxa"/>
          </w:tcPr>
          <w:p w14:paraId="382BAB1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) Ovarian cancer</w:t>
            </w:r>
          </w:p>
        </w:tc>
        <w:tc>
          <w:tcPr>
            <w:tcW w:w="1643" w:type="dxa"/>
          </w:tcPr>
          <w:p w14:paraId="7E4FB931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363443007 </w:t>
            </w:r>
          </w:p>
          <w:p w14:paraId="53808835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alignant tumor of ovary</w:t>
            </w:r>
          </w:p>
        </w:tc>
        <w:tc>
          <w:tcPr>
            <w:tcW w:w="6525" w:type="dxa"/>
          </w:tcPr>
          <w:p w14:paraId="04F6396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ovary</w:t>
            </w:r>
          </w:p>
          <w:p w14:paraId="7504668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ovary</w:t>
            </w:r>
          </w:p>
          <w:p w14:paraId="44DE218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both ovaries</w:t>
            </w:r>
          </w:p>
          <w:p w14:paraId="18B94C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right ovary</w:t>
            </w:r>
          </w:p>
          <w:p w14:paraId="17AC382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ovary</w:t>
            </w:r>
          </w:p>
          <w:p w14:paraId="44F3404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malignant neoplasm of left ovary</w:t>
            </w:r>
          </w:p>
          <w:p w14:paraId="42F4E2C4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ar cell adenocarcinoma of ovary</w:t>
            </w:r>
          </w:p>
          <w:p w14:paraId="47AC5B4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epithelial tumor of ovary</w:t>
            </w:r>
          </w:p>
          <w:p w14:paraId="3A36D07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editary breast and ovarian cancer syndrome</w:t>
            </w:r>
          </w:p>
          <w:p w14:paraId="63E75F7B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left ovary</w:t>
            </w:r>
          </w:p>
          <w:p w14:paraId="3E46E91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metrioid carcinoma ovary</w:t>
            </w:r>
          </w:p>
          <w:p w14:paraId="416A124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high grade serous adenocarcinoma of ovary</w:t>
            </w:r>
          </w:p>
          <w:p w14:paraId="1D4BA9E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nulosa cell tumor of ovary</w:t>
            </w:r>
          </w:p>
          <w:p w14:paraId="7AC1A54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immature teratoma of ovary </w:t>
            </w:r>
          </w:p>
        </w:tc>
        <w:tc>
          <w:tcPr>
            <w:tcW w:w="1530" w:type="dxa"/>
            <w:vMerge/>
          </w:tcPr>
          <w:p w14:paraId="71EFAFD9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22041" w:rsidRPr="00E35414" w14:paraId="6C262A0D" w14:textId="77777777" w:rsidTr="00E35414">
        <w:tc>
          <w:tcPr>
            <w:tcW w:w="1007" w:type="dxa"/>
          </w:tcPr>
          <w:p w14:paraId="33C2052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) Cervical cancer</w:t>
            </w:r>
          </w:p>
        </w:tc>
        <w:tc>
          <w:tcPr>
            <w:tcW w:w="1643" w:type="dxa"/>
          </w:tcPr>
          <w:p w14:paraId="354CBDAD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63354003 </w:t>
            </w:r>
          </w:p>
          <w:p w14:paraId="5C157023" w14:textId="77777777" w:rsidR="00222041" w:rsidRPr="00E35414" w:rsidRDefault="00222041" w:rsidP="00706E57">
            <w:pPr>
              <w:shd w:val="clear" w:color="auto" w:fill="FFFFFF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cervix</w:t>
            </w:r>
          </w:p>
        </w:tc>
        <w:tc>
          <w:tcPr>
            <w:tcW w:w="6525" w:type="dxa"/>
          </w:tcPr>
          <w:p w14:paraId="3D7BC3D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uterine cervix</w:t>
            </w:r>
          </w:p>
          <w:p w14:paraId="5014A968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 of endocervix</w:t>
            </w:r>
          </w:p>
          <w:p w14:paraId="43B3CB4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tumor of cervix</w:t>
            </w:r>
          </w:p>
          <w:p w14:paraId="63895999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ignant neoplasm, overlapping lesion of cervix uteri</w:t>
            </w:r>
          </w:p>
          <w:p w14:paraId="273F2C6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imary malignant neoplasm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cervix</w:t>
            </w:r>
            <w:proofErr w:type="spellEnd"/>
          </w:p>
          <w:p w14:paraId="3D96715C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malignant neoplasm of endocervix</w:t>
            </w:r>
          </w:p>
          <w:p w14:paraId="4F87B462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cervical adenocarcinoma</w:t>
            </w:r>
          </w:p>
          <w:p w14:paraId="241FE4E7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 of cervix</w:t>
            </w:r>
          </w:p>
          <w:p w14:paraId="769D2876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adenocarcinoma of cervix uteri</w:t>
            </w:r>
          </w:p>
          <w:p w14:paraId="0626401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ignant neoplasm of </w:t>
            </w: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cervix</w:t>
            </w:r>
            <w:proofErr w:type="spellEnd"/>
          </w:p>
          <w:p w14:paraId="04746FC5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uamous cell carcinoma of cervix</w:t>
            </w:r>
          </w:p>
          <w:p w14:paraId="01F096C3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cinoma of endocervix</w:t>
            </w:r>
          </w:p>
          <w:p w14:paraId="05D4612E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lapping malignant neoplasm of uterine cervix</w:t>
            </w:r>
          </w:p>
          <w:p w14:paraId="3FA0C6E1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squamous</w:t>
            </w:r>
            <w:proofErr w:type="spellEnd"/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cinoma of cervix</w:t>
            </w:r>
          </w:p>
          <w:p w14:paraId="15FA73CF" w14:textId="77777777" w:rsidR="00222041" w:rsidRPr="00E35414" w:rsidRDefault="00222041" w:rsidP="00706E5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54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alignant neoplasm of endocervical canal</w:t>
            </w:r>
          </w:p>
        </w:tc>
        <w:tc>
          <w:tcPr>
            <w:tcW w:w="1530" w:type="dxa"/>
            <w:vMerge/>
          </w:tcPr>
          <w:p w14:paraId="44397ABB" w14:textId="77777777" w:rsidR="00222041" w:rsidRPr="00E35414" w:rsidRDefault="00222041" w:rsidP="00706E57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F2837ED" w14:textId="77777777" w:rsidR="00222041" w:rsidRPr="00E35414" w:rsidRDefault="00222041" w:rsidP="0022204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D110909" w14:textId="77777777" w:rsidR="000D7ABF" w:rsidRPr="00E35414" w:rsidRDefault="000D7ABF" w:rsidP="000D7ABF">
      <w:pPr>
        <w:rPr>
          <w:rFonts w:ascii="Times New Roman" w:hAnsi="Times New Roman" w:cs="Times New Roman"/>
          <w:sz w:val="16"/>
          <w:szCs w:val="16"/>
        </w:rPr>
      </w:pPr>
    </w:p>
    <w:p w14:paraId="231DFD04" w14:textId="77777777" w:rsidR="00222041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7FAB1C43" w14:textId="77777777" w:rsidR="00EF7FCA" w:rsidRDefault="00EF7FCA" w:rsidP="000D7ABF">
      <w:pPr>
        <w:rPr>
          <w:rFonts w:ascii="Times New Roman" w:hAnsi="Times New Roman" w:cs="Times New Roman"/>
          <w:sz w:val="16"/>
          <w:szCs w:val="16"/>
        </w:rPr>
      </w:pPr>
    </w:p>
    <w:p w14:paraId="675B1DE4" w14:textId="77777777" w:rsidR="00EF7FCA" w:rsidRDefault="00EF7FCA" w:rsidP="000D7ABF">
      <w:pPr>
        <w:rPr>
          <w:rFonts w:ascii="Times New Roman" w:hAnsi="Times New Roman" w:cs="Times New Roman"/>
          <w:sz w:val="16"/>
          <w:szCs w:val="16"/>
        </w:rPr>
      </w:pPr>
    </w:p>
    <w:p w14:paraId="06A8698F" w14:textId="77777777" w:rsidR="00EF7FCA" w:rsidRDefault="00EF7FCA" w:rsidP="000D7ABF">
      <w:pPr>
        <w:rPr>
          <w:rFonts w:ascii="Times New Roman" w:hAnsi="Times New Roman" w:cs="Times New Roman"/>
          <w:sz w:val="16"/>
          <w:szCs w:val="16"/>
        </w:rPr>
      </w:pPr>
    </w:p>
    <w:p w14:paraId="4D97DEA8" w14:textId="49249FAA" w:rsidR="00EF7FCA" w:rsidRPr="00EF7FCA" w:rsidRDefault="00443D59" w:rsidP="000D7ABF">
      <w:pPr>
        <w:rPr>
          <w:rFonts w:ascii="Times New Roman" w:hAnsi="Times New Roman" w:cs="Times New Roman"/>
          <w:sz w:val="20"/>
          <w:szCs w:val="20"/>
        </w:rPr>
      </w:pPr>
      <w:r w:rsidRPr="00443D59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443D59">
        <w:rPr>
          <w:rFonts w:ascii="Times New Roman" w:hAnsi="Times New Roman" w:cs="Times New Roman"/>
          <w:sz w:val="20"/>
          <w:szCs w:val="20"/>
        </w:rPr>
        <w:t>Personal Health History Condition List. The survey</w:t>
      </w:r>
      <w:r w:rsidR="005463E7">
        <w:rPr>
          <w:rFonts w:ascii="Times New Roman" w:hAnsi="Times New Roman" w:cs="Times New Roman"/>
          <w:sz w:val="20"/>
          <w:szCs w:val="20"/>
        </w:rPr>
        <w:t xml:space="preserve"> question </w:t>
      </w:r>
      <w:r w:rsidRPr="00443D59">
        <w:rPr>
          <w:rFonts w:ascii="Times New Roman" w:hAnsi="Times New Roman" w:cs="Times New Roman"/>
          <w:sz w:val="20"/>
          <w:szCs w:val="20"/>
        </w:rPr>
        <w:t>categorizes conditions into eight major human health systems. Asterisks (*) indicate conditions selected for analysis, based on</w:t>
      </w:r>
      <w:r w:rsidR="00B47AAD">
        <w:rPr>
          <w:rFonts w:ascii="Times New Roman" w:hAnsi="Times New Roman" w:cs="Times New Roman"/>
          <w:sz w:val="20"/>
          <w:szCs w:val="20"/>
        </w:rPr>
        <w:t xml:space="preserve"> their</w:t>
      </w:r>
      <w:r w:rsidRPr="00443D59">
        <w:rPr>
          <w:rFonts w:ascii="Times New Roman" w:hAnsi="Times New Roman" w:cs="Times New Roman"/>
          <w:sz w:val="20"/>
          <w:szCs w:val="20"/>
        </w:rPr>
        <w:t xml:space="preserve"> prevalence within category</w:t>
      </w:r>
      <w:r w:rsidR="00B47AAD">
        <w:rPr>
          <w:rFonts w:ascii="Times New Roman" w:hAnsi="Times New Roman" w:cs="Times New Roman"/>
          <w:sz w:val="20"/>
          <w:szCs w:val="20"/>
        </w:rPr>
        <w:t xml:space="preserve"> and the prevalence differences between cancer vs. non-cancer individu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4"/>
        <w:gridCol w:w="3634"/>
        <w:gridCol w:w="1761"/>
        <w:gridCol w:w="1761"/>
      </w:tblGrid>
      <w:tr w:rsidR="00EF7FCA" w:rsidRPr="00810E06" w14:paraId="0D652E8D" w14:textId="77777777" w:rsidTr="005463E7">
        <w:trPr>
          <w:trHeight w:val="320"/>
        </w:trPr>
        <w:tc>
          <w:tcPr>
            <w:tcW w:w="4740" w:type="dxa"/>
            <w:tcBorders>
              <w:bottom w:val="single" w:sz="4" w:space="0" w:color="auto"/>
            </w:tcBorders>
            <w:noWrap/>
            <w:hideMark/>
          </w:tcPr>
          <w:p w14:paraId="6EA23675" w14:textId="77777777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 categories </w:t>
            </w:r>
          </w:p>
        </w:tc>
        <w:tc>
          <w:tcPr>
            <w:tcW w:w="4740" w:type="dxa"/>
            <w:tcBorders>
              <w:bottom w:val="single" w:sz="4" w:space="0" w:color="auto"/>
            </w:tcBorders>
            <w:noWrap/>
            <w:hideMark/>
          </w:tcPr>
          <w:p w14:paraId="60100EE1" w14:textId="77777777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s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14:paraId="6317A8A0" w14:textId="77777777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ancer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14:paraId="1DACE8A1" w14:textId="77777777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</w:tr>
      <w:tr w:rsidR="00EF7FCA" w:rsidRPr="00810E06" w14:paraId="4EB9775C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B7845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irculatory conditions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5C71B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8271C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1509 (12.5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5407B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529 (12.4%)</w:t>
            </w:r>
          </w:p>
        </w:tc>
      </w:tr>
      <w:tr w:rsidR="00EF7FCA" w:rsidRPr="00810E06" w14:paraId="451D1E97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24E9E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2D0DF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7DA38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781 (3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F77A5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446 (5.5%)</w:t>
            </w:r>
          </w:p>
        </w:tc>
      </w:tr>
      <w:tr w:rsidR="00EF7FCA" w:rsidRPr="00810E06" w14:paraId="504C7114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2B6F8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6284B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Bleeding Disorde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8AC8F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994 (1.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4D373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08 (1.6%)</w:t>
            </w:r>
          </w:p>
        </w:tc>
      </w:tr>
      <w:tr w:rsidR="00EF7FCA" w:rsidRPr="00810E06" w14:paraId="7B7D391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9AF15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29981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BC32A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151 (1.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F0D08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71 (1.9%)</w:t>
            </w:r>
          </w:p>
        </w:tc>
      </w:tr>
      <w:tr w:rsidR="00EF7FCA" w:rsidRPr="00810E06" w14:paraId="1293872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0403F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19080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oronary Arter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56B51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389 (2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6DE91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747 (3.9%)</w:t>
            </w:r>
          </w:p>
        </w:tc>
      </w:tr>
      <w:tr w:rsidR="00EF7FCA" w:rsidRPr="00810E06" w14:paraId="2A3327A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B573D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298BD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E6B2A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914 (1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60EB6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72 (2.4%)</w:t>
            </w:r>
          </w:p>
        </w:tc>
      </w:tr>
      <w:tr w:rsidR="00EF7FCA" w:rsidRPr="00810E06" w14:paraId="3022B6A8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861B9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DC965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eart Valve Disea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7F78F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956 (1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4F956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70 (2.6%)</w:t>
            </w:r>
          </w:p>
        </w:tc>
      </w:tr>
      <w:tr w:rsidR="00EF7FCA" w:rsidRPr="00810E06" w14:paraId="0589555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C60DA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0638C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igh Cholesterol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BCE8D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5755 (20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3E0D1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995 (22.4%)</w:t>
            </w:r>
          </w:p>
        </w:tc>
      </w:tr>
      <w:tr w:rsidR="00EF7FCA" w:rsidRPr="00810E06" w14:paraId="74275E5E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9CD67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DC222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ow Old Were You Allergies: Adul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169E8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CCE2D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5283905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5C3D8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B2185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ow Old Were You Urinary Tract: Adolescen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5DDFA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5A267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33DB2CE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45D21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98BC4E" w14:textId="4B1C2B24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7CC5E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3871 (19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C18A1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604 (21.5%)</w:t>
            </w:r>
          </w:p>
        </w:tc>
      </w:tr>
      <w:tr w:rsidR="00EF7FCA" w:rsidRPr="00810E06" w14:paraId="487C0DC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57967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34B55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Heart or Blood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1E91F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2178 (24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D2A12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819 (10.8%)</w:t>
            </w:r>
          </w:p>
        </w:tc>
      </w:tr>
      <w:tr w:rsidR="00EF7FCA" w:rsidRPr="00810E06" w14:paraId="37391EF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29A49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9C4D7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proofErr w:type="spellStart"/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eartor</w:t>
            </w:r>
            <w:proofErr w:type="spellEnd"/>
            <w:r w:rsidRPr="00810E06">
              <w:rPr>
                <w:rFonts w:ascii="Times New Roman" w:hAnsi="Times New Roman" w:cs="Times New Roman"/>
                <w:sz w:val="18"/>
                <w:szCs w:val="18"/>
              </w:rPr>
              <w:t xml:space="preserve"> Blood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5567F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877 (4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82210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561 (5.7%)</w:t>
            </w:r>
          </w:p>
        </w:tc>
      </w:tr>
      <w:tr w:rsidR="00EF7FCA" w:rsidRPr="00810E06" w14:paraId="30934CD2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66EB3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5B4B6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68191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77 (0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965DA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84 (1.3%)</w:t>
            </w:r>
          </w:p>
        </w:tc>
      </w:tr>
      <w:tr w:rsidR="00EF7FCA" w:rsidRPr="00810E06" w14:paraId="28C60F17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F6F1E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A9F33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E3905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012 (1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24546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50 (1.9%)</w:t>
            </w:r>
          </w:p>
        </w:tc>
      </w:tr>
      <w:tr w:rsidR="00EF7FCA" w:rsidRPr="00810E06" w14:paraId="1B2D229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3DB6E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9DA13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3DAB4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518 (1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E0411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24 (2.5%)</w:t>
            </w:r>
          </w:p>
        </w:tc>
      </w:tr>
      <w:tr w:rsidR="00EF7FCA" w:rsidRPr="00810E06" w14:paraId="3522B752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93ABA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2E02F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ickle Cell Disea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35500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88 (0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4C8F5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8 (0.1%)</w:t>
            </w:r>
          </w:p>
        </w:tc>
      </w:tr>
      <w:tr w:rsidR="00EF7FCA" w:rsidRPr="00810E06" w14:paraId="59C7B31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DF94A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57095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0EF2D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915 (1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8671C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09 (1.6%)</w:t>
            </w:r>
          </w:p>
        </w:tc>
      </w:tr>
      <w:tr w:rsidR="005463E7" w:rsidRPr="00810E06" w14:paraId="35F8260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D497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9816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Transient Ischemic Attack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708D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061 (1.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AFC9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66 (1.9%)</w:t>
            </w:r>
          </w:p>
        </w:tc>
      </w:tr>
      <w:tr w:rsidR="005463E7" w:rsidRPr="00810E06" w14:paraId="173A564A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D8F00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keletal Muscular Conditions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7E246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arpal Tunnel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482D2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139 (8.4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FA37C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585 (9.5%)</w:t>
            </w:r>
          </w:p>
        </w:tc>
      </w:tr>
      <w:tr w:rsidR="00EF7FCA" w:rsidRPr="00810E06" w14:paraId="0580874E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0D009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B908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irculatory Conditions: Anem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45047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C9B06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5C2FCF5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D37DC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8DD96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Fibromyalg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8D85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716 (3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EF8E3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432 (3.8%)</w:t>
            </w:r>
          </w:p>
        </w:tc>
      </w:tr>
      <w:tr w:rsidR="00EF7FCA" w:rsidRPr="00810E06" w14:paraId="1A70EB9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31092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38F5E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Fractured Broken Bo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3DBB5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526 (6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48C31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796 (7.4%)</w:t>
            </w:r>
          </w:p>
        </w:tc>
      </w:tr>
      <w:tr w:rsidR="00EF7FCA" w:rsidRPr="00810E06" w14:paraId="3A292D1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B26D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DF0E2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Gou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2DEF0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736 (2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373CE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84 (3.7%)</w:t>
            </w:r>
          </w:p>
        </w:tc>
      </w:tr>
      <w:tr w:rsidR="00EF7FCA" w:rsidRPr="00810E06" w14:paraId="422B025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B3686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BA09B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ow Old Were You Urinary Tract: Adolescen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13B5C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32712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7E4AE2A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05871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1D569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Bone Joint Muscl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9111F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4130 (34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6B027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516 (17.3%)</w:t>
            </w:r>
          </w:p>
        </w:tc>
      </w:tr>
      <w:tr w:rsidR="00EF7FCA" w:rsidRPr="00810E06" w14:paraId="6D42F00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E6F75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AAAAA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60B1E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0943 (13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96262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727 (17.9%)</w:t>
            </w:r>
          </w:p>
        </w:tc>
      </w:tr>
      <w:tr w:rsidR="00EF7FCA" w:rsidRPr="00810E06" w14:paraId="2DC6F83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FEFD0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EEB10" w14:textId="12AFE9E9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eoporosis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CC8AA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136 (4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EFC0D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137 (8.4%)</w:t>
            </w:r>
          </w:p>
        </w:tc>
      </w:tr>
      <w:tr w:rsidR="00EF7FCA" w:rsidRPr="00810E06" w14:paraId="40D55FA3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2C26B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D6668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Arthrit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27B19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654 (4.9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D4CD5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228 (5.9%)</w:t>
            </w:r>
          </w:p>
        </w:tc>
      </w:tr>
      <w:tr w:rsidR="00EF7FCA" w:rsidRPr="00810E06" w14:paraId="6369743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C2C76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69B14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Bone Joint Muscl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C30DB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166 (8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F126C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342 (8.9%)</w:t>
            </w:r>
          </w:p>
        </w:tc>
      </w:tr>
      <w:tr w:rsidR="00EF7FCA" w:rsidRPr="00810E06" w14:paraId="294058E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9C263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73DE3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206E3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701 (1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323C4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73 (2.9%)</w:t>
            </w:r>
          </w:p>
        </w:tc>
      </w:tr>
      <w:tr w:rsidR="00EF7FCA" w:rsidRPr="00810E06" w14:paraId="7B2C314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9E495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71534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seudogou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9459C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27 (0.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450DB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1 (0.4%)</w:t>
            </w:r>
          </w:p>
        </w:tc>
      </w:tr>
      <w:tr w:rsidR="00EF7FCA" w:rsidRPr="00810E06" w14:paraId="6A8ED98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6C13B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3CAF7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Rheumatoidarthritis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234DB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546 (3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69C3F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24 (4.1%)</w:t>
            </w:r>
          </w:p>
        </w:tc>
      </w:tr>
      <w:tr w:rsidR="00EF7FCA" w:rsidRPr="00810E06" w14:paraId="329F68A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3CF0B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EC0F1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pine Muscle Bo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0C11C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139 (7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12645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420 (9.1%)</w:t>
            </w:r>
          </w:p>
        </w:tc>
      </w:tr>
      <w:tr w:rsidR="005463E7" w:rsidRPr="00810E06" w14:paraId="7761ABD7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E470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79D2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ystemic Lupu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4B13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74 (0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E7E5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50 (0.7%)</w:t>
            </w:r>
          </w:p>
        </w:tc>
      </w:tr>
      <w:tr w:rsidR="005463E7" w:rsidRPr="00810E06" w14:paraId="33C05271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A47F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ervous System Condition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76FDE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erebral Palsy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F6A16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8 (0.1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9A4E7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40FA379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27898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D3B6A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hronic Fatigu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1381A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540 (3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60F09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457 (4.5%)</w:t>
            </w:r>
          </w:p>
        </w:tc>
      </w:tr>
      <w:tr w:rsidR="00EF7FCA" w:rsidRPr="00810E06" w14:paraId="6C31438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406F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FCA49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irculatory Conditions: Anem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4269A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DB113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5A608A9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F7666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1F923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oncuss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3864C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722 (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7EED4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954 (6%)</w:t>
            </w:r>
          </w:p>
        </w:tc>
      </w:tr>
      <w:tr w:rsidR="00EF7FCA" w:rsidRPr="00810E06" w14:paraId="1016B2E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B2852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A9F02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6F8FC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88 (0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EB2C7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1 (0.3%)</w:t>
            </w:r>
          </w:p>
        </w:tc>
      </w:tr>
      <w:tr w:rsidR="00EF7FCA" w:rsidRPr="00810E06" w14:paraId="49C6C63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D9BBD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08910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B0BCE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626 (1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4B60A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95 (2.1%)</w:t>
            </w:r>
          </w:p>
        </w:tc>
      </w:tr>
      <w:tr w:rsidR="00EF7FCA" w:rsidRPr="00810E06" w14:paraId="20D3B9D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B03CD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1B222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ow Old Were You Urinary Tract: Adolescen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F928E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A2E26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048F65A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8D710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36FAE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44617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063 (6.9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5AC04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370 (7.3%)</w:t>
            </w:r>
          </w:p>
        </w:tc>
      </w:tr>
      <w:tr w:rsidR="00EF7FCA" w:rsidRPr="00810E06" w14:paraId="52A68C0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B3C7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8B6CAF" w14:textId="155F49A3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Lou Gehrig’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D54C0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7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D30D0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5E30018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567F8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67EEA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Memory Los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3A8F5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341 (2.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9A22A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29 (3.5%)</w:t>
            </w:r>
          </w:p>
        </w:tc>
      </w:tr>
      <w:tr w:rsidR="00EF7FCA" w:rsidRPr="00810E06" w14:paraId="4005605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B8C12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D81A0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Migrai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6BD61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0507 (14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01E04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986 (12.3%)</w:t>
            </w:r>
          </w:p>
        </w:tc>
      </w:tr>
      <w:tr w:rsidR="00EF7FCA" w:rsidRPr="00810E06" w14:paraId="54600F6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4E39C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0A9D5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4318F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83 (0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21164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84 (0.6%)</w:t>
            </w:r>
          </w:p>
        </w:tc>
      </w:tr>
      <w:tr w:rsidR="00EF7FCA" w:rsidRPr="00810E06" w14:paraId="1EC3FD1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3D024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8CEEF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Muscular Dystroph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B7D0F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27 (0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D89B2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1 (0.1%)</w:t>
            </w:r>
          </w:p>
        </w:tc>
      </w:tr>
      <w:tr w:rsidR="00EF7FCA" w:rsidRPr="00810E06" w14:paraId="261EB96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D0DC0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95EAB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arcoleps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5B013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76 (0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4B844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7 (0.3%)</w:t>
            </w:r>
          </w:p>
        </w:tc>
      </w:tr>
      <w:tr w:rsidR="00EF7FCA" w:rsidRPr="00810E06" w14:paraId="444CAE9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BBE9A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FEB953" w14:textId="01AD3D5B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pathy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189E4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714 (4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7E31E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233 (9.9%)</w:t>
            </w:r>
          </w:p>
        </w:tc>
      </w:tr>
      <w:tr w:rsidR="00EF7FCA" w:rsidRPr="00810E06" w14:paraId="14BB542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D31B5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CBD64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Brain Nervous System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E94D0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6798 (45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D8F9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401 (35.1%)</w:t>
            </w:r>
          </w:p>
        </w:tc>
      </w:tr>
      <w:tr w:rsidR="00EF7FCA" w:rsidRPr="00810E06" w14:paraId="128090E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99098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0F6F5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matching concep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E1FD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8925E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&lt;20 (0%)</w:t>
            </w:r>
          </w:p>
        </w:tc>
      </w:tr>
      <w:tr w:rsidR="00EF7FCA" w:rsidRPr="00810E06" w14:paraId="09943A08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438A0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1299B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Brain Nervous System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9FC84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151 (2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D38B4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81 (3.3%)</w:t>
            </w:r>
          </w:p>
        </w:tc>
      </w:tr>
      <w:tr w:rsidR="00EF7FCA" w:rsidRPr="00810E06" w14:paraId="06CEBE0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8300C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C18AC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arkinson's Disea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F63F9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26 (0.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F1BC3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48 (0.5%)</w:t>
            </w:r>
          </w:p>
        </w:tc>
      </w:tr>
      <w:tr w:rsidR="00EF7FCA" w:rsidRPr="00810E06" w14:paraId="676B41C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5D254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6AFB1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3072D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093 (2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B2336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00 (4.6%)</w:t>
            </w:r>
          </w:p>
        </w:tc>
      </w:tr>
      <w:tr w:rsidR="00EF7FCA" w:rsidRPr="00810E06" w14:paraId="50392D5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C721B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65730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Restless Leg Syndrom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FB801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481 (4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6D6E9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865 (5.7%)</w:t>
            </w:r>
          </w:p>
        </w:tc>
      </w:tr>
      <w:tr w:rsidR="00EF7FCA" w:rsidRPr="00810E06" w14:paraId="7D31183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8E28B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BBFB5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pinal Cord Injur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A55DA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598 (1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06492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36 (2.6%)</w:t>
            </w:r>
          </w:p>
        </w:tc>
      </w:tr>
      <w:tr w:rsidR="005463E7" w:rsidRPr="00810E06" w14:paraId="14CC4AF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AAE8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7367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0FB2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611 (1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0AA9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05 (1.2%)</w:t>
            </w:r>
          </w:p>
        </w:tc>
      </w:tr>
      <w:tr w:rsidR="005463E7" w:rsidRPr="00810E06" w14:paraId="78E594FB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652B9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Mental Health Condition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471B3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EC36D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112 (4.3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00CDD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89 (3.1%)</w:t>
            </w:r>
          </w:p>
        </w:tc>
      </w:tr>
      <w:tr w:rsidR="00EF7FCA" w:rsidRPr="00810E06" w14:paraId="23EA5482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91664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0CBC3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lcohol U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9DFD8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914 (2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12D7B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10 (2.9%)</w:t>
            </w:r>
          </w:p>
        </w:tc>
      </w:tr>
      <w:tr w:rsidR="00EF7FCA" w:rsidRPr="00810E06" w14:paraId="583D94E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B8CE9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D9C4F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659F8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6146 (15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A5E48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120 (13.1%)</w:t>
            </w:r>
          </w:p>
        </w:tc>
      </w:tr>
      <w:tr w:rsidR="00EF7FCA" w:rsidRPr="00810E06" w14:paraId="422B1E57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86DD3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E1DC7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utism Spectrum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D3149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88 (0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C91B5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8 (0.3%)</w:t>
            </w:r>
          </w:p>
        </w:tc>
      </w:tr>
      <w:tr w:rsidR="00EF7FCA" w:rsidRPr="00810E06" w14:paraId="74A339E4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37D6D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3A74E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Bipola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A4EBC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632 (2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F74F1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41 (2.3%)</w:t>
            </w:r>
          </w:p>
        </w:tc>
      </w:tr>
      <w:tr w:rsidR="00EF7FCA" w:rsidRPr="00810E06" w14:paraId="42739D6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F0D3A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F519EB" w14:textId="0398BA86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F01B3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5317 (21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502A4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648 (21.1%)</w:t>
            </w:r>
          </w:p>
        </w:tc>
      </w:tr>
      <w:tr w:rsidR="00EF7FCA" w:rsidRPr="00810E06" w14:paraId="2D77A84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6AFCC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70D94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Drug U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4D4BD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280 (1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63747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13 (1.3%)</w:t>
            </w:r>
          </w:p>
        </w:tc>
      </w:tr>
      <w:tr w:rsidR="00EF7FCA" w:rsidRPr="00810E06" w14:paraId="00705918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7FD50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1D607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09872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965 (2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937EB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13 (1.9%)</w:t>
            </w:r>
          </w:p>
        </w:tc>
      </w:tr>
      <w:tr w:rsidR="00EF7FCA" w:rsidRPr="00810E06" w14:paraId="6960B5F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16ACC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F058C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Mental Health Substance U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8B2FA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2151 (37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AFCD3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2942 (41%)</w:t>
            </w:r>
          </w:p>
        </w:tc>
      </w:tr>
      <w:tr w:rsidR="00EF7FCA" w:rsidRPr="00810E06" w14:paraId="639AB861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3259E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AF556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Mental Health Substance U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6BEE2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886 (1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9C9F5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83 (0.9%)</w:t>
            </w:r>
          </w:p>
        </w:tc>
      </w:tr>
      <w:tr w:rsidR="00EF7FCA" w:rsidRPr="00810E06" w14:paraId="70BE469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A05C4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00A6A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ersonality Disorde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05F12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74 (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00CCD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49 (0.8%)</w:t>
            </w:r>
          </w:p>
        </w:tc>
      </w:tr>
      <w:tr w:rsidR="00EF7FCA" w:rsidRPr="00810E06" w14:paraId="7F0C26F4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5FDF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0BFB8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BCBF2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991 (1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FF4BD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40 (4.2%)</w:t>
            </w:r>
          </w:p>
        </w:tc>
      </w:tr>
      <w:tr w:rsidR="00EF7FCA" w:rsidRPr="00810E06" w14:paraId="01448656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3F47E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B6BDC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9BC9C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067 (5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9961A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769 (5.6%)</w:t>
            </w:r>
          </w:p>
        </w:tc>
      </w:tr>
      <w:tr w:rsidR="00EF7FCA" w:rsidRPr="00810E06" w14:paraId="2E5FA9B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E240F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E35EF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BFB64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97 (0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C0754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7 (0.2%)</w:t>
            </w:r>
          </w:p>
        </w:tc>
      </w:tr>
      <w:tr w:rsidR="005463E7" w:rsidRPr="00810E06" w14:paraId="12BF8BF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F910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C6DF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ocial Phob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2CF0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739 (1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D31E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64 (1.2%)</w:t>
            </w:r>
          </w:p>
        </w:tc>
      </w:tr>
      <w:tr w:rsidR="005463E7" w:rsidRPr="00810E06" w14:paraId="00A59554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6A171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conditions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03BCD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cn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6F8F5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4458 (11.5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DBE32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081 (8.7%)</w:t>
            </w:r>
          </w:p>
        </w:tc>
      </w:tr>
      <w:tr w:rsidR="00EF7FCA" w:rsidRPr="00810E06" w14:paraId="49AFF66C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5E624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EDF2F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llergie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8E248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8152 (22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1C172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069 (21.5%)</w:t>
            </w:r>
          </w:p>
        </w:tc>
      </w:tr>
      <w:tr w:rsidR="00EF7FCA" w:rsidRPr="00810E06" w14:paraId="66452B9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8D783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4A57F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Endometrios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1D3AD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087 (2.9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6B54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684 (3.6%)</w:t>
            </w:r>
          </w:p>
        </w:tc>
      </w:tr>
      <w:tr w:rsidR="00EF7FCA" w:rsidRPr="00810E06" w14:paraId="36FDCD07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A6966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E3BC2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Enlarged Prostat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B56DB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297 (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3E1D7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017 (6.4%)</w:t>
            </w:r>
          </w:p>
        </w:tc>
      </w:tr>
      <w:tr w:rsidR="00EF7FCA" w:rsidRPr="00810E06" w14:paraId="2351A7A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AF5B1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472BA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Fibroid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62370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372 (4.9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E6CCF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045 (6.5%)</w:t>
            </w:r>
          </w:p>
        </w:tc>
      </w:tr>
      <w:tr w:rsidR="00EF7FCA" w:rsidRPr="00810E06" w14:paraId="5A27906D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9A551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BE3003" w14:textId="15386506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esity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44BDD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6515 (12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33469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5505 (11.7%)</w:t>
            </w:r>
          </w:p>
        </w:tc>
      </w:tr>
      <w:tr w:rsidR="00EF7FCA" w:rsidRPr="00810E06" w14:paraId="579D3A01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DC9EA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C0676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Diagnos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4CC83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368 (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A9DD5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73 (2.9%)</w:t>
            </w:r>
          </w:p>
        </w:tc>
      </w:tr>
      <w:tr w:rsidR="00EF7FCA" w:rsidRPr="00810E06" w14:paraId="3E4B209C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C72BA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E37A9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CO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E2DE8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288 (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7FBB8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33 (1.4%)</w:t>
            </w:r>
          </w:p>
        </w:tc>
      </w:tr>
      <w:tr w:rsidR="00EF7FCA" w:rsidRPr="00810E06" w14:paraId="1648A9B5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2EDB5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A143D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B4618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6280 (12.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0E4A6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733 (10.1%)</w:t>
            </w:r>
          </w:p>
        </w:tc>
      </w:tr>
      <w:tr w:rsidR="00EF7FCA" w:rsidRPr="00810E06" w14:paraId="690F97DE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A3544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E410B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Reactions Anesthesi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62F54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435 (1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69989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73 (1.9%)</w:t>
            </w:r>
          </w:p>
        </w:tc>
      </w:tr>
      <w:tr w:rsidR="00EF7FCA" w:rsidRPr="00810E06" w14:paraId="101996CB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4216A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6B2FC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Skin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14A07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7833 (8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5DA1E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701 (7.9%)</w:t>
            </w:r>
          </w:p>
        </w:tc>
      </w:tr>
      <w:tr w:rsidR="00EF7FCA" w:rsidRPr="00810E06" w14:paraId="4D359D78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BAA08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ACDFB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Vitamin B Deficienc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0E46D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031 (3.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BF9EA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883 (4%)</w:t>
            </w:r>
          </w:p>
        </w:tc>
      </w:tr>
      <w:tr w:rsidR="005463E7" w:rsidRPr="00810E06" w14:paraId="1D91166E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6DEA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8B99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Vitamin D Deficienc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562B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7317 (12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83C6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6285 (13.4%)</w:t>
            </w:r>
          </w:p>
        </w:tc>
      </w:tr>
      <w:tr w:rsidR="005463E7" w:rsidRPr="00810E06" w14:paraId="63833E4D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162E7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Endocrine Conditions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02318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yperthyroidism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33B44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138 (2.6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9801A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59 (4.4%)</w:t>
            </w:r>
          </w:p>
        </w:tc>
      </w:tr>
      <w:tr w:rsidR="00EF7FCA" w:rsidRPr="00810E06" w14:paraId="32630A64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F9EE7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3DDA3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E9566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335 (10.9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A4B93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336 (16.5%)</w:t>
            </w:r>
          </w:p>
        </w:tc>
      </w:tr>
      <w:tr w:rsidR="00EF7FCA" w:rsidRPr="00810E06" w14:paraId="3E2484B7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925EC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4A672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Hormone Endocri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636CB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3241 (60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4DF7B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181 (42.5%)</w:t>
            </w:r>
          </w:p>
        </w:tc>
      </w:tr>
      <w:tr w:rsidR="00EF7FCA" w:rsidRPr="00810E06" w14:paraId="7A05C481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042F8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A0401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Diabete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C7510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891 (0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7B520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94 (0.7%)</w:t>
            </w:r>
          </w:p>
        </w:tc>
      </w:tr>
      <w:tr w:rsidR="00EF7FCA" w:rsidRPr="00810E06" w14:paraId="3A327A42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50886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8D440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Hormone Endocri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76FF3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793 (3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295F1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81 (3.7%)</w:t>
            </w:r>
          </w:p>
        </w:tc>
      </w:tr>
      <w:tr w:rsidR="00EF7FCA" w:rsidRPr="00810E06" w14:paraId="7F9429B2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88FB9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28798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Thyroid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CA967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358 (1.9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FC3BE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77 (3.7%)</w:t>
            </w:r>
          </w:p>
        </w:tc>
      </w:tr>
      <w:tr w:rsidR="00EF7FCA" w:rsidRPr="00810E06" w14:paraId="558EEEB3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1084D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C499E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50E12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110 (2.6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DA4B7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484 (5.6%)</w:t>
            </w:r>
          </w:p>
        </w:tc>
      </w:tr>
      <w:tr w:rsidR="00EF7FCA" w:rsidRPr="00810E06" w14:paraId="4EF7B63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81F4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84768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re Diabete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C3F86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190 (8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1E503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632 (10%)</w:t>
            </w:r>
          </w:p>
        </w:tc>
      </w:tr>
      <w:tr w:rsidR="00EF7FCA" w:rsidRPr="00810E06" w14:paraId="5B7ED441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16B90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C4C88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Type 1 Diabete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4D1F4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30 (1.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B6EBB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85 (1.1%)</w:t>
            </w:r>
          </w:p>
        </w:tc>
      </w:tr>
      <w:tr w:rsidR="005463E7" w:rsidRPr="00810E06" w14:paraId="6CD7C09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1A19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13834" w14:textId="2F884F74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2 Diabetes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629F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277 (8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5959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103 (11.8%)</w:t>
            </w:r>
          </w:p>
        </w:tc>
      </w:tr>
      <w:tr w:rsidR="005463E7" w:rsidRPr="00810E06" w14:paraId="49329E5C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04C77C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Respiratory Conditions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65BD5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1D453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2064 (18.1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F41E1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293 (16.4%)</w:t>
            </w:r>
          </w:p>
        </w:tc>
      </w:tr>
      <w:tr w:rsidR="00EF7FCA" w:rsidRPr="00810E06" w14:paraId="0E787EE4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F218F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B5C5DB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Chronic Lung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74268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540 (2.1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F68C7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81 (4.5%)</w:t>
            </w:r>
          </w:p>
        </w:tc>
      </w:tr>
      <w:tr w:rsidR="00EF7FCA" w:rsidRPr="00810E06" w14:paraId="6EDC3598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A89E7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D3E01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Lung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48E0A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72398 (59.5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DEF14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2399 (47.4%)</w:t>
            </w:r>
          </w:p>
        </w:tc>
      </w:tr>
      <w:tr w:rsidR="00EF7FCA" w:rsidRPr="00810E06" w14:paraId="1FE691AF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00F68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FDE7D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Lung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B309C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539 (3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8BE53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573 (9.8%)</w:t>
            </w:r>
          </w:p>
        </w:tc>
      </w:tr>
      <w:tr w:rsidR="00EF7FCA" w:rsidRPr="00810E06" w14:paraId="580FABC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6F9A5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8135E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FCC1A4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620 (2.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9DA6A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015 (3.9%)</w:t>
            </w:r>
          </w:p>
        </w:tc>
      </w:tr>
      <w:tr w:rsidR="005463E7" w:rsidRPr="00810E06" w14:paraId="7218E0D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E2AA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7A422" w14:textId="38AD3B6C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Apnea</w:t>
            </w:r>
            <w:r w:rsidR="00443D59"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0873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7462 (14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115A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723 (18%)</w:t>
            </w:r>
          </w:p>
        </w:tc>
      </w:tr>
      <w:tr w:rsidR="005463E7" w:rsidRPr="00810E06" w14:paraId="419FC36D" w14:textId="77777777" w:rsidTr="005463E7">
        <w:trPr>
          <w:trHeight w:val="320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758565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Kidney Conditions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8B5ADF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Acute Kidney No Dialysi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29D50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65 (0.8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DF753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49 (1.9%)</w:t>
            </w:r>
          </w:p>
        </w:tc>
      </w:tr>
      <w:tr w:rsidR="00EF7FCA" w:rsidRPr="00810E06" w14:paraId="4E5751E0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18F24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138B26" w14:textId="68CD5E5F" w:rsidR="00EF7FCA" w:rsidRPr="00810E06" w:rsidRDefault="00EF7F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Stones</w:t>
            </w:r>
            <w:r w:rsidR="00443D59" w:rsidRPr="00810E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CE063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503 (8.3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D1953E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701 (11.2%)</w:t>
            </w:r>
          </w:p>
        </w:tc>
      </w:tr>
      <w:tr w:rsidR="00EF7FCA" w:rsidRPr="00810E06" w14:paraId="78031D7A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ECDCD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E1BFA2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Kidney With Dialys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81904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455 (0.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88D94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17 (0.5%)</w:t>
            </w:r>
          </w:p>
        </w:tc>
      </w:tr>
      <w:tr w:rsidR="00EF7FCA" w:rsidRPr="00810E06" w14:paraId="11FD1503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8EB82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A5F31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Kidney Without Dialys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62C42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023 (1.8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0BCE7A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09 (3.8%)</w:t>
            </w:r>
          </w:p>
        </w:tc>
      </w:tr>
      <w:tr w:rsidR="00EF7FCA" w:rsidRPr="00810E06" w14:paraId="41746DF1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1BBCC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25E9F9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No Kidney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8DBA7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96472 (84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374C3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6959 (70.6%)</w:t>
            </w:r>
          </w:p>
        </w:tc>
      </w:tr>
      <w:tr w:rsidR="00EF7FCA" w:rsidRPr="00810E06" w14:paraId="7123A8E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AA8FB8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584AA0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Other Kidney Condi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33D29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3104 (2.7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22A51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565 (6.5%)</w:t>
            </w:r>
          </w:p>
        </w:tc>
      </w:tr>
      <w:tr w:rsidR="00EF7FCA" w:rsidRPr="00810E06" w14:paraId="59A64D19" w14:textId="77777777" w:rsidTr="005463E7">
        <w:trPr>
          <w:trHeight w:val="320"/>
        </w:trPr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3D8C7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FED96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PMI: Ski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A5C2D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2269 (2%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EF2D3" w14:textId="77777777" w:rsidR="00EF7FCA" w:rsidRPr="00810E06" w:rsidRDefault="00EF7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E06">
              <w:rPr>
                <w:rFonts w:ascii="Times New Roman" w:hAnsi="Times New Roman" w:cs="Times New Roman"/>
                <w:sz w:val="18"/>
                <w:szCs w:val="18"/>
              </w:rPr>
              <w:t>1311 (5.5%)</w:t>
            </w:r>
          </w:p>
        </w:tc>
      </w:tr>
    </w:tbl>
    <w:p w14:paraId="49BDDBEB" w14:textId="77777777" w:rsidR="00EF7FCA" w:rsidRPr="00E35414" w:rsidRDefault="00EF7FCA" w:rsidP="000D7ABF">
      <w:pPr>
        <w:rPr>
          <w:rFonts w:ascii="Times New Roman" w:hAnsi="Times New Roman" w:cs="Times New Roman"/>
          <w:sz w:val="16"/>
          <w:szCs w:val="16"/>
        </w:rPr>
      </w:pPr>
    </w:p>
    <w:p w14:paraId="624E355F" w14:textId="77777777" w:rsidR="00222041" w:rsidRPr="00E35414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73DD0569" w14:textId="77777777" w:rsidR="00222041" w:rsidRPr="00E35414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196458CE" w14:textId="77777777" w:rsidR="00222041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7EDDCB68" w14:textId="77777777" w:rsidR="00EF7FCA" w:rsidRDefault="00EF7FCA" w:rsidP="000D7ABF">
      <w:pPr>
        <w:rPr>
          <w:rFonts w:ascii="Times New Roman" w:hAnsi="Times New Roman" w:cs="Times New Roman"/>
          <w:sz w:val="16"/>
          <w:szCs w:val="16"/>
        </w:rPr>
      </w:pPr>
    </w:p>
    <w:p w14:paraId="05A2FA4C" w14:textId="77777777" w:rsidR="00443D59" w:rsidRDefault="00443D59" w:rsidP="000D7ABF">
      <w:pPr>
        <w:rPr>
          <w:rFonts w:ascii="Times New Roman" w:hAnsi="Times New Roman" w:cs="Times New Roman"/>
          <w:sz w:val="16"/>
          <w:szCs w:val="16"/>
        </w:rPr>
      </w:pPr>
    </w:p>
    <w:p w14:paraId="4DC26BA5" w14:textId="77777777" w:rsidR="00443D59" w:rsidRDefault="00443D59" w:rsidP="000D7ABF">
      <w:pPr>
        <w:rPr>
          <w:rFonts w:ascii="Times New Roman" w:hAnsi="Times New Roman" w:cs="Times New Roman"/>
          <w:sz w:val="16"/>
          <w:szCs w:val="16"/>
        </w:rPr>
      </w:pPr>
    </w:p>
    <w:p w14:paraId="7684BD1F" w14:textId="77777777" w:rsidR="00443D59" w:rsidRDefault="00443D59" w:rsidP="000D7ABF">
      <w:pPr>
        <w:rPr>
          <w:rFonts w:ascii="Times New Roman" w:hAnsi="Times New Roman" w:cs="Times New Roman"/>
          <w:sz w:val="16"/>
          <w:szCs w:val="16"/>
        </w:rPr>
      </w:pPr>
    </w:p>
    <w:p w14:paraId="1BB66BCC" w14:textId="405226C2" w:rsidR="00443D59" w:rsidRDefault="00443D5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6C52EDA" w14:textId="77777777" w:rsidR="004F5D9B" w:rsidRDefault="004F5D9B">
      <w:pPr>
        <w:rPr>
          <w:rFonts w:ascii="Times New Roman" w:hAnsi="Times New Roman" w:cs="Times New Roman"/>
          <w:sz w:val="16"/>
          <w:szCs w:val="16"/>
        </w:rPr>
        <w:sectPr w:rsidR="004F5D9B" w:rsidSect="000D7ABF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62D6CE0" w14:textId="17B66E32" w:rsidR="004F5D9B" w:rsidRDefault="004F5D9B">
      <w:pPr>
        <w:rPr>
          <w:rFonts w:ascii="Times New Roman" w:hAnsi="Times New Roman" w:cs="Times New Roman"/>
          <w:sz w:val="16"/>
          <w:szCs w:val="16"/>
        </w:rPr>
      </w:pPr>
    </w:p>
    <w:p w14:paraId="4CAE3D12" w14:textId="77777777" w:rsidR="004F5D9B" w:rsidRDefault="004F5D9B">
      <w:pPr>
        <w:rPr>
          <w:rFonts w:ascii="Times New Roman" w:hAnsi="Times New Roman" w:cs="Times New Roman"/>
          <w:sz w:val="16"/>
          <w:szCs w:val="16"/>
        </w:rPr>
      </w:pPr>
    </w:p>
    <w:p w14:paraId="3B98C045" w14:textId="77777777" w:rsidR="004F5D9B" w:rsidRDefault="004F5D9B">
      <w:pPr>
        <w:rPr>
          <w:rFonts w:ascii="Times New Roman" w:hAnsi="Times New Roman" w:cs="Times New Roman"/>
          <w:sz w:val="16"/>
          <w:szCs w:val="16"/>
        </w:rPr>
      </w:pPr>
    </w:p>
    <w:p w14:paraId="2AA5BC6A" w14:textId="77777777" w:rsidR="00443D59" w:rsidRPr="00E35414" w:rsidRDefault="00443D59" w:rsidP="000D7ABF">
      <w:pPr>
        <w:rPr>
          <w:rFonts w:ascii="Times New Roman" w:hAnsi="Times New Roman" w:cs="Times New Roman"/>
          <w:sz w:val="16"/>
          <w:szCs w:val="16"/>
        </w:rPr>
      </w:pPr>
    </w:p>
    <w:p w14:paraId="39F81A5A" w14:textId="77777777" w:rsidR="00AA3B8E" w:rsidRPr="00A85C36" w:rsidRDefault="00AA3B8E" w:rsidP="00A85C3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64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170"/>
        <w:gridCol w:w="1350"/>
        <w:gridCol w:w="990"/>
        <w:gridCol w:w="1800"/>
      </w:tblGrid>
      <w:tr w:rsidR="00503DFE" w:rsidRPr="00A85C36" w14:paraId="7E816514" w14:textId="77777777" w:rsidTr="00503DFE">
        <w:trPr>
          <w:trHeight w:val="476"/>
          <w:jc w:val="center"/>
        </w:trPr>
        <w:tc>
          <w:tcPr>
            <w:tcW w:w="7645" w:type="dxa"/>
            <w:gridSpan w:val="6"/>
            <w:tcBorders>
              <w:top w:val="nil"/>
              <w:left w:val="nil"/>
              <w:right w:val="nil"/>
            </w:tcBorders>
            <w:noWrap/>
            <w:vAlign w:val="center"/>
          </w:tcPr>
          <w:p w14:paraId="56F48AE5" w14:textId="3BEB5A05" w:rsidR="00503DFE" w:rsidRPr="00503DFE" w:rsidRDefault="00503DFE" w:rsidP="0050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594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10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85C3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3E54AB">
              <w:rPr>
                <w:rFonts w:ascii="Times New Roman" w:hAnsi="Times New Roman" w:cs="Times New Roman"/>
                <w:sz w:val="20"/>
                <w:szCs w:val="20"/>
              </w:rPr>
              <w:t>Comparison of sample characteristics between a 34% subset of 5-year survivors and the remaining 66% of the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5-year survivors)</w:t>
            </w:r>
            <w:r w:rsidRPr="003E54AB">
              <w:rPr>
                <w:rFonts w:ascii="Times New Roman" w:hAnsi="Times New Roman" w:cs="Times New Roman"/>
                <w:sz w:val="20"/>
                <w:szCs w:val="20"/>
              </w:rPr>
              <w:t xml:space="preserve"> in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54AB">
              <w:rPr>
                <w:rFonts w:ascii="Times New Roman" w:hAnsi="Times New Roman" w:cs="Times New Roman"/>
                <w:sz w:val="20"/>
                <w:szCs w:val="20"/>
              </w:rPr>
              <w:t>R data (N=26,978).</w:t>
            </w:r>
          </w:p>
        </w:tc>
      </w:tr>
      <w:tr w:rsidR="00A85C36" w:rsidRPr="00A85C36" w14:paraId="0C19D040" w14:textId="77777777" w:rsidTr="00EB16E8">
        <w:trPr>
          <w:trHeight w:val="736"/>
          <w:jc w:val="center"/>
        </w:trPr>
        <w:tc>
          <w:tcPr>
            <w:tcW w:w="1165" w:type="dxa"/>
            <w:vMerge w:val="restart"/>
            <w:noWrap/>
            <w:vAlign w:val="center"/>
            <w:hideMark/>
          </w:tcPr>
          <w:p w14:paraId="36073625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4DB50CA6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520" w:type="dxa"/>
            <w:gridSpan w:val="2"/>
            <w:noWrap/>
            <w:vAlign w:val="center"/>
            <w:hideMark/>
          </w:tcPr>
          <w:p w14:paraId="35B319AB" w14:textId="77777777" w:rsidR="00A85C36" w:rsidRPr="00EB16E8" w:rsidRDefault="00A85C36" w:rsidP="00D153B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B16E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Cancer survivors</w:t>
            </w:r>
            <w:r w:rsidRPr="00EB16E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&lt;5 yrs</w:t>
            </w:r>
          </w:p>
          <w:p w14:paraId="32EC750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7,804, 66%)</w:t>
            </w:r>
          </w:p>
        </w:tc>
        <w:tc>
          <w:tcPr>
            <w:tcW w:w="2790" w:type="dxa"/>
            <w:gridSpan w:val="2"/>
            <w:vAlign w:val="center"/>
          </w:tcPr>
          <w:p w14:paraId="3452B1C9" w14:textId="77777777" w:rsidR="00A85C36" w:rsidRPr="00EB16E8" w:rsidRDefault="00A85C36" w:rsidP="00D153B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B16E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lang w:eastAsia="zh-CN"/>
              </w:rPr>
              <w:t xml:space="preserve">Cancer survivors 5+ </w:t>
            </w:r>
            <w:r w:rsidRPr="00EB16E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  <w:t>yrs</w:t>
            </w:r>
            <w:r w:rsidRPr="00EB16E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  <w:p w14:paraId="637B4BDA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9,174, 34%)</w:t>
            </w:r>
          </w:p>
        </w:tc>
      </w:tr>
      <w:tr w:rsidR="00A85C36" w:rsidRPr="00A85C36" w14:paraId="4A78200B" w14:textId="77777777" w:rsidTr="00EB16E8">
        <w:trPr>
          <w:trHeight w:val="287"/>
          <w:jc w:val="center"/>
        </w:trPr>
        <w:tc>
          <w:tcPr>
            <w:tcW w:w="1165" w:type="dxa"/>
            <w:vMerge/>
            <w:noWrap/>
            <w:vAlign w:val="center"/>
          </w:tcPr>
          <w:p w14:paraId="5556E9DC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14:paraId="0256891F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4CD728D4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N</w:t>
            </w:r>
          </w:p>
        </w:tc>
        <w:tc>
          <w:tcPr>
            <w:tcW w:w="1350" w:type="dxa"/>
            <w:vAlign w:val="center"/>
          </w:tcPr>
          <w:p w14:paraId="75461A31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990" w:type="dxa"/>
            <w:vAlign w:val="center"/>
          </w:tcPr>
          <w:p w14:paraId="1D67BE18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N</w:t>
            </w:r>
          </w:p>
        </w:tc>
        <w:tc>
          <w:tcPr>
            <w:tcW w:w="1800" w:type="dxa"/>
            <w:vAlign w:val="center"/>
          </w:tcPr>
          <w:p w14:paraId="2FF44E9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</w:tr>
      <w:tr w:rsidR="00A85C36" w:rsidRPr="00A85C36" w14:paraId="4C038F93" w14:textId="77777777" w:rsidTr="00EB16E8">
        <w:trPr>
          <w:trHeight w:val="320"/>
          <w:jc w:val="center"/>
        </w:trPr>
        <w:tc>
          <w:tcPr>
            <w:tcW w:w="1165" w:type="dxa"/>
            <w:vMerge w:val="restart"/>
            <w:noWrap/>
            <w:vAlign w:val="center"/>
            <w:hideMark/>
          </w:tcPr>
          <w:p w14:paraId="7D722560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70" w:type="dxa"/>
            <w:noWrap/>
            <w:vAlign w:val="center"/>
            <w:hideMark/>
          </w:tcPr>
          <w:p w14:paraId="1F10DCD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8-39</w:t>
            </w:r>
          </w:p>
        </w:tc>
        <w:tc>
          <w:tcPr>
            <w:tcW w:w="1170" w:type="dxa"/>
            <w:noWrap/>
            <w:vAlign w:val="center"/>
            <w:hideMark/>
          </w:tcPr>
          <w:p w14:paraId="64F525CE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1350" w:type="dxa"/>
            <w:vAlign w:val="center"/>
          </w:tcPr>
          <w:p w14:paraId="2BB839C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22 (2.0)</w:t>
            </w:r>
          </w:p>
        </w:tc>
        <w:tc>
          <w:tcPr>
            <w:tcW w:w="990" w:type="dxa"/>
            <w:vAlign w:val="center"/>
          </w:tcPr>
          <w:p w14:paraId="558DA7B7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7.39%</w:t>
            </w:r>
          </w:p>
        </w:tc>
        <w:tc>
          <w:tcPr>
            <w:tcW w:w="1800" w:type="dxa"/>
            <w:vAlign w:val="center"/>
          </w:tcPr>
          <w:p w14:paraId="3667ED33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86 (2)</w:t>
            </w:r>
          </w:p>
        </w:tc>
      </w:tr>
      <w:tr w:rsidR="00A85C36" w:rsidRPr="00A85C36" w14:paraId="5ED9C401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3FA7D045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3EDC70D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40-54</w:t>
            </w:r>
          </w:p>
        </w:tc>
        <w:tc>
          <w:tcPr>
            <w:tcW w:w="1170" w:type="dxa"/>
            <w:noWrap/>
            <w:vAlign w:val="center"/>
            <w:hideMark/>
          </w:tcPr>
          <w:p w14:paraId="73FA0B58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2.87%</w:t>
            </w:r>
          </w:p>
        </w:tc>
        <w:tc>
          <w:tcPr>
            <w:tcW w:w="1350" w:type="dxa"/>
            <w:vAlign w:val="center"/>
          </w:tcPr>
          <w:p w14:paraId="5A923610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89 (2.1)</w:t>
            </w:r>
          </w:p>
        </w:tc>
        <w:tc>
          <w:tcPr>
            <w:tcW w:w="990" w:type="dxa"/>
            <w:vAlign w:val="center"/>
          </w:tcPr>
          <w:p w14:paraId="3630F0D6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7.55%</w:t>
            </w:r>
          </w:p>
        </w:tc>
        <w:tc>
          <w:tcPr>
            <w:tcW w:w="1800" w:type="dxa"/>
            <w:vAlign w:val="center"/>
          </w:tcPr>
          <w:p w14:paraId="0E94003C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38 (2)</w:t>
            </w:r>
          </w:p>
        </w:tc>
      </w:tr>
      <w:tr w:rsidR="00A85C36" w:rsidRPr="00A85C36" w14:paraId="75CF30EC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63413BC5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89ED380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1170" w:type="dxa"/>
            <w:noWrap/>
            <w:vAlign w:val="center"/>
            <w:hideMark/>
          </w:tcPr>
          <w:p w14:paraId="6024B4A8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8.09%</w:t>
            </w:r>
          </w:p>
        </w:tc>
        <w:tc>
          <w:tcPr>
            <w:tcW w:w="1350" w:type="dxa"/>
            <w:vAlign w:val="center"/>
          </w:tcPr>
          <w:p w14:paraId="7B338518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13 (2.0)</w:t>
            </w:r>
          </w:p>
        </w:tc>
        <w:tc>
          <w:tcPr>
            <w:tcW w:w="990" w:type="dxa"/>
            <w:vAlign w:val="center"/>
          </w:tcPr>
          <w:p w14:paraId="0285D16C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3.97%</w:t>
            </w:r>
          </w:p>
        </w:tc>
        <w:tc>
          <w:tcPr>
            <w:tcW w:w="1800" w:type="dxa"/>
            <w:vAlign w:val="center"/>
          </w:tcPr>
          <w:p w14:paraId="62BFDEB2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53 (1.9)</w:t>
            </w:r>
          </w:p>
        </w:tc>
      </w:tr>
      <w:tr w:rsidR="00A85C36" w:rsidRPr="00A85C36" w14:paraId="42A9ECDF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2894D1E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0459B01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170" w:type="dxa"/>
            <w:noWrap/>
            <w:vAlign w:val="center"/>
            <w:hideMark/>
          </w:tcPr>
          <w:p w14:paraId="39585A84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8.95%</w:t>
            </w:r>
          </w:p>
        </w:tc>
        <w:tc>
          <w:tcPr>
            <w:tcW w:w="1350" w:type="dxa"/>
            <w:vAlign w:val="center"/>
          </w:tcPr>
          <w:p w14:paraId="0D955C0A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15 (1.9)</w:t>
            </w:r>
          </w:p>
        </w:tc>
        <w:tc>
          <w:tcPr>
            <w:tcW w:w="990" w:type="dxa"/>
            <w:vAlign w:val="center"/>
          </w:tcPr>
          <w:p w14:paraId="35F89631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5.59%</w:t>
            </w:r>
          </w:p>
        </w:tc>
        <w:tc>
          <w:tcPr>
            <w:tcW w:w="1800" w:type="dxa"/>
            <w:vAlign w:val="center"/>
          </w:tcPr>
          <w:p w14:paraId="1CA6B63C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61 (1.8)</w:t>
            </w:r>
          </w:p>
        </w:tc>
      </w:tr>
      <w:tr w:rsidR="00A85C36" w:rsidRPr="00A85C36" w14:paraId="66771112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0BF0EF05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50E5BA6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75+</w:t>
            </w:r>
          </w:p>
        </w:tc>
        <w:tc>
          <w:tcPr>
            <w:tcW w:w="1170" w:type="dxa"/>
            <w:noWrap/>
            <w:vAlign w:val="center"/>
            <w:hideMark/>
          </w:tcPr>
          <w:p w14:paraId="02DEB810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1.59%</w:t>
            </w:r>
          </w:p>
        </w:tc>
        <w:tc>
          <w:tcPr>
            <w:tcW w:w="1350" w:type="dxa"/>
            <w:vAlign w:val="center"/>
          </w:tcPr>
          <w:p w14:paraId="3547FF9A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11 (1.8)</w:t>
            </w:r>
          </w:p>
        </w:tc>
        <w:tc>
          <w:tcPr>
            <w:tcW w:w="990" w:type="dxa"/>
            <w:vAlign w:val="center"/>
          </w:tcPr>
          <w:p w14:paraId="26257CDC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1800" w:type="dxa"/>
            <w:vAlign w:val="center"/>
          </w:tcPr>
          <w:p w14:paraId="0733BA1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53 (1.6)</w:t>
            </w:r>
          </w:p>
        </w:tc>
      </w:tr>
      <w:tr w:rsidR="00A85C36" w:rsidRPr="00A85C36" w14:paraId="08B7D536" w14:textId="77777777" w:rsidTr="00EB16E8">
        <w:trPr>
          <w:trHeight w:val="320"/>
          <w:jc w:val="center"/>
        </w:trPr>
        <w:tc>
          <w:tcPr>
            <w:tcW w:w="1165" w:type="dxa"/>
            <w:vMerge w:val="restart"/>
            <w:noWrap/>
            <w:vAlign w:val="center"/>
            <w:hideMark/>
          </w:tcPr>
          <w:p w14:paraId="00D6BE07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at birth</w:t>
            </w:r>
          </w:p>
        </w:tc>
        <w:tc>
          <w:tcPr>
            <w:tcW w:w="1170" w:type="dxa"/>
            <w:noWrap/>
            <w:vAlign w:val="center"/>
            <w:hideMark/>
          </w:tcPr>
          <w:p w14:paraId="4944C7E4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noWrap/>
            <w:vAlign w:val="center"/>
            <w:hideMark/>
          </w:tcPr>
          <w:p w14:paraId="6EB55C41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59.51%</w:t>
            </w:r>
          </w:p>
        </w:tc>
        <w:tc>
          <w:tcPr>
            <w:tcW w:w="1350" w:type="dxa"/>
            <w:vAlign w:val="center"/>
          </w:tcPr>
          <w:p w14:paraId="3EA11A88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02 (2.0)</w:t>
            </w:r>
          </w:p>
        </w:tc>
        <w:tc>
          <w:tcPr>
            <w:tcW w:w="990" w:type="dxa"/>
            <w:vAlign w:val="center"/>
          </w:tcPr>
          <w:p w14:paraId="4583A30E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59.83%</w:t>
            </w:r>
          </w:p>
        </w:tc>
        <w:tc>
          <w:tcPr>
            <w:tcW w:w="1800" w:type="dxa"/>
            <w:vAlign w:val="center"/>
          </w:tcPr>
          <w:p w14:paraId="66132D25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4 (1.9)</w:t>
            </w:r>
          </w:p>
        </w:tc>
      </w:tr>
      <w:tr w:rsidR="00A85C36" w:rsidRPr="00A85C36" w14:paraId="2977B3C9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0F7B3A42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576ADF4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0" w:type="dxa"/>
            <w:noWrap/>
            <w:vAlign w:val="center"/>
            <w:hideMark/>
          </w:tcPr>
          <w:p w14:paraId="34FC110E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7.65%</w:t>
            </w:r>
          </w:p>
        </w:tc>
        <w:tc>
          <w:tcPr>
            <w:tcW w:w="1350" w:type="dxa"/>
            <w:vAlign w:val="center"/>
          </w:tcPr>
          <w:p w14:paraId="45270E64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97 (2.0)</w:t>
            </w:r>
          </w:p>
        </w:tc>
        <w:tc>
          <w:tcPr>
            <w:tcW w:w="990" w:type="dxa"/>
            <w:vAlign w:val="center"/>
          </w:tcPr>
          <w:p w14:paraId="065FF709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7.33%</w:t>
            </w:r>
          </w:p>
        </w:tc>
        <w:tc>
          <w:tcPr>
            <w:tcW w:w="1800" w:type="dxa"/>
            <w:vAlign w:val="center"/>
          </w:tcPr>
          <w:p w14:paraId="2A94CC8B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55 (1.9)</w:t>
            </w:r>
          </w:p>
        </w:tc>
      </w:tr>
      <w:tr w:rsidR="00A85C36" w:rsidRPr="00A85C36" w14:paraId="67C5FE9B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</w:tcPr>
          <w:p w14:paraId="7038DDD7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50A3674F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Missing or intersex</w:t>
            </w:r>
          </w:p>
        </w:tc>
        <w:tc>
          <w:tcPr>
            <w:tcW w:w="1170" w:type="dxa"/>
            <w:noWrap/>
            <w:vAlign w:val="center"/>
          </w:tcPr>
          <w:p w14:paraId="27BF1240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84%</w:t>
            </w:r>
          </w:p>
        </w:tc>
        <w:tc>
          <w:tcPr>
            <w:tcW w:w="1350" w:type="dxa"/>
            <w:vAlign w:val="center"/>
          </w:tcPr>
          <w:p w14:paraId="682BDED7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13 (2.0)</w:t>
            </w:r>
          </w:p>
        </w:tc>
        <w:tc>
          <w:tcPr>
            <w:tcW w:w="990" w:type="dxa"/>
            <w:vAlign w:val="center"/>
          </w:tcPr>
          <w:p w14:paraId="7610C3C8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1800" w:type="dxa"/>
            <w:vAlign w:val="center"/>
          </w:tcPr>
          <w:p w14:paraId="7C33BC26" w14:textId="77777777" w:rsidR="00A85C36" w:rsidRPr="00EB16E8" w:rsidRDefault="00A85C36" w:rsidP="00D15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42 (1.9)</w:t>
            </w:r>
          </w:p>
        </w:tc>
      </w:tr>
      <w:tr w:rsidR="00DF64E4" w:rsidRPr="00A85C36" w14:paraId="206F1950" w14:textId="77777777" w:rsidTr="00EB16E8">
        <w:trPr>
          <w:trHeight w:val="320"/>
          <w:jc w:val="center"/>
        </w:trPr>
        <w:tc>
          <w:tcPr>
            <w:tcW w:w="1165" w:type="dxa"/>
            <w:vMerge w:val="restart"/>
            <w:noWrap/>
            <w:vAlign w:val="center"/>
            <w:hideMark/>
          </w:tcPr>
          <w:p w14:paraId="31C56371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170" w:type="dxa"/>
            <w:noWrap/>
            <w:vAlign w:val="center"/>
            <w:hideMark/>
          </w:tcPr>
          <w:p w14:paraId="7C84A570" w14:textId="08A50938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70" w:type="dxa"/>
            <w:noWrap/>
            <w:vAlign w:val="center"/>
            <w:hideMark/>
          </w:tcPr>
          <w:p w14:paraId="07CBAD28" w14:textId="6E333688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11%</w:t>
            </w:r>
          </w:p>
        </w:tc>
        <w:tc>
          <w:tcPr>
            <w:tcW w:w="1350" w:type="dxa"/>
            <w:vAlign w:val="center"/>
          </w:tcPr>
          <w:p w14:paraId="2BBE8790" w14:textId="09143CFA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07 (1.7)</w:t>
            </w:r>
          </w:p>
        </w:tc>
        <w:tc>
          <w:tcPr>
            <w:tcW w:w="990" w:type="dxa"/>
            <w:vAlign w:val="center"/>
          </w:tcPr>
          <w:p w14:paraId="47636359" w14:textId="459C9DAF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.56%</w:t>
            </w:r>
          </w:p>
        </w:tc>
        <w:tc>
          <w:tcPr>
            <w:tcW w:w="1800" w:type="dxa"/>
            <w:vAlign w:val="center"/>
          </w:tcPr>
          <w:p w14:paraId="4AE72479" w14:textId="3048BCF3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52 (1.6)</w:t>
            </w:r>
          </w:p>
        </w:tc>
      </w:tr>
      <w:tr w:rsidR="00DF64E4" w:rsidRPr="00A85C36" w14:paraId="17B33661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612AE65B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5D41829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170" w:type="dxa"/>
            <w:noWrap/>
            <w:vAlign w:val="center"/>
            <w:hideMark/>
          </w:tcPr>
          <w:p w14:paraId="74AFB455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5.18%</w:t>
            </w:r>
          </w:p>
        </w:tc>
        <w:tc>
          <w:tcPr>
            <w:tcW w:w="1350" w:type="dxa"/>
            <w:vAlign w:val="center"/>
          </w:tcPr>
          <w:p w14:paraId="13A6201C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49 (2.0)</w:t>
            </w:r>
          </w:p>
        </w:tc>
        <w:tc>
          <w:tcPr>
            <w:tcW w:w="990" w:type="dxa"/>
            <w:vAlign w:val="center"/>
          </w:tcPr>
          <w:p w14:paraId="672A95FB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1.21%</w:t>
            </w:r>
          </w:p>
        </w:tc>
        <w:tc>
          <w:tcPr>
            <w:tcW w:w="1800" w:type="dxa"/>
            <w:vAlign w:val="center"/>
          </w:tcPr>
          <w:p w14:paraId="67C8A6C8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4.14 (1.8)</w:t>
            </w:r>
          </w:p>
        </w:tc>
      </w:tr>
      <w:tr w:rsidR="00DF64E4" w:rsidRPr="00A85C36" w14:paraId="470A465F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5139D40B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2889BAA" w14:textId="41D63D4F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maining</w:t>
            </w:r>
            <w:r w:rsidRPr="00DF64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3DC8914A" w14:textId="7E1F1560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.83%</w:t>
            </w:r>
          </w:p>
        </w:tc>
        <w:tc>
          <w:tcPr>
            <w:tcW w:w="1350" w:type="dxa"/>
            <w:vAlign w:val="center"/>
          </w:tcPr>
          <w:p w14:paraId="527A9721" w14:textId="261F21BA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70 (1.9)</w:t>
            </w:r>
          </w:p>
        </w:tc>
        <w:tc>
          <w:tcPr>
            <w:tcW w:w="990" w:type="dxa"/>
            <w:vAlign w:val="center"/>
          </w:tcPr>
          <w:p w14:paraId="44049F42" w14:textId="0785CCDF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.68%</w:t>
            </w:r>
          </w:p>
        </w:tc>
        <w:tc>
          <w:tcPr>
            <w:tcW w:w="1800" w:type="dxa"/>
            <w:vAlign w:val="center"/>
          </w:tcPr>
          <w:p w14:paraId="005E91C1" w14:textId="371D3DA9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56 (2)</w:t>
            </w:r>
          </w:p>
        </w:tc>
      </w:tr>
      <w:tr w:rsidR="00DF64E4" w:rsidRPr="00A85C36" w14:paraId="4C882C36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703A7943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E4AE3E6" w14:textId="01B0FB4C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170" w:type="dxa"/>
            <w:noWrap/>
            <w:vAlign w:val="center"/>
            <w:hideMark/>
          </w:tcPr>
          <w:p w14:paraId="6A1598E3" w14:textId="4A1F58EA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63.52%</w:t>
            </w:r>
          </w:p>
        </w:tc>
        <w:tc>
          <w:tcPr>
            <w:tcW w:w="1350" w:type="dxa"/>
            <w:vAlign w:val="center"/>
          </w:tcPr>
          <w:p w14:paraId="59972E5B" w14:textId="16F6AFBB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87 (2.0)</w:t>
            </w:r>
          </w:p>
        </w:tc>
        <w:tc>
          <w:tcPr>
            <w:tcW w:w="990" w:type="dxa"/>
            <w:vAlign w:val="center"/>
          </w:tcPr>
          <w:p w14:paraId="17DA367F" w14:textId="3E3A130E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72.16%</w:t>
            </w:r>
          </w:p>
        </w:tc>
        <w:tc>
          <w:tcPr>
            <w:tcW w:w="1800" w:type="dxa"/>
            <w:vAlign w:val="center"/>
          </w:tcPr>
          <w:p w14:paraId="29696D05" w14:textId="10A2E55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31 (1.9)</w:t>
            </w:r>
          </w:p>
        </w:tc>
      </w:tr>
      <w:tr w:rsidR="00DF64E4" w:rsidRPr="00A85C36" w14:paraId="6BEB123C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</w:tcPr>
          <w:p w14:paraId="1F14F3D4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01DAC830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170" w:type="dxa"/>
            <w:noWrap/>
            <w:vAlign w:val="center"/>
          </w:tcPr>
          <w:p w14:paraId="413E8772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7.36%</w:t>
            </w:r>
          </w:p>
        </w:tc>
        <w:tc>
          <w:tcPr>
            <w:tcW w:w="1350" w:type="dxa"/>
            <w:vAlign w:val="center"/>
          </w:tcPr>
          <w:p w14:paraId="16DEE820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2 (2.1)</w:t>
            </w:r>
          </w:p>
        </w:tc>
        <w:tc>
          <w:tcPr>
            <w:tcW w:w="990" w:type="dxa"/>
            <w:vAlign w:val="center"/>
          </w:tcPr>
          <w:p w14:paraId="007BD797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1800" w:type="dxa"/>
            <w:vAlign w:val="center"/>
          </w:tcPr>
          <w:p w14:paraId="2A0A65AB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75(1.9)</w:t>
            </w:r>
          </w:p>
        </w:tc>
      </w:tr>
      <w:tr w:rsidR="00DF64E4" w:rsidRPr="00A85C36" w14:paraId="44B27804" w14:textId="77777777" w:rsidTr="00EB16E8">
        <w:trPr>
          <w:trHeight w:val="320"/>
          <w:jc w:val="center"/>
        </w:trPr>
        <w:tc>
          <w:tcPr>
            <w:tcW w:w="1165" w:type="dxa"/>
            <w:vMerge w:val="restart"/>
            <w:noWrap/>
            <w:vAlign w:val="center"/>
            <w:hideMark/>
          </w:tcPr>
          <w:p w14:paraId="34276738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70" w:type="dxa"/>
            <w:noWrap/>
            <w:vAlign w:val="center"/>
            <w:hideMark/>
          </w:tcPr>
          <w:p w14:paraId="66AFA24A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Hispanic or Latino</w:t>
            </w:r>
          </w:p>
        </w:tc>
        <w:tc>
          <w:tcPr>
            <w:tcW w:w="1170" w:type="dxa"/>
            <w:noWrap/>
            <w:vAlign w:val="center"/>
            <w:hideMark/>
          </w:tcPr>
          <w:p w14:paraId="7AF1CDA4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14.09%</w:t>
            </w:r>
          </w:p>
        </w:tc>
        <w:tc>
          <w:tcPr>
            <w:tcW w:w="1350" w:type="dxa"/>
            <w:vAlign w:val="center"/>
          </w:tcPr>
          <w:p w14:paraId="296B07D6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18 (2.1)</w:t>
            </w:r>
          </w:p>
        </w:tc>
        <w:tc>
          <w:tcPr>
            <w:tcW w:w="990" w:type="dxa"/>
            <w:vAlign w:val="center"/>
          </w:tcPr>
          <w:p w14:paraId="0A186EF1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9.98%</w:t>
            </w:r>
          </w:p>
        </w:tc>
        <w:tc>
          <w:tcPr>
            <w:tcW w:w="1800" w:type="dxa"/>
            <w:vAlign w:val="center"/>
          </w:tcPr>
          <w:p w14:paraId="6664D0FD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84 (1.9)</w:t>
            </w:r>
          </w:p>
        </w:tc>
      </w:tr>
      <w:tr w:rsidR="00DF64E4" w:rsidRPr="00A85C36" w14:paraId="0E0C3B04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  <w:hideMark/>
          </w:tcPr>
          <w:p w14:paraId="0DB2FFD5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70D41B5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Not Hispanic or Latino</w:t>
            </w:r>
          </w:p>
        </w:tc>
        <w:tc>
          <w:tcPr>
            <w:tcW w:w="1170" w:type="dxa"/>
            <w:noWrap/>
            <w:vAlign w:val="center"/>
            <w:hideMark/>
          </w:tcPr>
          <w:p w14:paraId="429E807D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81.28%</w:t>
            </w:r>
          </w:p>
        </w:tc>
        <w:tc>
          <w:tcPr>
            <w:tcW w:w="1350" w:type="dxa"/>
            <w:vAlign w:val="center"/>
          </w:tcPr>
          <w:p w14:paraId="55B41D0A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2.96 (2.0)</w:t>
            </w:r>
          </w:p>
        </w:tc>
        <w:tc>
          <w:tcPr>
            <w:tcW w:w="990" w:type="dxa"/>
            <w:vAlign w:val="center"/>
          </w:tcPr>
          <w:p w14:paraId="79CAFC78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85.61%</w:t>
            </w:r>
          </w:p>
        </w:tc>
        <w:tc>
          <w:tcPr>
            <w:tcW w:w="1800" w:type="dxa"/>
            <w:vAlign w:val="center"/>
          </w:tcPr>
          <w:p w14:paraId="7B4480C0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41 (1.9)</w:t>
            </w:r>
          </w:p>
        </w:tc>
      </w:tr>
      <w:tr w:rsidR="00DF64E4" w:rsidRPr="00A85C36" w14:paraId="07F8A802" w14:textId="77777777" w:rsidTr="00EB16E8">
        <w:trPr>
          <w:trHeight w:val="320"/>
          <w:jc w:val="center"/>
        </w:trPr>
        <w:tc>
          <w:tcPr>
            <w:tcW w:w="1165" w:type="dxa"/>
            <w:vMerge/>
            <w:noWrap/>
            <w:vAlign w:val="center"/>
          </w:tcPr>
          <w:p w14:paraId="0640C646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</w:tcPr>
          <w:p w14:paraId="7E031948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170" w:type="dxa"/>
            <w:noWrap/>
            <w:vAlign w:val="center"/>
          </w:tcPr>
          <w:p w14:paraId="57EDE5A7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4.63%</w:t>
            </w:r>
          </w:p>
        </w:tc>
        <w:tc>
          <w:tcPr>
            <w:tcW w:w="1350" w:type="dxa"/>
            <w:vAlign w:val="center"/>
          </w:tcPr>
          <w:p w14:paraId="5C90134E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08 (2.0)</w:t>
            </w:r>
          </w:p>
        </w:tc>
        <w:tc>
          <w:tcPr>
            <w:tcW w:w="990" w:type="dxa"/>
            <w:vAlign w:val="center"/>
          </w:tcPr>
          <w:p w14:paraId="1E4176CC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800" w:type="dxa"/>
            <w:vAlign w:val="center"/>
          </w:tcPr>
          <w:p w14:paraId="50773352" w14:textId="77777777" w:rsidR="00DF64E4" w:rsidRPr="00EB16E8" w:rsidRDefault="00DF64E4" w:rsidP="00DF6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6E8">
              <w:rPr>
                <w:rFonts w:ascii="Times New Roman" w:hAnsi="Times New Roman" w:cs="Times New Roman"/>
                <w:sz w:val="18"/>
                <w:szCs w:val="18"/>
              </w:rPr>
              <w:t>3.47 (1.9)</w:t>
            </w:r>
          </w:p>
        </w:tc>
      </w:tr>
      <w:tr w:rsidR="00DF64E4" w:rsidRPr="00A85C36" w14:paraId="29FBCE58" w14:textId="77777777" w:rsidTr="00F067D4">
        <w:trPr>
          <w:trHeight w:val="320"/>
          <w:jc w:val="center"/>
        </w:trPr>
        <w:tc>
          <w:tcPr>
            <w:tcW w:w="7645" w:type="dxa"/>
            <w:gridSpan w:val="6"/>
            <w:noWrap/>
            <w:vAlign w:val="center"/>
          </w:tcPr>
          <w:p w14:paraId="35FF9B76" w14:textId="5B5561BF" w:rsidR="00DF64E4" w:rsidRPr="00EB16E8" w:rsidRDefault="00DF64E4" w:rsidP="00DF6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aining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tegory includes Middle Eastern or North African, Native Hawaiian or Other Pacific Islander, and More than one population</w:t>
            </w:r>
          </w:p>
        </w:tc>
      </w:tr>
    </w:tbl>
    <w:p w14:paraId="695218AF" w14:textId="77777777" w:rsidR="00A85C36" w:rsidRPr="00A85C36" w:rsidRDefault="00A85C36" w:rsidP="00A85C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D6ABEE" w14:textId="77777777" w:rsidR="00222041" w:rsidRPr="00A85C36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703A8354" w14:textId="77777777" w:rsidR="00222041" w:rsidRPr="00E35414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4CF56273" w14:textId="77777777" w:rsidR="00222041" w:rsidRPr="00E35414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22141C7A" w14:textId="77777777" w:rsidR="00222041" w:rsidRPr="00E35414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0D6F4B6C" w14:textId="77777777" w:rsidR="00222041" w:rsidRPr="00E35414" w:rsidRDefault="00222041" w:rsidP="000D7ABF">
      <w:pPr>
        <w:rPr>
          <w:rFonts w:ascii="Times New Roman" w:hAnsi="Times New Roman" w:cs="Times New Roman"/>
          <w:sz w:val="16"/>
          <w:szCs w:val="16"/>
        </w:rPr>
      </w:pPr>
    </w:p>
    <w:p w14:paraId="52FAC586" w14:textId="651CB3D1" w:rsidR="00A85C36" w:rsidRPr="0053398D" w:rsidRDefault="00E41EE5" w:rsidP="00A85C3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  <w:r w:rsidR="00A85C36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01429E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810E06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A85C36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A26EBC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Repeated analys</w:t>
      </w:r>
      <w:r w:rsidR="00782EB8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A26EBC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s of Table 4 w</w:t>
      </w:r>
      <w:r w:rsidR="00782EB8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="00A26EBC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ducted using missing data imputation for the race variable (13.4% missing) and the sex variable (2.77% missing). </w:t>
      </w:r>
      <w:r w:rsidR="00A85C36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Quasi-Poisson regression models </w:t>
      </w:r>
      <w:r w:rsidR="00A85C36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>estimated</w:t>
      </w:r>
      <w:r w:rsidR="00A85C36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rate ratio (IRR) for the number of </w:t>
      </w:r>
      <w:r w:rsidR="00A85C36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>new</w:t>
      </w:r>
      <w:r w:rsidR="00A85C36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>-onset</w:t>
      </w:r>
      <w:r w:rsidR="00A85C36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comorbidities during the five years survival (N = 9,174) by race and age in each cancer type</w:t>
      </w:r>
      <w:r w:rsidR="00A26EBC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ten imputed </w:t>
      </w:r>
      <w:proofErr w:type="spellStart"/>
      <w:proofErr w:type="gramStart"/>
      <w:r w:rsidR="003E54AB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datasets.</w:t>
      </w:r>
      <w:r w:rsidR="00503DFE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</w:p>
    <w:tbl>
      <w:tblPr>
        <w:tblStyle w:val="TableGrid"/>
        <w:tblW w:w="10882" w:type="dxa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890"/>
        <w:gridCol w:w="1030"/>
        <w:gridCol w:w="1030"/>
        <w:gridCol w:w="1030"/>
        <w:gridCol w:w="1117"/>
        <w:gridCol w:w="1030"/>
        <w:gridCol w:w="1030"/>
        <w:gridCol w:w="1030"/>
      </w:tblGrid>
      <w:tr w:rsidR="0053398D" w:rsidRPr="0053398D" w14:paraId="51E30B30" w14:textId="77777777" w:rsidTr="00DF64E4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5B26014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cer Type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71CC82A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  <w:p w14:paraId="5637D87C" w14:textId="27A05EFB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 and Q3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810E06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778F619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030" w:type="dxa"/>
            <w:noWrap/>
            <w:vAlign w:val="center"/>
            <w:hideMark/>
          </w:tcPr>
          <w:p w14:paraId="3685E9E2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RR</w:t>
            </w:r>
          </w:p>
          <w:p w14:paraId="4A6A63E9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ref: 18-54)</w:t>
            </w:r>
          </w:p>
        </w:tc>
        <w:tc>
          <w:tcPr>
            <w:tcW w:w="1030" w:type="dxa"/>
            <w:noWrap/>
            <w:vAlign w:val="center"/>
            <w:hideMark/>
          </w:tcPr>
          <w:p w14:paraId="6E87AF31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6658EAED" w14:textId="2056FA1E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r w:rsidR="00810E06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C397729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030" w:type="dxa"/>
            <w:noWrap/>
            <w:vAlign w:val="center"/>
            <w:hideMark/>
          </w:tcPr>
          <w:p w14:paraId="439D63C5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RR</w:t>
            </w:r>
          </w:p>
          <w:p w14:paraId="08094A6C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ref: White)</w:t>
            </w:r>
          </w:p>
        </w:tc>
        <w:tc>
          <w:tcPr>
            <w:tcW w:w="1030" w:type="dxa"/>
            <w:noWrap/>
            <w:vAlign w:val="center"/>
            <w:hideMark/>
          </w:tcPr>
          <w:p w14:paraId="6778BA25" w14:textId="77777777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1030" w:type="dxa"/>
            <w:vAlign w:val="center"/>
          </w:tcPr>
          <w:p w14:paraId="1D89FE07" w14:textId="22A1FA82" w:rsidR="003F641E" w:rsidRPr="0053398D" w:rsidRDefault="003F641E" w:rsidP="00810E0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r w:rsidR="00810E06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DF64E4" w:rsidRPr="0053398D" w14:paraId="0CFF53A7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0E311691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 Breast Cancer</w:t>
            </w:r>
          </w:p>
          <w:p w14:paraId="0C3B8242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3093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200DFB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(1.4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692483D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44EA3C2E" w14:textId="28F8068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30" w:type="dxa"/>
            <w:noWrap/>
            <w:vAlign w:val="center"/>
            <w:hideMark/>
          </w:tcPr>
          <w:p w14:paraId="69137964" w14:textId="4637DB0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2,1.27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2B24D283" w14:textId="1B07ECB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EACB59F" w14:textId="7601152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02C059ED" w14:textId="397AC99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30" w:type="dxa"/>
            <w:noWrap/>
            <w:vAlign w:val="center"/>
            <w:hideMark/>
          </w:tcPr>
          <w:p w14:paraId="28467F50" w14:textId="53D4B86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4,1.33)</w:t>
            </w:r>
          </w:p>
        </w:tc>
        <w:tc>
          <w:tcPr>
            <w:tcW w:w="1030" w:type="dxa"/>
            <w:vAlign w:val="center"/>
          </w:tcPr>
          <w:p w14:paraId="338EEBF8" w14:textId="458129A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DF64E4" w:rsidRPr="0053398D" w14:paraId="622B372C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3A38D6E1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1984BD5" w14:textId="26433CD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AA1F8E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72D69D8B" w14:textId="3D8FF92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030" w:type="dxa"/>
            <w:noWrap/>
            <w:vAlign w:val="center"/>
            <w:hideMark/>
          </w:tcPr>
          <w:p w14:paraId="2E66BF5B" w14:textId="352977B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2,1.54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36C7C214" w14:textId="0B56196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86D3FB3" w14:textId="2AD004E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023185FB" w14:textId="36502102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1030" w:type="dxa"/>
            <w:noWrap/>
            <w:vAlign w:val="center"/>
            <w:hideMark/>
          </w:tcPr>
          <w:p w14:paraId="40ED9A64" w14:textId="4CB21BE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7,1.84)</w:t>
            </w:r>
          </w:p>
        </w:tc>
        <w:tc>
          <w:tcPr>
            <w:tcW w:w="1030" w:type="dxa"/>
            <w:vAlign w:val="center"/>
          </w:tcPr>
          <w:p w14:paraId="7648CE9C" w14:textId="7B21AEE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F64E4" w:rsidRPr="0053398D" w14:paraId="33C81701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EF0809B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B828A2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9FBF8AD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127FE941" w14:textId="0A4399D2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030" w:type="dxa"/>
            <w:noWrap/>
            <w:vAlign w:val="center"/>
            <w:hideMark/>
          </w:tcPr>
          <w:p w14:paraId="50242560" w14:textId="0784F14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0,1.77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15BAA7A6" w14:textId="717F5FA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4BE41A1" w14:textId="065D89C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01E88B6B" w14:textId="11EF98F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030" w:type="dxa"/>
            <w:noWrap/>
            <w:vAlign w:val="center"/>
            <w:hideMark/>
          </w:tcPr>
          <w:p w14:paraId="513937C0" w14:textId="18FB5C2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7,1.98)</w:t>
            </w:r>
          </w:p>
        </w:tc>
        <w:tc>
          <w:tcPr>
            <w:tcW w:w="1030" w:type="dxa"/>
            <w:vAlign w:val="center"/>
          </w:tcPr>
          <w:p w14:paraId="1B1C9D37" w14:textId="2C6E699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DF64E4" w:rsidRPr="0053398D" w14:paraId="7FEE5898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1E275AE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) Prostate Cancer</w:t>
            </w:r>
          </w:p>
          <w:p w14:paraId="66D72C14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860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7C2E523" w14:textId="301AF25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1.2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ADD62C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5A2452AC" w14:textId="24D125B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030" w:type="dxa"/>
            <w:noWrap/>
            <w:vAlign w:val="center"/>
            <w:hideMark/>
          </w:tcPr>
          <w:p w14:paraId="3E848885" w14:textId="2B75EC2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4,1.58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D762FB4" w14:textId="6EE9F51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A1100FB" w14:textId="1D39F7D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395F68F0" w14:textId="4B7FAB5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030" w:type="dxa"/>
            <w:noWrap/>
            <w:vAlign w:val="center"/>
            <w:hideMark/>
          </w:tcPr>
          <w:p w14:paraId="1C498B2B" w14:textId="146A09A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7,2.57)</w:t>
            </w:r>
          </w:p>
        </w:tc>
        <w:tc>
          <w:tcPr>
            <w:tcW w:w="1030" w:type="dxa"/>
            <w:vAlign w:val="center"/>
          </w:tcPr>
          <w:p w14:paraId="4C6CAB24" w14:textId="6EDFDD1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DF64E4" w:rsidRPr="0053398D" w14:paraId="32338C10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75C9BB3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7206B3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1BE4AB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4C46171E" w14:textId="4387AEC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030" w:type="dxa"/>
            <w:noWrap/>
            <w:vAlign w:val="center"/>
            <w:hideMark/>
          </w:tcPr>
          <w:p w14:paraId="37F1A74D" w14:textId="122965E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0,1.68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4CAC00CD" w14:textId="6C8E38F2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DA78B6A" w14:textId="16B78F2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1F9C64A2" w14:textId="50F3AE42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030" w:type="dxa"/>
            <w:noWrap/>
            <w:vAlign w:val="center"/>
            <w:hideMark/>
          </w:tcPr>
          <w:p w14:paraId="4DCD6FBF" w14:textId="1C15614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2,1.61)</w:t>
            </w:r>
          </w:p>
        </w:tc>
        <w:tc>
          <w:tcPr>
            <w:tcW w:w="1030" w:type="dxa"/>
            <w:vAlign w:val="center"/>
          </w:tcPr>
          <w:p w14:paraId="5D44C482" w14:textId="3096D54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F64E4" w:rsidRPr="0053398D" w14:paraId="0DA2C081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7E911DA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02C43DA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D33B91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24519336" w14:textId="5A36468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030" w:type="dxa"/>
            <w:noWrap/>
            <w:vAlign w:val="center"/>
            <w:hideMark/>
          </w:tcPr>
          <w:p w14:paraId="688933E4" w14:textId="4CC3B71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2,1.93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2989149" w14:textId="1C9C7E9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20A8717" w14:textId="79EA566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48ED7B03" w14:textId="15C0D2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030" w:type="dxa"/>
            <w:noWrap/>
            <w:vAlign w:val="center"/>
            <w:hideMark/>
          </w:tcPr>
          <w:p w14:paraId="5994ED04" w14:textId="1B23385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6,2.18)</w:t>
            </w:r>
          </w:p>
        </w:tc>
        <w:tc>
          <w:tcPr>
            <w:tcW w:w="1030" w:type="dxa"/>
            <w:vAlign w:val="center"/>
          </w:tcPr>
          <w:p w14:paraId="4155A4DE" w14:textId="47D3460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DF64E4" w:rsidRPr="0053398D" w14:paraId="159D2CB5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37BFBEE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) Blood Cancer</w:t>
            </w:r>
          </w:p>
          <w:p w14:paraId="520B5392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545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791F5F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(1.4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595A3C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68B7DE3B" w14:textId="75D0B8D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30" w:type="dxa"/>
            <w:noWrap/>
            <w:vAlign w:val="center"/>
            <w:hideMark/>
          </w:tcPr>
          <w:p w14:paraId="70D56355" w14:textId="67E1F0F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1,1.08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4550B548" w14:textId="35227A1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447594E" w14:textId="06DC99E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0039F07D" w14:textId="10E4D0E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030" w:type="dxa"/>
            <w:noWrap/>
            <w:vAlign w:val="center"/>
            <w:hideMark/>
          </w:tcPr>
          <w:p w14:paraId="49CB9525" w14:textId="01732D5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5,1.86)</w:t>
            </w:r>
          </w:p>
        </w:tc>
        <w:tc>
          <w:tcPr>
            <w:tcW w:w="1030" w:type="dxa"/>
            <w:vAlign w:val="center"/>
          </w:tcPr>
          <w:p w14:paraId="22258CF4" w14:textId="7A1808C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DF64E4" w:rsidRPr="0053398D" w14:paraId="30D42EFD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49C8DAD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980681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E24EE41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39D4EF2F" w14:textId="2FD41BC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30" w:type="dxa"/>
            <w:noWrap/>
            <w:vAlign w:val="center"/>
            <w:hideMark/>
          </w:tcPr>
          <w:p w14:paraId="38E8A110" w14:textId="75E2A1D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8,1.35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4F77A520" w14:textId="06B19C4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C068CF3" w14:textId="2363DA6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625A1553" w14:textId="4CD963A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030" w:type="dxa"/>
            <w:noWrap/>
            <w:vAlign w:val="center"/>
            <w:hideMark/>
          </w:tcPr>
          <w:p w14:paraId="34F10332" w14:textId="6ECDD36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9,1.7)</w:t>
            </w:r>
          </w:p>
        </w:tc>
        <w:tc>
          <w:tcPr>
            <w:tcW w:w="1030" w:type="dxa"/>
            <w:vAlign w:val="center"/>
          </w:tcPr>
          <w:p w14:paraId="1D145A2D" w14:textId="27DA5D7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F64E4" w:rsidRPr="0053398D" w14:paraId="123B0E1F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571B740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340164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CA274E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5F6CCCF0" w14:textId="228B51B2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30" w:type="dxa"/>
            <w:noWrap/>
            <w:vAlign w:val="center"/>
            <w:hideMark/>
          </w:tcPr>
          <w:p w14:paraId="6BFF0467" w14:textId="5936DD0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0,1.46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3158CEDE" w14:textId="66C5B2F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704E042" w14:textId="2C23F0D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511C1400" w14:textId="5593DFC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30" w:type="dxa"/>
            <w:noWrap/>
            <w:vAlign w:val="center"/>
            <w:hideMark/>
          </w:tcPr>
          <w:p w14:paraId="3D381D8A" w14:textId="3DC9694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,1.82)</w:t>
            </w:r>
          </w:p>
        </w:tc>
        <w:tc>
          <w:tcPr>
            <w:tcW w:w="1030" w:type="dxa"/>
            <w:vAlign w:val="center"/>
          </w:tcPr>
          <w:p w14:paraId="2CD2134C" w14:textId="0DCDF45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DF64E4" w:rsidRPr="0053398D" w14:paraId="48E62423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7E9987F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) Colon Rectal Cancer</w:t>
            </w:r>
          </w:p>
          <w:p w14:paraId="6302CEB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449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DC26D7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(1.4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6EF817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4D47AF3E" w14:textId="3ABB652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30" w:type="dxa"/>
            <w:noWrap/>
            <w:vAlign w:val="center"/>
            <w:hideMark/>
          </w:tcPr>
          <w:p w14:paraId="521AA9A6" w14:textId="049ABC3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7,1.52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63EB341F" w14:textId="5669184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13B7BE7" w14:textId="5C74B09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720D234F" w14:textId="637CABE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30" w:type="dxa"/>
            <w:noWrap/>
            <w:vAlign w:val="center"/>
            <w:hideMark/>
          </w:tcPr>
          <w:p w14:paraId="7D107818" w14:textId="367A94A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3,2.67)</w:t>
            </w:r>
          </w:p>
        </w:tc>
        <w:tc>
          <w:tcPr>
            <w:tcW w:w="1030" w:type="dxa"/>
            <w:vAlign w:val="center"/>
          </w:tcPr>
          <w:p w14:paraId="7BDC2E38" w14:textId="6965C7A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DF64E4" w:rsidRPr="0053398D" w14:paraId="11AC9F68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40052E0E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1C492A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D3BA42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44164E6E" w14:textId="7E800DE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030" w:type="dxa"/>
            <w:noWrap/>
            <w:vAlign w:val="center"/>
            <w:hideMark/>
          </w:tcPr>
          <w:p w14:paraId="26CBA402" w14:textId="2535189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2,1.85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6D5FB698" w14:textId="07CBDF2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BECC535" w14:textId="3476B4C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15562998" w14:textId="1D0D29D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30" w:type="dxa"/>
            <w:noWrap/>
            <w:vAlign w:val="center"/>
            <w:hideMark/>
          </w:tcPr>
          <w:p w14:paraId="25866D8F" w14:textId="6147985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7,1.61)</w:t>
            </w:r>
          </w:p>
        </w:tc>
        <w:tc>
          <w:tcPr>
            <w:tcW w:w="1030" w:type="dxa"/>
            <w:vAlign w:val="center"/>
          </w:tcPr>
          <w:p w14:paraId="3125C969" w14:textId="109D3A6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DF64E4" w:rsidRPr="0053398D" w14:paraId="2586AB7E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66C1F97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D04B04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7EB9E7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052BDD35" w14:textId="3F0EBDB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30" w:type="dxa"/>
            <w:noWrap/>
            <w:vAlign w:val="center"/>
            <w:hideMark/>
          </w:tcPr>
          <w:p w14:paraId="7ED1EBC7" w14:textId="550B7E9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2,1.65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564F33F8" w14:textId="5EDE709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789828B" w14:textId="066C982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3161D2FB" w14:textId="4D97F4E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30" w:type="dxa"/>
            <w:noWrap/>
            <w:vAlign w:val="center"/>
            <w:hideMark/>
          </w:tcPr>
          <w:p w14:paraId="10E7C1C6" w14:textId="49CDB8E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8,3.43)</w:t>
            </w:r>
          </w:p>
        </w:tc>
        <w:tc>
          <w:tcPr>
            <w:tcW w:w="1030" w:type="dxa"/>
            <w:vAlign w:val="center"/>
          </w:tcPr>
          <w:p w14:paraId="2601938F" w14:textId="72A379E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DF64E4" w:rsidRPr="0053398D" w14:paraId="3334A8BB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3A6DD2B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) Lung Cancer</w:t>
            </w:r>
          </w:p>
          <w:p w14:paraId="223AB84A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235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1BCACA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(1.4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E37435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29209E21" w14:textId="7917EAF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30" w:type="dxa"/>
            <w:noWrap/>
            <w:vAlign w:val="center"/>
            <w:hideMark/>
          </w:tcPr>
          <w:p w14:paraId="635F332D" w14:textId="4AF834B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3,1.97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563B215C" w14:textId="16931C3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57BA25C" w14:textId="778CBC7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63107864" w14:textId="26E077B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30" w:type="dxa"/>
            <w:noWrap/>
            <w:vAlign w:val="center"/>
            <w:hideMark/>
          </w:tcPr>
          <w:p w14:paraId="09E76D6C" w14:textId="1191EB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,2.15)</w:t>
            </w:r>
          </w:p>
        </w:tc>
        <w:tc>
          <w:tcPr>
            <w:tcW w:w="1030" w:type="dxa"/>
            <w:vAlign w:val="center"/>
          </w:tcPr>
          <w:p w14:paraId="0E5D7A97" w14:textId="5BAA77F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DF64E4" w:rsidRPr="0053398D" w14:paraId="23371726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0639D86B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430231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5BFE9B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5E7738E6" w14:textId="1609359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030" w:type="dxa"/>
            <w:noWrap/>
            <w:vAlign w:val="center"/>
            <w:hideMark/>
          </w:tcPr>
          <w:p w14:paraId="1ECEBAC8" w14:textId="51B4B89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9,1.88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BE03B5B" w14:textId="24AD3F8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45214CE" w14:textId="3B4A377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3BF521B1" w14:textId="0C44D71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030" w:type="dxa"/>
            <w:noWrap/>
            <w:vAlign w:val="center"/>
            <w:hideMark/>
          </w:tcPr>
          <w:p w14:paraId="461A4AA2" w14:textId="4098840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4,1.87)</w:t>
            </w:r>
          </w:p>
        </w:tc>
        <w:tc>
          <w:tcPr>
            <w:tcW w:w="1030" w:type="dxa"/>
            <w:vAlign w:val="center"/>
          </w:tcPr>
          <w:p w14:paraId="79ADFFB1" w14:textId="79F687A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DF64E4" w:rsidRPr="0053398D" w14:paraId="20E2938B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137FCB3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8A408F3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7F81171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42C1FA9C" w14:textId="782231B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030" w:type="dxa"/>
            <w:noWrap/>
            <w:vAlign w:val="center"/>
            <w:hideMark/>
          </w:tcPr>
          <w:p w14:paraId="26B8155B" w14:textId="13A1868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2,2.16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F17FFFF" w14:textId="6BD72BA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6C4E5D4" w14:textId="60EAC6E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5AB1CA29" w14:textId="046E3C4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030" w:type="dxa"/>
            <w:noWrap/>
            <w:vAlign w:val="center"/>
            <w:hideMark/>
          </w:tcPr>
          <w:p w14:paraId="71A5600E" w14:textId="3142BF5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,3.17)</w:t>
            </w:r>
          </w:p>
        </w:tc>
        <w:tc>
          <w:tcPr>
            <w:tcW w:w="1030" w:type="dxa"/>
            <w:vAlign w:val="center"/>
          </w:tcPr>
          <w:p w14:paraId="7062FF21" w14:textId="665402F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DF64E4" w:rsidRPr="0053398D" w14:paraId="41DBE683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2F430D6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) Thyroid Cancer</w:t>
            </w:r>
          </w:p>
          <w:p w14:paraId="3A65A3A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708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842F2F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1.3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B70A0C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5AD526CB" w14:textId="2104E2B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030" w:type="dxa"/>
            <w:noWrap/>
            <w:vAlign w:val="center"/>
            <w:hideMark/>
          </w:tcPr>
          <w:p w14:paraId="3E3E299D" w14:textId="559DDA6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0,1.59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1CF4D24" w14:textId="5174CFD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8CF4781" w14:textId="6B9EA46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02F6E939" w14:textId="29DA626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030" w:type="dxa"/>
            <w:noWrap/>
            <w:vAlign w:val="center"/>
            <w:hideMark/>
          </w:tcPr>
          <w:p w14:paraId="555DDC83" w14:textId="41FA388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,1.61)</w:t>
            </w:r>
          </w:p>
        </w:tc>
        <w:tc>
          <w:tcPr>
            <w:tcW w:w="1030" w:type="dxa"/>
            <w:vAlign w:val="center"/>
          </w:tcPr>
          <w:p w14:paraId="0CE17F43" w14:textId="58C9B5A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DF64E4" w:rsidRPr="0053398D" w14:paraId="0478EBBC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C26F9C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E48CDA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A06B717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6EAAE05E" w14:textId="72D750B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030" w:type="dxa"/>
            <w:noWrap/>
            <w:vAlign w:val="center"/>
            <w:hideMark/>
          </w:tcPr>
          <w:p w14:paraId="2C6E6F75" w14:textId="23D0190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0,2.21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23B6B858" w14:textId="31B9404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3CABD78" w14:textId="674C6592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03D37299" w14:textId="7C7876F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030" w:type="dxa"/>
            <w:noWrap/>
            <w:vAlign w:val="center"/>
            <w:hideMark/>
          </w:tcPr>
          <w:p w14:paraId="61E00E6E" w14:textId="02904A5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1,2.34)</w:t>
            </w:r>
          </w:p>
        </w:tc>
        <w:tc>
          <w:tcPr>
            <w:tcW w:w="1030" w:type="dxa"/>
            <w:vAlign w:val="center"/>
          </w:tcPr>
          <w:p w14:paraId="6B966A4D" w14:textId="64B412C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F64E4" w:rsidRPr="0053398D" w14:paraId="65F1A2AE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DF8440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8563A8D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F10F8A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192113AA" w14:textId="3F87EFA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30" w:type="dxa"/>
            <w:noWrap/>
            <w:vAlign w:val="center"/>
            <w:hideMark/>
          </w:tcPr>
          <w:p w14:paraId="24FC1C2E" w14:textId="78CFFC7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4,2.39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6D1C5C2" w14:textId="1D5DA36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89C9464" w14:textId="6E2A036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59F5B657" w14:textId="2C9EFC8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30" w:type="dxa"/>
            <w:noWrap/>
            <w:vAlign w:val="center"/>
            <w:hideMark/>
          </w:tcPr>
          <w:p w14:paraId="426104AB" w14:textId="47F19EF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9,2.21)</w:t>
            </w:r>
          </w:p>
        </w:tc>
        <w:tc>
          <w:tcPr>
            <w:tcW w:w="1030" w:type="dxa"/>
            <w:vAlign w:val="center"/>
          </w:tcPr>
          <w:p w14:paraId="1EFCDE87" w14:textId="35CA960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DF64E4" w:rsidRPr="0053398D" w14:paraId="496E6233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01FACB8D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) Endometrial Cancer</w:t>
            </w:r>
          </w:p>
          <w:p w14:paraId="0D5F87A3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411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4E3408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(1.3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D2F2A0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556BFDBF" w14:textId="1F8DB63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030" w:type="dxa"/>
            <w:noWrap/>
            <w:vAlign w:val="center"/>
            <w:hideMark/>
          </w:tcPr>
          <w:p w14:paraId="2AF272DD" w14:textId="4FB0B88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,1.51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322D4008" w14:textId="38B3674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CFE5225" w14:textId="6ACD5B6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13A203C0" w14:textId="7CA2BE2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1030" w:type="dxa"/>
            <w:noWrap/>
            <w:vAlign w:val="center"/>
            <w:hideMark/>
          </w:tcPr>
          <w:p w14:paraId="497699F7" w14:textId="0C7C10A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5,4.29)</w:t>
            </w:r>
          </w:p>
        </w:tc>
        <w:tc>
          <w:tcPr>
            <w:tcW w:w="1030" w:type="dxa"/>
            <w:vAlign w:val="center"/>
          </w:tcPr>
          <w:p w14:paraId="65FD81EE" w14:textId="765C69A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DF64E4" w:rsidRPr="0053398D" w14:paraId="12945A72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ABA171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014C20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7640C8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5441D1FD" w14:textId="6BAC951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30" w:type="dxa"/>
            <w:noWrap/>
            <w:vAlign w:val="center"/>
            <w:hideMark/>
          </w:tcPr>
          <w:p w14:paraId="7C21B83D" w14:textId="64F0A42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,1.16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34A5FA7E" w14:textId="558D3FE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E8770B0" w14:textId="016648E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0CFB03A1" w14:textId="77D4613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030" w:type="dxa"/>
            <w:noWrap/>
            <w:vAlign w:val="center"/>
            <w:hideMark/>
          </w:tcPr>
          <w:p w14:paraId="14C6FC5A" w14:textId="04F6359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7,2.08)</w:t>
            </w:r>
          </w:p>
        </w:tc>
        <w:tc>
          <w:tcPr>
            <w:tcW w:w="1030" w:type="dxa"/>
            <w:vAlign w:val="center"/>
          </w:tcPr>
          <w:p w14:paraId="30CBB966" w14:textId="58D7DED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DF64E4" w:rsidRPr="0053398D" w14:paraId="4F8ED2DF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605E7977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366B0F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59F81F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4349CE33" w14:textId="2732895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1030" w:type="dxa"/>
            <w:noWrap/>
            <w:vAlign w:val="center"/>
            <w:hideMark/>
          </w:tcPr>
          <w:p w14:paraId="017862D5" w14:textId="06385D5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,2.77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027432DD" w14:textId="26D903C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ED00594" w14:textId="70C6EB8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4D72D412" w14:textId="0B4410D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030" w:type="dxa"/>
            <w:noWrap/>
            <w:vAlign w:val="center"/>
            <w:hideMark/>
          </w:tcPr>
          <w:p w14:paraId="493E84D7" w14:textId="3716E76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6,3.43)</w:t>
            </w:r>
          </w:p>
        </w:tc>
        <w:tc>
          <w:tcPr>
            <w:tcW w:w="1030" w:type="dxa"/>
            <w:vAlign w:val="center"/>
          </w:tcPr>
          <w:p w14:paraId="7E7AFED3" w14:textId="191B590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DF64E4" w:rsidRPr="0053398D" w14:paraId="7565B061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353C965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) Kidney Cancer</w:t>
            </w:r>
          </w:p>
          <w:p w14:paraId="706085E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331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1FF051B" w14:textId="0F4AE2E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(1.3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F73AA3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4355A572" w14:textId="2A0F7F8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030" w:type="dxa"/>
            <w:noWrap/>
            <w:vAlign w:val="center"/>
            <w:hideMark/>
          </w:tcPr>
          <w:p w14:paraId="47B8D95C" w14:textId="2D067E7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9,1.26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19777B30" w14:textId="6E724C4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17BD8EF9" w14:textId="58E77F7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5E229237" w14:textId="01E30B8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30" w:type="dxa"/>
            <w:noWrap/>
            <w:vAlign w:val="center"/>
            <w:hideMark/>
          </w:tcPr>
          <w:p w14:paraId="6F5024D0" w14:textId="47BFF49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7,4.46)</w:t>
            </w:r>
          </w:p>
        </w:tc>
        <w:tc>
          <w:tcPr>
            <w:tcW w:w="1030" w:type="dxa"/>
            <w:vAlign w:val="center"/>
          </w:tcPr>
          <w:p w14:paraId="70A141C9" w14:textId="3490CE7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DF64E4" w:rsidRPr="0053398D" w14:paraId="385527F1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592C7CE3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1ABFEFDA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0613A70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3D0BB607" w14:textId="0506BCF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30" w:type="dxa"/>
            <w:noWrap/>
            <w:vAlign w:val="center"/>
            <w:hideMark/>
          </w:tcPr>
          <w:p w14:paraId="0552EE22" w14:textId="015CEE3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2,1.40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59863BAF" w14:textId="25AF419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DAC7E4C" w14:textId="37B3011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2D75D54B" w14:textId="6812EC5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030" w:type="dxa"/>
            <w:noWrap/>
            <w:vAlign w:val="center"/>
            <w:hideMark/>
          </w:tcPr>
          <w:p w14:paraId="1C84741E" w14:textId="3436F57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7,1.97)</w:t>
            </w:r>
          </w:p>
        </w:tc>
        <w:tc>
          <w:tcPr>
            <w:tcW w:w="1030" w:type="dxa"/>
            <w:vAlign w:val="center"/>
          </w:tcPr>
          <w:p w14:paraId="20675C85" w14:textId="791E155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DF64E4" w:rsidRPr="0053398D" w14:paraId="6F7A653A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35EA294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33E9C19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3F76F5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0676DA49" w14:textId="7A38176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30" w:type="dxa"/>
            <w:noWrap/>
            <w:vAlign w:val="center"/>
            <w:hideMark/>
          </w:tcPr>
          <w:p w14:paraId="18A0E429" w14:textId="5BC5CFA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6,1.94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6F5DB0DD" w14:textId="4F745D2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857026C" w14:textId="5A8FE09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3D04D7E7" w14:textId="4152B5B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030" w:type="dxa"/>
            <w:noWrap/>
            <w:vAlign w:val="center"/>
            <w:hideMark/>
          </w:tcPr>
          <w:p w14:paraId="7DDB9DB1" w14:textId="5AE4E95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4,3.06)</w:t>
            </w:r>
          </w:p>
        </w:tc>
        <w:tc>
          <w:tcPr>
            <w:tcW w:w="1030" w:type="dxa"/>
            <w:vAlign w:val="center"/>
          </w:tcPr>
          <w:p w14:paraId="6D3D9B44" w14:textId="156F57D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DF64E4" w:rsidRPr="0053398D" w14:paraId="42E866A6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458A6711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) Bladder Cancer</w:t>
            </w:r>
          </w:p>
          <w:p w14:paraId="69A0E0E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&lt;340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BE0BCB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(1.3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7B44DD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3B1ADBAA" w14:textId="0FE7525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030" w:type="dxa"/>
            <w:noWrap/>
            <w:vAlign w:val="center"/>
            <w:hideMark/>
          </w:tcPr>
          <w:p w14:paraId="1069E932" w14:textId="747E8C7F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5,2.03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4A23CDDF" w14:textId="3E26817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A9DD261" w14:textId="3C5CD11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739CC26E" w14:textId="2C2EAFA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30" w:type="dxa"/>
            <w:noWrap/>
            <w:vAlign w:val="center"/>
            <w:hideMark/>
          </w:tcPr>
          <w:p w14:paraId="5FDBE514" w14:textId="59DEA21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5,2.67)</w:t>
            </w:r>
          </w:p>
        </w:tc>
        <w:tc>
          <w:tcPr>
            <w:tcW w:w="1030" w:type="dxa"/>
            <w:vAlign w:val="center"/>
          </w:tcPr>
          <w:p w14:paraId="11F0187E" w14:textId="294FBF9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</w:tr>
      <w:tr w:rsidR="00DF64E4" w:rsidRPr="0053398D" w14:paraId="13DD2C28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68B6D614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93FAD0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ADEF297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460D520A" w14:textId="3B023B6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030" w:type="dxa"/>
            <w:noWrap/>
            <w:vAlign w:val="center"/>
            <w:hideMark/>
          </w:tcPr>
          <w:p w14:paraId="0811128B" w14:textId="2C8CD24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9,1.92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120107DC" w14:textId="6641024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C974096" w14:textId="04CFA1A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6195A723" w14:textId="27F91B7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030" w:type="dxa"/>
            <w:noWrap/>
            <w:vAlign w:val="center"/>
            <w:hideMark/>
          </w:tcPr>
          <w:p w14:paraId="4539D217" w14:textId="10815E7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7,2.67)</w:t>
            </w:r>
          </w:p>
        </w:tc>
        <w:tc>
          <w:tcPr>
            <w:tcW w:w="1030" w:type="dxa"/>
            <w:vAlign w:val="center"/>
          </w:tcPr>
          <w:p w14:paraId="563D972B" w14:textId="423E5A0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DF64E4" w:rsidRPr="0053398D" w14:paraId="49B7E884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6F3C4B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0CE4D3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574FB51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63DA1F13" w14:textId="7C47940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030" w:type="dxa"/>
            <w:noWrap/>
            <w:vAlign w:val="center"/>
            <w:hideMark/>
          </w:tcPr>
          <w:p w14:paraId="41E71523" w14:textId="6DD65A4D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8,2.16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5922B582" w14:textId="67012E0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39A153E" w14:textId="5C2DEEB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692DBD45" w14:textId="0AD465D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30" w:type="dxa"/>
            <w:noWrap/>
            <w:vAlign w:val="center"/>
            <w:hideMark/>
          </w:tcPr>
          <w:p w14:paraId="1AC2E06D" w14:textId="7738729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3,2.32)</w:t>
            </w:r>
          </w:p>
        </w:tc>
        <w:tc>
          <w:tcPr>
            <w:tcW w:w="1030" w:type="dxa"/>
            <w:vAlign w:val="center"/>
          </w:tcPr>
          <w:p w14:paraId="41287FB4" w14:textId="173F1EB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DF64E4" w:rsidRPr="0053398D" w14:paraId="7B91EF86" w14:textId="77777777" w:rsidTr="00DF64E4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2F5FFEC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) Ovarian Cancer</w:t>
            </w:r>
          </w:p>
          <w:p w14:paraId="10BDBE3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&lt;210)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A36CDA5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1.1)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37C1D5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030" w:type="dxa"/>
            <w:noWrap/>
            <w:vAlign w:val="center"/>
            <w:hideMark/>
          </w:tcPr>
          <w:p w14:paraId="4B7E69BF" w14:textId="6EC51A4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030" w:type="dxa"/>
            <w:noWrap/>
            <w:vAlign w:val="center"/>
            <w:hideMark/>
          </w:tcPr>
          <w:p w14:paraId="4BABA7BE" w14:textId="652AC70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5,1.50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134EF852" w14:textId="2CEF034C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7992287" w14:textId="2F43F4BA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030" w:type="dxa"/>
            <w:noWrap/>
            <w:vAlign w:val="center"/>
            <w:hideMark/>
          </w:tcPr>
          <w:p w14:paraId="28CE6C7C" w14:textId="55BFEF2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030" w:type="dxa"/>
            <w:noWrap/>
            <w:vAlign w:val="center"/>
            <w:hideMark/>
          </w:tcPr>
          <w:p w14:paraId="1224A9EA" w14:textId="6DF9308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8,3.83)</w:t>
            </w:r>
          </w:p>
        </w:tc>
        <w:tc>
          <w:tcPr>
            <w:tcW w:w="1030" w:type="dxa"/>
            <w:vAlign w:val="center"/>
          </w:tcPr>
          <w:p w14:paraId="239739D2" w14:textId="056068E1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DF64E4" w:rsidRPr="0053398D" w14:paraId="0BD73BA9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89ED766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0BA374C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=1, Q3=2</w:t>
            </w: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2E8573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030" w:type="dxa"/>
            <w:noWrap/>
            <w:vAlign w:val="center"/>
            <w:hideMark/>
          </w:tcPr>
          <w:p w14:paraId="1667D04D" w14:textId="5CFF0EFB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30" w:type="dxa"/>
            <w:noWrap/>
            <w:vAlign w:val="center"/>
            <w:hideMark/>
          </w:tcPr>
          <w:p w14:paraId="27AEC73B" w14:textId="23C620B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5,2.14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771DF12E" w14:textId="685E4589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2BA6E3E" w14:textId="1F44B30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030" w:type="dxa"/>
            <w:noWrap/>
            <w:vAlign w:val="center"/>
            <w:hideMark/>
          </w:tcPr>
          <w:p w14:paraId="55241604" w14:textId="77296738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030" w:type="dxa"/>
            <w:noWrap/>
            <w:vAlign w:val="center"/>
            <w:hideMark/>
          </w:tcPr>
          <w:p w14:paraId="646D7AF5" w14:textId="161E58B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9,2.96)</w:t>
            </w:r>
          </w:p>
        </w:tc>
        <w:tc>
          <w:tcPr>
            <w:tcW w:w="1030" w:type="dxa"/>
            <w:vAlign w:val="center"/>
          </w:tcPr>
          <w:p w14:paraId="5712EB3C" w14:textId="43394BE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DF64E4" w:rsidRPr="0053398D" w14:paraId="788CAA2A" w14:textId="77777777" w:rsidTr="00DF64E4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5B187438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42F8087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D62A25F" w14:textId="7777777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3"/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030" w:type="dxa"/>
            <w:noWrap/>
            <w:vAlign w:val="center"/>
            <w:hideMark/>
          </w:tcPr>
          <w:p w14:paraId="0BFBDC80" w14:textId="40C12D07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030" w:type="dxa"/>
            <w:noWrap/>
            <w:vAlign w:val="center"/>
            <w:hideMark/>
          </w:tcPr>
          <w:p w14:paraId="5846C0A3" w14:textId="631E41A6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,3.66)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14:paraId="2D591883" w14:textId="039E8B30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117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E0E37A0" w14:textId="16673FA4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ining</w:t>
            </w: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30" w:type="dxa"/>
            <w:noWrap/>
            <w:vAlign w:val="center"/>
            <w:hideMark/>
          </w:tcPr>
          <w:p w14:paraId="1278CD65" w14:textId="685F58C3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30" w:type="dxa"/>
            <w:noWrap/>
            <w:vAlign w:val="center"/>
            <w:hideMark/>
          </w:tcPr>
          <w:p w14:paraId="3F6C4E1E" w14:textId="3A25A1E5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1,4.14)</w:t>
            </w:r>
          </w:p>
        </w:tc>
        <w:tc>
          <w:tcPr>
            <w:tcW w:w="1030" w:type="dxa"/>
            <w:vAlign w:val="center"/>
          </w:tcPr>
          <w:p w14:paraId="38FDB81B" w14:textId="0B81FAFE" w:rsidR="00DF64E4" w:rsidRPr="0053398D" w:rsidRDefault="00DF64E4" w:rsidP="00DF6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</w:tbl>
    <w:p w14:paraId="7978801D" w14:textId="77777777" w:rsidR="00A85C36" w:rsidRPr="0053398D" w:rsidRDefault="00A85C36" w:rsidP="00A85C36">
      <w:pPr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A2BBACE" w14:textId="47548B8F" w:rsidR="00A85C36" w:rsidRPr="0053398D" w:rsidRDefault="00503DFE" w:rsidP="00A85C36">
      <w:pPr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</w:pPr>
      <w:r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a</w:t>
      </w:r>
      <w:r w:rsidRPr="005339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IRR</w:t>
      </w:r>
      <w:r w:rsidR="00A85C36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s </w:t>
      </w:r>
      <w:r w:rsidR="0092258C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 xml:space="preserve">is the pooled estimates from ten imputed datasets, and </w:t>
      </w:r>
      <w:r w:rsidR="00493D3D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>a</w:t>
      </w:r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djusted</w:t>
      </w:r>
      <w:r w:rsidR="00A85C36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for</w:t>
      </w:r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, race, sex and the number of pre-existing comorbidities </w:t>
      </w:r>
    </w:p>
    <w:p w14:paraId="2AAA5F5B" w14:textId="117ABB7A" w:rsidR="00A85C36" w:rsidRPr="0053398D" w:rsidRDefault="00503DFE" w:rsidP="00A85C3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398D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 xml:space="preserve">b </w:t>
      </w:r>
      <w:r w:rsidR="00A85C36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Mean (SD), Q2 = median and Q3 = 75% quartile of the number of new comorbidities during 5yrs survival after the cancer diagnosis.</w:t>
      </w:r>
    </w:p>
    <w:p w14:paraId="0F830FE7" w14:textId="0DB5D9AA" w:rsidR="00503DFE" w:rsidRPr="0053398D" w:rsidRDefault="00810E06" w:rsidP="00503DF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398D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c</w:t>
      </w:r>
      <w:r w:rsidR="00503DFE" w:rsidRPr="0053398D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 xml:space="preserve"> </w:t>
      </w:r>
      <w:proofErr w:type="gramStart"/>
      <w:r w:rsidR="00503DFE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gramEnd"/>
      <w:r w:rsidR="00503DFE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-values are adjusted by the Dunnett method to address the multiple testing problem. </w:t>
      </w:r>
    </w:p>
    <w:p w14:paraId="7654A1E7" w14:textId="7FBD2326" w:rsidR="00810E06" w:rsidRPr="0053398D" w:rsidRDefault="00810E06" w:rsidP="0081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398D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 xml:space="preserve">d </w:t>
      </w:r>
      <w:r w:rsidR="00DF64E4">
        <w:rPr>
          <w:rFonts w:ascii="Times New Roman" w:hAnsi="Times New Roman" w:cs="Times New Roman"/>
          <w:color w:val="000000" w:themeColor="text1"/>
          <w:sz w:val="20"/>
          <w:szCs w:val="20"/>
        </w:rPr>
        <w:t>Remaining</w:t>
      </w:r>
      <w:r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egory includes Middle Eastern or North African, Native Hawaiian or Other Pacific Islander, and More than one population.</w:t>
      </w:r>
    </w:p>
    <w:p w14:paraId="1C72AC9C" w14:textId="77777777" w:rsidR="00810E06" w:rsidRPr="0053398D" w:rsidRDefault="00810E06" w:rsidP="00503DFE">
      <w:pPr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B550F1" w14:textId="77777777" w:rsidR="00A85C36" w:rsidRPr="0053398D" w:rsidRDefault="00A85C36" w:rsidP="00A85C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1FB033D" w14:textId="02EF12C8" w:rsidR="00E41EE5" w:rsidRPr="0053398D" w:rsidRDefault="00E41EE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D09B677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1DA237E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74D90F0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326AA5D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7069CA4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3EBB9BF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FC0A70A" w14:textId="77777777" w:rsidR="001F3421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288458A" w14:textId="2B556336" w:rsidR="00141062" w:rsidRPr="0053398D" w:rsidRDefault="001F342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1429E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810E06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3E7023" w:rsidRPr="005339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E7023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Quasi-Poisson regression models </w:t>
      </w:r>
      <w:r w:rsidR="003E7023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 xml:space="preserve">including ethnicity instead of race, as a supplementary analysis </w:t>
      </w:r>
      <w:r w:rsidR="009D09FF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>to</w:t>
      </w:r>
      <w:r w:rsidR="003E7023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 xml:space="preserve"> Table 4, estimated</w:t>
      </w:r>
      <w:r w:rsidR="003E7023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="00066810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 xml:space="preserve">the adjusted 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rate ratio (IRR) </w:t>
      </w:r>
      <w:r w:rsidR="009D09FF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spanic or Latino (vs. Not Hispanic or Latino) </w:t>
      </w:r>
      <w:r w:rsidR="009D09FF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garding 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</w:t>
      </w:r>
      <w:r w:rsidR="003E7023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>new</w:t>
      </w:r>
      <w:r w:rsidR="003E7023" w:rsidRPr="0053398D"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  <w:t>-onset</w:t>
      </w:r>
      <w:r w:rsidR="003E7023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orbidities during the five years </w:t>
      </w:r>
      <w:r w:rsidR="009D09FF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survival (N = 9,174) by each cancer type</w:t>
      </w:r>
      <w:r w:rsidR="00066810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3935"/>
        <w:gridCol w:w="1300"/>
        <w:gridCol w:w="1300"/>
        <w:gridCol w:w="1300"/>
      </w:tblGrid>
      <w:tr w:rsidR="0053398D" w:rsidRPr="0053398D" w14:paraId="329F4D0E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404F7891" w14:textId="77777777" w:rsidR="00FF3795" w:rsidRPr="0053398D" w:rsidRDefault="00FF3795" w:rsidP="00E57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cer Type</w:t>
            </w:r>
          </w:p>
        </w:tc>
        <w:tc>
          <w:tcPr>
            <w:tcW w:w="3935" w:type="dxa"/>
            <w:noWrap/>
            <w:vAlign w:val="center"/>
            <w:hideMark/>
          </w:tcPr>
          <w:p w14:paraId="43D134C2" w14:textId="7FE6D162" w:rsidR="00FF3795" w:rsidRPr="0053398D" w:rsidRDefault="00FF3795" w:rsidP="00E57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  <w:r w:rsidR="00843C9D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ref: </w:t>
            </w:r>
            <w:r w:rsidR="003E7023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 Hispanic or Latino</w:t>
            </w:r>
            <w:r w:rsidR="00843C9D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vAlign w:val="center"/>
            <w:hideMark/>
          </w:tcPr>
          <w:p w14:paraId="4BE1C766" w14:textId="380A0B2F" w:rsidR="00FF3795" w:rsidRPr="0053398D" w:rsidRDefault="00FF3795" w:rsidP="00E57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RR</w:t>
            </w:r>
            <w:r w:rsidR="00503DFE"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0" w:type="dxa"/>
            <w:noWrap/>
            <w:vAlign w:val="center"/>
            <w:hideMark/>
          </w:tcPr>
          <w:p w14:paraId="2FAB747D" w14:textId="77777777" w:rsidR="00FF3795" w:rsidRPr="0053398D" w:rsidRDefault="00FF3795" w:rsidP="00E57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1300" w:type="dxa"/>
            <w:noWrap/>
            <w:vAlign w:val="center"/>
            <w:hideMark/>
          </w:tcPr>
          <w:p w14:paraId="5FA0B07B" w14:textId="77777777" w:rsidR="00FF3795" w:rsidRPr="0053398D" w:rsidRDefault="00FF3795" w:rsidP="00E57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3398D" w:rsidRPr="0053398D" w14:paraId="5D2017A7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245BDAEB" w14:textId="30493867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st Cancer (N=3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3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72EA3220" w14:textId="7A42E35E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spanic or Latino </w:t>
            </w:r>
          </w:p>
        </w:tc>
        <w:tc>
          <w:tcPr>
            <w:tcW w:w="1300" w:type="dxa"/>
            <w:noWrap/>
            <w:vAlign w:val="center"/>
            <w:hideMark/>
          </w:tcPr>
          <w:p w14:paraId="1D91DDC7" w14:textId="77777777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300" w:type="dxa"/>
            <w:noWrap/>
            <w:vAlign w:val="center"/>
            <w:hideMark/>
          </w:tcPr>
          <w:p w14:paraId="7FF5E133" w14:textId="72CC4964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7,1.62)</w:t>
            </w:r>
          </w:p>
        </w:tc>
        <w:tc>
          <w:tcPr>
            <w:tcW w:w="1300" w:type="dxa"/>
            <w:noWrap/>
            <w:vAlign w:val="center"/>
            <w:hideMark/>
          </w:tcPr>
          <w:p w14:paraId="16CD4D6D" w14:textId="05436413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3398D" w:rsidRPr="0053398D" w14:paraId="74DCB874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33383F54" w14:textId="20E8EFC8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tate Cancer (N=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0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0FE2554E" w14:textId="425ABA13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78EF585D" w14:textId="77777777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300" w:type="dxa"/>
            <w:noWrap/>
            <w:vAlign w:val="center"/>
            <w:hideMark/>
          </w:tcPr>
          <w:p w14:paraId="111DEF7C" w14:textId="3BA02DEC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6,1.63)</w:t>
            </w:r>
          </w:p>
        </w:tc>
        <w:tc>
          <w:tcPr>
            <w:tcW w:w="1300" w:type="dxa"/>
            <w:noWrap/>
            <w:vAlign w:val="center"/>
            <w:hideMark/>
          </w:tcPr>
          <w:p w14:paraId="447919B9" w14:textId="478857B0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53398D" w:rsidRPr="0053398D" w14:paraId="0D866A9E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529D29B5" w14:textId="58B005CA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Cancer (N=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5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7255F06C" w14:textId="1CAF1787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65F5601C" w14:textId="6F51ACD4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300" w:type="dxa"/>
            <w:noWrap/>
            <w:vAlign w:val="center"/>
            <w:hideMark/>
          </w:tcPr>
          <w:p w14:paraId="1174FC33" w14:textId="742C7951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0,1.67)</w:t>
            </w:r>
          </w:p>
        </w:tc>
        <w:tc>
          <w:tcPr>
            <w:tcW w:w="1300" w:type="dxa"/>
            <w:noWrap/>
            <w:vAlign w:val="center"/>
            <w:hideMark/>
          </w:tcPr>
          <w:p w14:paraId="4FFBE4D4" w14:textId="6DCA38AA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3398D" w:rsidRPr="0053398D" w14:paraId="0B6EEED9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78B4DB74" w14:textId="316C8A50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n Rectal Cancer (N=4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3935" w:type="dxa"/>
            <w:noWrap/>
            <w:vAlign w:val="center"/>
            <w:hideMark/>
          </w:tcPr>
          <w:p w14:paraId="4D53E9DA" w14:textId="4F65DC61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273F1BA6" w14:textId="7A56015E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300" w:type="dxa"/>
            <w:noWrap/>
            <w:vAlign w:val="center"/>
            <w:hideMark/>
          </w:tcPr>
          <w:p w14:paraId="3B1485C6" w14:textId="73541227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5,2.12)</w:t>
            </w:r>
          </w:p>
        </w:tc>
        <w:tc>
          <w:tcPr>
            <w:tcW w:w="1300" w:type="dxa"/>
            <w:noWrap/>
            <w:vAlign w:val="center"/>
            <w:hideMark/>
          </w:tcPr>
          <w:p w14:paraId="1D5CC7EF" w14:textId="459E09A9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3398D" w:rsidRPr="0053398D" w14:paraId="4A34D7CB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39CDB833" w14:textId="2D986447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ng Cancer (N=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24204D4D" w14:textId="3495F2DE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06425579" w14:textId="73D1CF88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300" w:type="dxa"/>
            <w:noWrap/>
            <w:vAlign w:val="center"/>
            <w:hideMark/>
          </w:tcPr>
          <w:p w14:paraId="39D5B5E9" w14:textId="2EDDBF29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8,1.84)</w:t>
            </w:r>
          </w:p>
        </w:tc>
        <w:tc>
          <w:tcPr>
            <w:tcW w:w="1300" w:type="dxa"/>
            <w:noWrap/>
            <w:vAlign w:val="center"/>
            <w:hideMark/>
          </w:tcPr>
          <w:p w14:paraId="56B072E6" w14:textId="36E07C1F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</w:t>
            </w:r>
          </w:p>
        </w:tc>
      </w:tr>
      <w:tr w:rsidR="0053398D" w:rsidRPr="0053398D" w14:paraId="526CDFA6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68475259" w14:textId="2A97401E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yroid Cancer (N=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8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132F04BD" w14:textId="5D9FC1C1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0DD5896D" w14:textId="089F7633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300" w:type="dxa"/>
            <w:noWrap/>
            <w:vAlign w:val="center"/>
            <w:hideMark/>
          </w:tcPr>
          <w:p w14:paraId="5405C801" w14:textId="72DF46AA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,1.54)</w:t>
            </w:r>
          </w:p>
        </w:tc>
        <w:tc>
          <w:tcPr>
            <w:tcW w:w="1300" w:type="dxa"/>
            <w:noWrap/>
            <w:vAlign w:val="center"/>
            <w:hideMark/>
          </w:tcPr>
          <w:p w14:paraId="7CD6AB0C" w14:textId="705157C9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53398D" w:rsidRPr="0053398D" w14:paraId="67C7B0BF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35CCB98C" w14:textId="53BF3514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metrial Cancer (N=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1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09F70C53" w14:textId="227E5A2C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65A0852C" w14:textId="013CC5BF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300" w:type="dxa"/>
            <w:noWrap/>
            <w:vAlign w:val="center"/>
            <w:hideMark/>
          </w:tcPr>
          <w:p w14:paraId="5A21CB97" w14:textId="5644C925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0,1.74)</w:t>
            </w:r>
          </w:p>
        </w:tc>
        <w:tc>
          <w:tcPr>
            <w:tcW w:w="1300" w:type="dxa"/>
            <w:noWrap/>
            <w:vAlign w:val="center"/>
            <w:hideMark/>
          </w:tcPr>
          <w:p w14:paraId="5D8C3B31" w14:textId="2AD48166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53398D" w:rsidRPr="0053398D" w14:paraId="04785979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72D48971" w14:textId="66F4CE0D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dney Cancer (N=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1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5EA9B021" w14:textId="5586FFE5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2ED6DA66" w14:textId="77777777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300" w:type="dxa"/>
            <w:noWrap/>
            <w:vAlign w:val="center"/>
            <w:hideMark/>
          </w:tcPr>
          <w:p w14:paraId="038550ED" w14:textId="642AEA21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7,2.15)</w:t>
            </w:r>
          </w:p>
        </w:tc>
        <w:tc>
          <w:tcPr>
            <w:tcW w:w="1300" w:type="dxa"/>
            <w:noWrap/>
            <w:vAlign w:val="center"/>
            <w:hideMark/>
          </w:tcPr>
          <w:p w14:paraId="2C7E4DB8" w14:textId="0249CC63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53398D" w:rsidRPr="0053398D" w14:paraId="57E7CD3C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180D3154" w14:textId="7BA38A18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dder Cancer (N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40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4D2A2A19" w14:textId="101E4033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659DDEF7" w14:textId="4B00DA54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300" w:type="dxa"/>
            <w:noWrap/>
            <w:vAlign w:val="center"/>
            <w:hideMark/>
          </w:tcPr>
          <w:p w14:paraId="747F9A6B" w14:textId="27E5736C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1,1.50)</w:t>
            </w:r>
          </w:p>
        </w:tc>
        <w:tc>
          <w:tcPr>
            <w:tcW w:w="1300" w:type="dxa"/>
            <w:noWrap/>
            <w:vAlign w:val="center"/>
            <w:hideMark/>
          </w:tcPr>
          <w:p w14:paraId="5E540244" w14:textId="5D0685EE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53398D" w:rsidRPr="0053398D" w14:paraId="3A108BF1" w14:textId="77777777" w:rsidTr="00E5769E">
        <w:trPr>
          <w:trHeight w:val="320"/>
        </w:trPr>
        <w:tc>
          <w:tcPr>
            <w:tcW w:w="2834" w:type="dxa"/>
            <w:noWrap/>
            <w:vAlign w:val="center"/>
            <w:hideMark/>
          </w:tcPr>
          <w:p w14:paraId="72B94B2A" w14:textId="07B43468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ancer (N&lt;2</w:t>
            </w:r>
            <w:r w:rsidR="00B02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35" w:type="dxa"/>
            <w:noWrap/>
            <w:vAlign w:val="center"/>
            <w:hideMark/>
          </w:tcPr>
          <w:p w14:paraId="49857854" w14:textId="33EE6B1F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 or Latino</w:t>
            </w:r>
          </w:p>
        </w:tc>
        <w:tc>
          <w:tcPr>
            <w:tcW w:w="1300" w:type="dxa"/>
            <w:noWrap/>
            <w:vAlign w:val="center"/>
            <w:hideMark/>
          </w:tcPr>
          <w:p w14:paraId="206601EA" w14:textId="065278E5" w:rsidR="00E5769E" w:rsidRPr="0053398D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300" w:type="dxa"/>
            <w:noWrap/>
            <w:vAlign w:val="center"/>
            <w:hideMark/>
          </w:tcPr>
          <w:p w14:paraId="046427DB" w14:textId="7CF5120D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,2.37)</w:t>
            </w:r>
          </w:p>
        </w:tc>
        <w:tc>
          <w:tcPr>
            <w:tcW w:w="1300" w:type="dxa"/>
            <w:noWrap/>
            <w:vAlign w:val="center"/>
            <w:hideMark/>
          </w:tcPr>
          <w:p w14:paraId="1159B8BB" w14:textId="5E4CDF0A" w:rsidR="00E5769E" w:rsidRPr="005766EC" w:rsidRDefault="00E5769E" w:rsidP="00E576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66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</w:tbl>
    <w:p w14:paraId="67C6440B" w14:textId="157EB4AB" w:rsidR="003E7023" w:rsidRPr="0053398D" w:rsidRDefault="00503DFE" w:rsidP="003E7023">
      <w:pPr>
        <w:rPr>
          <w:rFonts w:ascii="Times New Roman" w:eastAsia="DengXian" w:hAnsi="Times New Roman" w:cs="Times New Roman"/>
          <w:color w:val="000000" w:themeColor="text1"/>
          <w:sz w:val="20"/>
          <w:szCs w:val="20"/>
          <w:lang w:eastAsia="zh-CN"/>
        </w:rPr>
      </w:pPr>
      <w:r w:rsidRPr="0053398D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a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>IRR</w:t>
      </w:r>
      <w:r w:rsidR="003E7023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>s estimated from Quasi-Poisson regression models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</w:t>
      </w:r>
      <w:r w:rsidR="003E7023" w:rsidRPr="0053398D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for</w:t>
      </w:r>
      <w:r w:rsidR="003E7023" w:rsidRPr="00533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, sex and the number of pre-existing comorbidities </w:t>
      </w:r>
    </w:p>
    <w:p w14:paraId="2478EAAE" w14:textId="77777777" w:rsidR="00FF3795" w:rsidRPr="0053398D" w:rsidRDefault="00FF379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F248658" w14:textId="77777777" w:rsidR="00EB16E8" w:rsidRPr="0053398D" w:rsidRDefault="00EB16E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0D54872" w14:textId="77777777" w:rsidR="00EB16E8" w:rsidRPr="0053398D" w:rsidRDefault="00EB16E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0B85ABC" w14:textId="5618BF56" w:rsidR="00C92E00" w:rsidRDefault="00C92E00" w:rsidP="00C92E00">
      <w:pPr>
        <w:rPr>
          <w:rFonts w:ascii="Times New Roman" w:hAnsi="Times New Roman" w:cs="Times New Roman"/>
          <w:sz w:val="22"/>
          <w:szCs w:val="22"/>
        </w:rPr>
      </w:pPr>
      <w:r w:rsidRPr="00B02427">
        <w:rPr>
          <w:rFonts w:ascii="Times New Roman" w:hAnsi="Times New Roman" w:cs="Times New Roman"/>
          <w:b/>
          <w:bCs/>
          <w:sz w:val="22"/>
          <w:szCs w:val="22"/>
        </w:rPr>
        <w:t>Table S6</w:t>
      </w:r>
      <w:r w:rsidRPr="00B02427">
        <w:rPr>
          <w:rFonts w:ascii="Times New Roman" w:hAnsi="Times New Roman" w:cs="Times New Roman"/>
          <w:sz w:val="22"/>
          <w:szCs w:val="22"/>
        </w:rPr>
        <w:t xml:space="preserve">. </w:t>
      </w:r>
      <w:r w:rsidR="00FE637D" w:rsidRPr="00C92E00">
        <w:rPr>
          <w:rFonts w:ascii="Times New Roman" w:hAnsi="Times New Roman" w:cs="Times New Roman"/>
          <w:sz w:val="22"/>
          <w:szCs w:val="22"/>
        </w:rPr>
        <w:t xml:space="preserve">Analysis using alternative SNOMED codes for neuropathy subtypes </w:t>
      </w:r>
      <w:r w:rsidR="00FE637D">
        <w:rPr>
          <w:rFonts w:ascii="Times New Roman" w:hAnsi="Times New Roman" w:cs="Times New Roman"/>
          <w:sz w:val="22"/>
          <w:szCs w:val="22"/>
        </w:rPr>
        <w:t>in Table3.</w:t>
      </w:r>
    </w:p>
    <w:tbl>
      <w:tblPr>
        <w:tblStyle w:val="TableGrid"/>
        <w:tblW w:w="8080" w:type="dxa"/>
        <w:tblLayout w:type="fixed"/>
        <w:tblLook w:val="04A0" w:firstRow="1" w:lastRow="0" w:firstColumn="1" w:lastColumn="0" w:noHBand="0" w:noVBand="1"/>
      </w:tblPr>
      <w:tblGrid>
        <w:gridCol w:w="2262"/>
        <w:gridCol w:w="1454"/>
        <w:gridCol w:w="1454"/>
        <w:gridCol w:w="1455"/>
        <w:gridCol w:w="1455"/>
      </w:tblGrid>
      <w:tr w:rsidR="00FE637D" w:rsidRPr="0053398D" w14:paraId="2A59A90C" w14:textId="77777777" w:rsidTr="00FE637D">
        <w:trPr>
          <w:trHeight w:val="294"/>
        </w:trPr>
        <w:tc>
          <w:tcPr>
            <w:tcW w:w="2262" w:type="dxa"/>
            <w:noWrap/>
            <w:vAlign w:val="center"/>
            <w:hideMark/>
          </w:tcPr>
          <w:p w14:paraId="4DE99320" w14:textId="77777777" w:rsidR="00FE637D" w:rsidRPr="00F43705" w:rsidRDefault="00FE637D" w:rsidP="00352B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cer Type</w:t>
            </w:r>
          </w:p>
        </w:tc>
        <w:tc>
          <w:tcPr>
            <w:tcW w:w="1454" w:type="dxa"/>
            <w:noWrap/>
            <w:vAlign w:val="center"/>
            <w:hideMark/>
          </w:tcPr>
          <w:p w14:paraId="14BE0AF8" w14:textId="77777777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454" w:type="dxa"/>
            <w:vAlign w:val="center"/>
          </w:tcPr>
          <w:p w14:paraId="01654E7D" w14:textId="4AE1EBC2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uropathy</w:t>
            </w:r>
          </w:p>
          <w:p w14:paraId="4D6062C6" w14:textId="6C7F5AA2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55" w:type="dxa"/>
            <w:noWrap/>
            <w:vAlign w:val="center"/>
            <w:hideMark/>
          </w:tcPr>
          <w:p w14:paraId="59B7857D" w14:textId="5D88FD9E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ipheral Neuropathy (%)</w:t>
            </w:r>
          </w:p>
        </w:tc>
        <w:tc>
          <w:tcPr>
            <w:tcW w:w="1455" w:type="dxa"/>
            <w:noWrap/>
            <w:vAlign w:val="center"/>
            <w:hideMark/>
          </w:tcPr>
          <w:p w14:paraId="7088EB7E" w14:textId="7552EDD9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lyneuropathy</w:t>
            </w:r>
          </w:p>
          <w:p w14:paraId="4FBF2DDE" w14:textId="77777777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</w:tr>
      <w:tr w:rsidR="00FE637D" w:rsidRPr="0053398D" w14:paraId="477C9ADC" w14:textId="77777777" w:rsidTr="00FE637D">
        <w:trPr>
          <w:trHeight w:val="294"/>
        </w:trPr>
        <w:tc>
          <w:tcPr>
            <w:tcW w:w="2262" w:type="dxa"/>
            <w:noWrap/>
            <w:vAlign w:val="center"/>
          </w:tcPr>
          <w:p w14:paraId="26700BB5" w14:textId="56A97395" w:rsidR="00FE637D" w:rsidRPr="00F43705" w:rsidRDefault="00FE637D" w:rsidP="000F74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54" w:type="dxa"/>
            <w:noWrap/>
            <w:vAlign w:val="center"/>
          </w:tcPr>
          <w:p w14:paraId="337DD873" w14:textId="3DC3F7BE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54" w:type="dxa"/>
            <w:vAlign w:val="center"/>
          </w:tcPr>
          <w:p w14:paraId="7DE5885E" w14:textId="1B2B4BE5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MED 386033004</w:t>
            </w:r>
          </w:p>
        </w:tc>
        <w:tc>
          <w:tcPr>
            <w:tcW w:w="1455" w:type="dxa"/>
            <w:noWrap/>
            <w:vAlign w:val="center"/>
          </w:tcPr>
          <w:p w14:paraId="69AD811F" w14:textId="175AE6FC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MED 302226006</w:t>
            </w:r>
          </w:p>
        </w:tc>
        <w:tc>
          <w:tcPr>
            <w:tcW w:w="1455" w:type="dxa"/>
            <w:noWrap/>
            <w:vAlign w:val="center"/>
          </w:tcPr>
          <w:p w14:paraId="403F6F95" w14:textId="05819122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MED 42345000</w:t>
            </w:r>
          </w:p>
        </w:tc>
      </w:tr>
      <w:tr w:rsidR="00FE637D" w:rsidRPr="0053398D" w14:paraId="0C86AB35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4CB6ECC7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 Breast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20A669B5" w14:textId="6F63697E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9</w:t>
            </w:r>
          </w:p>
        </w:tc>
        <w:tc>
          <w:tcPr>
            <w:tcW w:w="1454" w:type="dxa"/>
            <w:vAlign w:val="center"/>
          </w:tcPr>
          <w:p w14:paraId="51810D4E" w14:textId="3A8556E0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55" w:type="dxa"/>
            <w:noWrap/>
            <w:vAlign w:val="center"/>
            <w:hideMark/>
          </w:tcPr>
          <w:p w14:paraId="2B320F4F" w14:textId="25847CFE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455" w:type="dxa"/>
            <w:noWrap/>
            <w:vAlign w:val="center"/>
            <w:hideMark/>
          </w:tcPr>
          <w:p w14:paraId="3A821946" w14:textId="4FBE97AB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FE637D" w:rsidRPr="0053398D" w14:paraId="0F2293EA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2562D185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) Prostate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5B0C96CF" w14:textId="2B9FB7C1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8</w:t>
            </w:r>
          </w:p>
        </w:tc>
        <w:tc>
          <w:tcPr>
            <w:tcW w:w="1454" w:type="dxa"/>
            <w:vAlign w:val="center"/>
          </w:tcPr>
          <w:p w14:paraId="10D016BA" w14:textId="69451435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455" w:type="dxa"/>
            <w:noWrap/>
            <w:vAlign w:val="center"/>
            <w:hideMark/>
          </w:tcPr>
          <w:p w14:paraId="0D026595" w14:textId="60556A01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455" w:type="dxa"/>
            <w:noWrap/>
            <w:vAlign w:val="center"/>
            <w:hideMark/>
          </w:tcPr>
          <w:p w14:paraId="2FFFCB90" w14:textId="27EE763C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E637D" w:rsidRPr="0053398D" w14:paraId="5B37E6FB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3C9131EE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) Blood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2935519A" w14:textId="1C5AB94F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5</w:t>
            </w:r>
          </w:p>
        </w:tc>
        <w:tc>
          <w:tcPr>
            <w:tcW w:w="1454" w:type="dxa"/>
            <w:vAlign w:val="center"/>
          </w:tcPr>
          <w:p w14:paraId="3ED82D07" w14:textId="1BE61034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455" w:type="dxa"/>
            <w:noWrap/>
            <w:vAlign w:val="center"/>
            <w:hideMark/>
          </w:tcPr>
          <w:p w14:paraId="7D884820" w14:textId="0FF8C2E2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455" w:type="dxa"/>
            <w:noWrap/>
            <w:vAlign w:val="center"/>
            <w:hideMark/>
          </w:tcPr>
          <w:p w14:paraId="7043E2E4" w14:textId="5700BD33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E637D" w:rsidRPr="0053398D" w14:paraId="4A043851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0AA51AC1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) Colon Rectal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7B002358" w14:textId="5C8E999A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1454" w:type="dxa"/>
            <w:vAlign w:val="center"/>
          </w:tcPr>
          <w:p w14:paraId="03A21FE1" w14:textId="2DE13BC1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455" w:type="dxa"/>
            <w:noWrap/>
            <w:vAlign w:val="center"/>
            <w:hideMark/>
          </w:tcPr>
          <w:p w14:paraId="4F58E0E0" w14:textId="2D8D65C9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455" w:type="dxa"/>
            <w:noWrap/>
            <w:vAlign w:val="center"/>
            <w:hideMark/>
          </w:tcPr>
          <w:p w14:paraId="1FB7DF99" w14:textId="5B7D221F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FE637D" w:rsidRPr="0053398D" w14:paraId="6E5165ED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1EF162E7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) Lung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2D6C0BD7" w14:textId="1FD31E48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1454" w:type="dxa"/>
            <w:vAlign w:val="center"/>
          </w:tcPr>
          <w:p w14:paraId="0CEFAF69" w14:textId="7BCF36AD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455" w:type="dxa"/>
            <w:noWrap/>
            <w:vAlign w:val="center"/>
            <w:hideMark/>
          </w:tcPr>
          <w:p w14:paraId="250EFB5E" w14:textId="4B280C91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455" w:type="dxa"/>
            <w:noWrap/>
            <w:vAlign w:val="center"/>
            <w:hideMark/>
          </w:tcPr>
          <w:p w14:paraId="4ACE0AD5" w14:textId="1EC0C791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</w:tr>
      <w:tr w:rsidR="00FE637D" w:rsidRPr="0053398D" w14:paraId="39CA194B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43C037FF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) Thyroid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40311810" w14:textId="07CA9554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2</w:t>
            </w:r>
          </w:p>
        </w:tc>
        <w:tc>
          <w:tcPr>
            <w:tcW w:w="1454" w:type="dxa"/>
            <w:vAlign w:val="center"/>
          </w:tcPr>
          <w:p w14:paraId="5D477D8C" w14:textId="3AE1B89B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455" w:type="dxa"/>
            <w:noWrap/>
            <w:vAlign w:val="center"/>
            <w:hideMark/>
          </w:tcPr>
          <w:p w14:paraId="36750344" w14:textId="585FFE14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455" w:type="dxa"/>
            <w:noWrap/>
            <w:vAlign w:val="center"/>
            <w:hideMark/>
          </w:tcPr>
          <w:p w14:paraId="420B1F4B" w14:textId="117F375C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FE637D" w:rsidRPr="0053398D" w14:paraId="7EC836E7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1939153C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) Endometrial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3DF0611C" w14:textId="12B68F9C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</w:t>
            </w:r>
          </w:p>
        </w:tc>
        <w:tc>
          <w:tcPr>
            <w:tcW w:w="1454" w:type="dxa"/>
            <w:vAlign w:val="center"/>
          </w:tcPr>
          <w:p w14:paraId="482D95D5" w14:textId="7B0ED5C6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55" w:type="dxa"/>
            <w:noWrap/>
            <w:vAlign w:val="center"/>
            <w:hideMark/>
          </w:tcPr>
          <w:p w14:paraId="49CA3F7F" w14:textId="74E3E8A1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455" w:type="dxa"/>
            <w:noWrap/>
            <w:vAlign w:val="center"/>
            <w:hideMark/>
          </w:tcPr>
          <w:p w14:paraId="6EF2BA2F" w14:textId="19C2D550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FE637D" w:rsidRPr="0053398D" w14:paraId="669E4CE8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61EF475C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) Kidney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33916F9C" w14:textId="1D8CDD9A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1454" w:type="dxa"/>
            <w:vAlign w:val="center"/>
          </w:tcPr>
          <w:p w14:paraId="1AFA9FB2" w14:textId="4B9C1317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455" w:type="dxa"/>
            <w:noWrap/>
            <w:vAlign w:val="center"/>
            <w:hideMark/>
          </w:tcPr>
          <w:p w14:paraId="6D738FAE" w14:textId="508CEE9D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455" w:type="dxa"/>
            <w:noWrap/>
            <w:vAlign w:val="center"/>
            <w:hideMark/>
          </w:tcPr>
          <w:p w14:paraId="055C0884" w14:textId="3A0AC0A9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</w:tr>
      <w:tr w:rsidR="00FE637D" w:rsidRPr="0053398D" w14:paraId="78670C5A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61F95B3D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) Bladder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362E0FC6" w14:textId="62E75E95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454" w:type="dxa"/>
            <w:vAlign w:val="center"/>
          </w:tcPr>
          <w:p w14:paraId="27A76F4E" w14:textId="1E3EE056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455" w:type="dxa"/>
            <w:noWrap/>
            <w:vAlign w:val="center"/>
            <w:hideMark/>
          </w:tcPr>
          <w:p w14:paraId="201FE5E4" w14:textId="4E71F48D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455" w:type="dxa"/>
            <w:noWrap/>
            <w:vAlign w:val="center"/>
            <w:hideMark/>
          </w:tcPr>
          <w:p w14:paraId="02C30FD5" w14:textId="4551A57A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FE637D" w:rsidRPr="0053398D" w14:paraId="00EBB958" w14:textId="77777777" w:rsidTr="00FE637D">
        <w:trPr>
          <w:trHeight w:val="294"/>
        </w:trPr>
        <w:tc>
          <w:tcPr>
            <w:tcW w:w="2262" w:type="dxa"/>
            <w:noWrap/>
            <w:vAlign w:val="bottom"/>
            <w:hideMark/>
          </w:tcPr>
          <w:p w14:paraId="2451C08C" w14:textId="77777777" w:rsidR="00FE637D" w:rsidRPr="00F43705" w:rsidRDefault="00FE637D" w:rsidP="00F437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) Ovarian Cancer</w:t>
            </w:r>
          </w:p>
        </w:tc>
        <w:tc>
          <w:tcPr>
            <w:tcW w:w="1454" w:type="dxa"/>
            <w:noWrap/>
            <w:vAlign w:val="center"/>
            <w:hideMark/>
          </w:tcPr>
          <w:p w14:paraId="6F548B41" w14:textId="640935AD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454" w:type="dxa"/>
            <w:vAlign w:val="center"/>
          </w:tcPr>
          <w:p w14:paraId="23BB48DF" w14:textId="0B1C7B05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455" w:type="dxa"/>
            <w:noWrap/>
            <w:vAlign w:val="center"/>
            <w:hideMark/>
          </w:tcPr>
          <w:p w14:paraId="196F38FF" w14:textId="0B89BF42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455" w:type="dxa"/>
            <w:noWrap/>
            <w:vAlign w:val="center"/>
            <w:hideMark/>
          </w:tcPr>
          <w:p w14:paraId="5AEA5631" w14:textId="0FD59B15" w:rsidR="00FE637D" w:rsidRPr="00F43705" w:rsidRDefault="00FE637D" w:rsidP="00C92E00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</w:tbl>
    <w:p w14:paraId="2B2C7C86" w14:textId="62B28D99" w:rsidR="00352B5A" w:rsidRPr="0053398D" w:rsidRDefault="00352B5A" w:rsidP="00352B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DE55512" w14:textId="77777777" w:rsidR="00EB16E8" w:rsidRPr="0053398D" w:rsidRDefault="00EB16E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23D396D" w14:textId="0A79A2E3" w:rsidR="00EB16E8" w:rsidRPr="00EF03D9" w:rsidRDefault="00EB16E8" w:rsidP="00EB16E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1D0F093" w14:textId="2FA6BE98" w:rsidR="00EB16E8" w:rsidRPr="00EF03D9" w:rsidRDefault="00EB16E8" w:rsidP="00EB16E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EF03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Figure </w:t>
      </w:r>
      <w:r w:rsidR="000142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EF03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EF03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EF0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Flow chart of the study samples from the self-reported personal health history (PHH), N=134,162, in the All-of-Us program.</w:t>
      </w:r>
    </w:p>
    <w:p w14:paraId="07AA196A" w14:textId="77777777" w:rsidR="00EB16E8" w:rsidRDefault="00EB16E8" w:rsidP="00EB16E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39D9B1A" w14:textId="172DE32D" w:rsidR="00EB16E8" w:rsidRDefault="00C13986" w:rsidP="00EB16E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5670F0D7" wp14:editId="6A86525E">
            <wp:extent cx="3911764" cy="4822722"/>
            <wp:effectExtent l="0" t="0" r="0" b="0"/>
            <wp:docPr id="1495813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81312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27577" cy="4842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3F2A2" w14:textId="77777777" w:rsidR="00EB16E8" w:rsidRPr="00784A0D" w:rsidRDefault="00EB16E8" w:rsidP="00EB16E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9027E9" w14:textId="77777777" w:rsidR="00EB16E8" w:rsidRDefault="00EB16E8" w:rsidP="00EB16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58079C" w14:textId="77777777" w:rsidR="00EB16E8" w:rsidRDefault="00EB16E8" w:rsidP="00EB16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428D014" w14:textId="77777777" w:rsidR="00EB16E8" w:rsidRDefault="00EB16E8" w:rsidP="00EB16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4CC35207" w14:textId="77777777" w:rsidR="00EB16E8" w:rsidRDefault="00EB16E8" w:rsidP="00EB16E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C2EAA4F" w14:textId="05DB8A5A" w:rsidR="00EB16E8" w:rsidRPr="00384BD9" w:rsidRDefault="00EB16E8" w:rsidP="00EB16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4B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01429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D966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384B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384B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low chart of the study cohort from the electronic health record (EHR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=26,978, </w:t>
      </w:r>
      <w:r w:rsidRPr="00384BD9">
        <w:rPr>
          <w:rFonts w:ascii="Times New Roman" w:hAnsi="Times New Roman" w:cs="Times New Roman"/>
          <w:color w:val="000000" w:themeColor="text1"/>
          <w:sz w:val="20"/>
          <w:szCs w:val="20"/>
        </w:rPr>
        <w:t>in the All-of-Us program.</w:t>
      </w:r>
    </w:p>
    <w:p w14:paraId="25489BC0" w14:textId="77777777" w:rsidR="00EB16E8" w:rsidRPr="005B77CD" w:rsidRDefault="00EB16E8" w:rsidP="00EB16E8">
      <w:pPr>
        <w:pStyle w:val="Caption"/>
        <w:keepNext/>
        <w:jc w:val="center"/>
        <w:rPr>
          <w:rFonts w:ascii="Times New Roman" w:hAnsi="Times New Roman" w:cs="Times New Roman"/>
        </w:rPr>
      </w:pPr>
    </w:p>
    <w:p w14:paraId="6A9F4FCC" w14:textId="68C8434C" w:rsidR="00955B51" w:rsidRDefault="00776C18" w:rsidP="00EB16E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65CAB5A4" wp14:editId="24C6F440">
            <wp:extent cx="3650862" cy="3233885"/>
            <wp:effectExtent l="0" t="0" r="0" b="5080"/>
            <wp:docPr id="983424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42492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8138" cy="32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16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6A117EBA" w14:textId="731D0BDE" w:rsidR="00EB16E8" w:rsidRDefault="00EB16E8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3F1D4C5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E3E49A7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6BC8E9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C91188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F5DD0B2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DA4190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D7CA8C8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EC18947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0185E38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3C489A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C67A54B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8EAFA0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4DD746B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C70F1DF" w14:textId="77777777" w:rsid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13DCC75" w14:textId="77777777" w:rsidR="00955B51" w:rsidRPr="00955B51" w:rsidRDefault="00955B51" w:rsidP="00955B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955B51" w:rsidRPr="00955B51" w:rsidSect="004F5D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7FC9B" w14:textId="77777777" w:rsidR="00D67200" w:rsidRDefault="00D67200" w:rsidP="00DC2FBB">
      <w:r>
        <w:separator/>
      </w:r>
    </w:p>
  </w:endnote>
  <w:endnote w:type="continuationSeparator" w:id="0">
    <w:p w14:paraId="21259C5D" w14:textId="77777777" w:rsidR="00D67200" w:rsidRDefault="00D67200" w:rsidP="00DC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1317282"/>
      <w:docPartObj>
        <w:docPartGallery w:val="Page Numbers (Bottom of Page)"/>
        <w:docPartUnique/>
      </w:docPartObj>
    </w:sdtPr>
    <w:sdtContent>
      <w:p w14:paraId="524A3056" w14:textId="76E25367" w:rsidR="00DC2FBB" w:rsidRDefault="00DC2FBB" w:rsidP="008147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EB69E4" w14:textId="77777777" w:rsidR="00DC2FBB" w:rsidRDefault="00DC2FBB" w:rsidP="00DC2F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5503764"/>
      <w:docPartObj>
        <w:docPartGallery w:val="Page Numbers (Bottom of Page)"/>
        <w:docPartUnique/>
      </w:docPartObj>
    </w:sdtPr>
    <w:sdtContent>
      <w:p w14:paraId="4258A9EA" w14:textId="717BC5CA" w:rsidR="00DC2FBB" w:rsidRDefault="00DC2FBB" w:rsidP="008147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6AD41F" w14:textId="77777777" w:rsidR="00DC2FBB" w:rsidRDefault="00DC2FBB" w:rsidP="00DC2F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BB1B2" w14:textId="77777777" w:rsidR="00D67200" w:rsidRDefault="00D67200" w:rsidP="00DC2FBB">
      <w:r>
        <w:separator/>
      </w:r>
    </w:p>
  </w:footnote>
  <w:footnote w:type="continuationSeparator" w:id="0">
    <w:p w14:paraId="625212F7" w14:textId="77777777" w:rsidR="00D67200" w:rsidRDefault="00D67200" w:rsidP="00DC2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F6256"/>
    <w:multiLevelType w:val="hybridMultilevel"/>
    <w:tmpl w:val="9AB0E01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F4D66"/>
    <w:multiLevelType w:val="hybridMultilevel"/>
    <w:tmpl w:val="248A17E4"/>
    <w:lvl w:ilvl="0" w:tplc="FD78A3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500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E7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64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E4A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EE57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64F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905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D247B8A"/>
    <w:multiLevelType w:val="hybridMultilevel"/>
    <w:tmpl w:val="9AB0E01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141F40"/>
    <w:multiLevelType w:val="hybridMultilevel"/>
    <w:tmpl w:val="9AB0E018"/>
    <w:lvl w:ilvl="0" w:tplc="3CF4DD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051810">
    <w:abstractNumId w:val="3"/>
  </w:num>
  <w:num w:numId="2" w16cid:durableId="838080804">
    <w:abstractNumId w:val="2"/>
  </w:num>
  <w:num w:numId="3" w16cid:durableId="767042293">
    <w:abstractNumId w:val="1"/>
  </w:num>
  <w:num w:numId="4" w16cid:durableId="954825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ABF"/>
    <w:rsid w:val="0001429E"/>
    <w:rsid w:val="00035AC7"/>
    <w:rsid w:val="00060846"/>
    <w:rsid w:val="0006478E"/>
    <w:rsid w:val="00066810"/>
    <w:rsid w:val="00066B80"/>
    <w:rsid w:val="00071750"/>
    <w:rsid w:val="000D7ABF"/>
    <w:rsid w:val="000E52BE"/>
    <w:rsid w:val="000F746F"/>
    <w:rsid w:val="00133E2F"/>
    <w:rsid w:val="00141062"/>
    <w:rsid w:val="0017431E"/>
    <w:rsid w:val="00175810"/>
    <w:rsid w:val="0018459B"/>
    <w:rsid w:val="00192638"/>
    <w:rsid w:val="00193C73"/>
    <w:rsid w:val="001C4167"/>
    <w:rsid w:val="001D4857"/>
    <w:rsid w:val="001D583A"/>
    <w:rsid w:val="001F3421"/>
    <w:rsid w:val="00222041"/>
    <w:rsid w:val="00234967"/>
    <w:rsid w:val="00241C18"/>
    <w:rsid w:val="00323C67"/>
    <w:rsid w:val="00352B5A"/>
    <w:rsid w:val="0035451E"/>
    <w:rsid w:val="00384697"/>
    <w:rsid w:val="00384BD9"/>
    <w:rsid w:val="003C02BC"/>
    <w:rsid w:val="003E54AB"/>
    <w:rsid w:val="003E7023"/>
    <w:rsid w:val="003E7728"/>
    <w:rsid w:val="003F641E"/>
    <w:rsid w:val="004147F1"/>
    <w:rsid w:val="00424458"/>
    <w:rsid w:val="004360C2"/>
    <w:rsid w:val="00442FDF"/>
    <w:rsid w:val="00443D59"/>
    <w:rsid w:val="00453DDF"/>
    <w:rsid w:val="00492D92"/>
    <w:rsid w:val="00493D3D"/>
    <w:rsid w:val="004A7EA4"/>
    <w:rsid w:val="004D30DF"/>
    <w:rsid w:val="004E19B2"/>
    <w:rsid w:val="004F5D9B"/>
    <w:rsid w:val="00503DFE"/>
    <w:rsid w:val="00507113"/>
    <w:rsid w:val="005134DB"/>
    <w:rsid w:val="005219FD"/>
    <w:rsid w:val="0053398D"/>
    <w:rsid w:val="005463E7"/>
    <w:rsid w:val="00565C31"/>
    <w:rsid w:val="005766EC"/>
    <w:rsid w:val="0058106D"/>
    <w:rsid w:val="005941E0"/>
    <w:rsid w:val="005B77CD"/>
    <w:rsid w:val="005C0DE3"/>
    <w:rsid w:val="005F1D20"/>
    <w:rsid w:val="005F4A89"/>
    <w:rsid w:val="00602787"/>
    <w:rsid w:val="00657060"/>
    <w:rsid w:val="00663348"/>
    <w:rsid w:val="006737DE"/>
    <w:rsid w:val="0067563B"/>
    <w:rsid w:val="006C1A37"/>
    <w:rsid w:val="00710F44"/>
    <w:rsid w:val="00712DDB"/>
    <w:rsid w:val="00713C0E"/>
    <w:rsid w:val="007440CA"/>
    <w:rsid w:val="00776C18"/>
    <w:rsid w:val="00782EB8"/>
    <w:rsid w:val="00784A0D"/>
    <w:rsid w:val="007B6CB5"/>
    <w:rsid w:val="007C4D43"/>
    <w:rsid w:val="007C5FE7"/>
    <w:rsid w:val="007D0CED"/>
    <w:rsid w:val="007D2A53"/>
    <w:rsid w:val="007D376D"/>
    <w:rsid w:val="007E3EAB"/>
    <w:rsid w:val="0081012B"/>
    <w:rsid w:val="00810E06"/>
    <w:rsid w:val="00811E22"/>
    <w:rsid w:val="00831D5D"/>
    <w:rsid w:val="008353CD"/>
    <w:rsid w:val="00840837"/>
    <w:rsid w:val="00843C9D"/>
    <w:rsid w:val="00845FCA"/>
    <w:rsid w:val="00853ED5"/>
    <w:rsid w:val="00862E49"/>
    <w:rsid w:val="008660FA"/>
    <w:rsid w:val="00880F63"/>
    <w:rsid w:val="0088397F"/>
    <w:rsid w:val="008B6ED7"/>
    <w:rsid w:val="008C5C6A"/>
    <w:rsid w:val="008C720B"/>
    <w:rsid w:val="0092258C"/>
    <w:rsid w:val="00932842"/>
    <w:rsid w:val="00955B51"/>
    <w:rsid w:val="00973D55"/>
    <w:rsid w:val="009D09FF"/>
    <w:rsid w:val="009D6E64"/>
    <w:rsid w:val="009F5BF9"/>
    <w:rsid w:val="00A06508"/>
    <w:rsid w:val="00A0685E"/>
    <w:rsid w:val="00A26EBC"/>
    <w:rsid w:val="00A360AA"/>
    <w:rsid w:val="00A73274"/>
    <w:rsid w:val="00A85C36"/>
    <w:rsid w:val="00AA2CF9"/>
    <w:rsid w:val="00AA3B8E"/>
    <w:rsid w:val="00AA4A45"/>
    <w:rsid w:val="00AD5BA8"/>
    <w:rsid w:val="00AE4659"/>
    <w:rsid w:val="00AE7BE0"/>
    <w:rsid w:val="00B02427"/>
    <w:rsid w:val="00B04565"/>
    <w:rsid w:val="00B47AAD"/>
    <w:rsid w:val="00B72285"/>
    <w:rsid w:val="00B94324"/>
    <w:rsid w:val="00B95C53"/>
    <w:rsid w:val="00BD58FB"/>
    <w:rsid w:val="00BF3B8D"/>
    <w:rsid w:val="00C110D5"/>
    <w:rsid w:val="00C13986"/>
    <w:rsid w:val="00C4531D"/>
    <w:rsid w:val="00C80F4E"/>
    <w:rsid w:val="00C823FC"/>
    <w:rsid w:val="00C9083E"/>
    <w:rsid w:val="00C92E00"/>
    <w:rsid w:val="00CC5F95"/>
    <w:rsid w:val="00CD038B"/>
    <w:rsid w:val="00CD371B"/>
    <w:rsid w:val="00CD655B"/>
    <w:rsid w:val="00CF57E3"/>
    <w:rsid w:val="00D03690"/>
    <w:rsid w:val="00D06529"/>
    <w:rsid w:val="00D14D89"/>
    <w:rsid w:val="00D1775B"/>
    <w:rsid w:val="00D44520"/>
    <w:rsid w:val="00D67200"/>
    <w:rsid w:val="00D76B3C"/>
    <w:rsid w:val="00D814BE"/>
    <w:rsid w:val="00D96694"/>
    <w:rsid w:val="00DA15CB"/>
    <w:rsid w:val="00DC2FBB"/>
    <w:rsid w:val="00DF2060"/>
    <w:rsid w:val="00DF64E4"/>
    <w:rsid w:val="00E16197"/>
    <w:rsid w:val="00E25147"/>
    <w:rsid w:val="00E30C8F"/>
    <w:rsid w:val="00E35414"/>
    <w:rsid w:val="00E36CED"/>
    <w:rsid w:val="00E41EE5"/>
    <w:rsid w:val="00E426CC"/>
    <w:rsid w:val="00E5769E"/>
    <w:rsid w:val="00EA7E7E"/>
    <w:rsid w:val="00EB16E8"/>
    <w:rsid w:val="00ED284D"/>
    <w:rsid w:val="00EF03D9"/>
    <w:rsid w:val="00EF7FCA"/>
    <w:rsid w:val="00F301B6"/>
    <w:rsid w:val="00F43705"/>
    <w:rsid w:val="00F6711A"/>
    <w:rsid w:val="00F870F0"/>
    <w:rsid w:val="00F92EEA"/>
    <w:rsid w:val="00F9733E"/>
    <w:rsid w:val="00FB0742"/>
    <w:rsid w:val="00FD2D74"/>
    <w:rsid w:val="00FD73A4"/>
    <w:rsid w:val="00FE637D"/>
    <w:rsid w:val="00FF0B5A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449BC"/>
  <w15:chartTrackingRefBased/>
  <w15:docId w15:val="{80F34D0C-74D5-5343-8B25-C69FC4C96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A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A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2041"/>
    <w:rPr>
      <w:b/>
      <w:bCs/>
    </w:rPr>
  </w:style>
  <w:style w:type="paragraph" w:styleId="ListParagraph">
    <w:name w:val="List Paragraph"/>
    <w:basedOn w:val="Normal"/>
    <w:uiPriority w:val="34"/>
    <w:qFormat/>
    <w:rsid w:val="00CD038B"/>
    <w:pPr>
      <w:ind w:left="720"/>
      <w:contextualSpacing/>
    </w:pPr>
  </w:style>
  <w:style w:type="paragraph" w:styleId="Revision">
    <w:name w:val="Revision"/>
    <w:hidden/>
    <w:uiPriority w:val="99"/>
    <w:semiHidden/>
    <w:rsid w:val="0067563B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63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5C3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C2F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FB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C2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668</Words>
  <Characters>32313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ngAe</dc:creator>
  <cp:keywords/>
  <dc:description/>
  <cp:lastModifiedBy>Lin Yang</cp:lastModifiedBy>
  <cp:revision>2</cp:revision>
  <dcterms:created xsi:type="dcterms:W3CDTF">2025-08-08T02:06:00Z</dcterms:created>
  <dcterms:modified xsi:type="dcterms:W3CDTF">2025-08-08T02:06:00Z</dcterms:modified>
</cp:coreProperties>
</file>